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F2694" w14:textId="5A7275B7" w:rsidR="0066798F" w:rsidRPr="0066798F" w:rsidRDefault="00F93673" w:rsidP="0066798F">
      <w:pPr>
        <w:spacing w:after="0"/>
        <w:rPr>
          <w:rFonts w:ascii="Times New Roman" w:eastAsia="Times New Roman" w:hAnsi="Times New Roman" w:cs="Times New Roman"/>
          <w:b/>
          <w:bCs/>
          <w:color w:val="000000"/>
          <w:sz w:val="24"/>
          <w:szCs w:val="24"/>
        </w:rPr>
      </w:pPr>
      <w:r w:rsidRPr="00F93673">
        <w:rPr>
          <w:rFonts w:ascii="Times New Roman" w:eastAsia="Times New Roman" w:hAnsi="Times New Roman" w:cs="Times New Roman"/>
          <w:b/>
          <w:bCs/>
          <w:color w:val="000000"/>
          <w:sz w:val="24"/>
          <w:szCs w:val="24"/>
        </w:rPr>
        <w:t>Additional file</w:t>
      </w:r>
      <w:r w:rsidR="0066798F" w:rsidRPr="0066798F">
        <w:rPr>
          <w:rFonts w:ascii="Times New Roman" w:eastAsia="Times New Roman" w:hAnsi="Times New Roman" w:cs="Times New Roman"/>
          <w:b/>
          <w:bCs/>
          <w:color w:val="000000"/>
          <w:sz w:val="24"/>
          <w:szCs w:val="24"/>
        </w:rPr>
        <w:t xml:space="preserve"> 6</w:t>
      </w:r>
      <w:r w:rsidR="003231CE">
        <w:rPr>
          <w:rFonts w:ascii="Times New Roman" w:eastAsia="Times New Roman" w:hAnsi="Times New Roman" w:cs="Times New Roman"/>
          <w:b/>
          <w:bCs/>
          <w:color w:val="000000"/>
          <w:sz w:val="24"/>
          <w:szCs w:val="24"/>
        </w:rPr>
        <w:t>:</w:t>
      </w:r>
      <w:r w:rsidR="0066798F" w:rsidRPr="0066798F">
        <w:rPr>
          <w:rFonts w:ascii="Times New Roman" w:eastAsia="Times New Roman" w:hAnsi="Times New Roman" w:cs="Times New Roman"/>
          <w:b/>
          <w:bCs/>
          <w:color w:val="000000"/>
          <w:sz w:val="24"/>
          <w:szCs w:val="24"/>
        </w:rPr>
        <w:t xml:space="preserve"> Narrative description of the intervention or program components</w:t>
      </w:r>
    </w:p>
    <w:p w14:paraId="0A2D57CA" w14:textId="77777777" w:rsidR="003C56DA" w:rsidRDefault="003C56DA" w:rsidP="003C56DA">
      <w:pPr>
        <w:spacing w:after="0" w:line="360" w:lineRule="auto"/>
        <w:rPr>
          <w:rFonts w:ascii="Times New Roman" w:hAnsi="Times New Roman" w:cs="Times New Roman"/>
          <w:sz w:val="24"/>
          <w:szCs w:val="24"/>
        </w:rPr>
      </w:pPr>
    </w:p>
    <w:p w14:paraId="3AC091D0" w14:textId="49BCC1DC" w:rsidR="003C56DA" w:rsidRPr="003C56DA" w:rsidRDefault="003C56DA" w:rsidP="003C56DA">
      <w:pPr>
        <w:spacing w:after="0" w:line="360" w:lineRule="auto"/>
        <w:rPr>
          <w:rFonts w:ascii="Times New Roman" w:hAnsi="Times New Roman" w:cs="Times New Roman"/>
          <w:sz w:val="24"/>
          <w:szCs w:val="24"/>
          <w:lang w:eastAsia="zh-CN"/>
        </w:rPr>
      </w:pPr>
      <w:r w:rsidRPr="003C56DA">
        <w:rPr>
          <w:rFonts w:ascii="Times New Roman" w:hAnsi="Times New Roman" w:cs="Times New Roman"/>
          <w:sz w:val="24"/>
          <w:szCs w:val="24"/>
        </w:rPr>
        <w:t>Out of 31 studies, nine studies had a name for the specific intervention or program, such as Group Clinical Supervision (GCS)</w:t>
      </w:r>
      <w:r w:rsidR="009541EF" w:rsidRPr="009541EF">
        <w:rPr>
          <w:rFonts w:ascii="Times New Roman" w:eastAsia="Times New Roman" w:hAnsi="Times New Roman" w:cs="Times New Roman"/>
          <w:sz w:val="24"/>
          <w:szCs w:val="24"/>
        </w:rPr>
        <w:t xml:space="preserve"> </w:t>
      </w:r>
      <w:r w:rsidR="009541EF" w:rsidRPr="003B4C40">
        <w:rPr>
          <w:rFonts w:ascii="Times New Roman" w:eastAsia="Times New Roman" w:hAnsi="Times New Roman" w:cs="Times New Roman"/>
          <w:sz w:val="24"/>
          <w:szCs w:val="24"/>
        </w:rPr>
        <w:t xml:space="preserve">(ref </w:t>
      </w:r>
      <w:r w:rsidR="009541EF">
        <w:rPr>
          <w:rFonts w:ascii="Times New Roman" w:eastAsia="Times New Roman" w:hAnsi="Times New Roman" w:cs="Times New Roman"/>
          <w:sz w:val="24"/>
          <w:szCs w:val="24"/>
        </w:rPr>
        <w:t>1</w:t>
      </w:r>
      <w:r w:rsidR="009541EF"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Internship program</w:t>
      </w:r>
      <w:r w:rsidR="00FA5F46">
        <w:rPr>
          <w:rFonts w:ascii="Times New Roman" w:hAnsi="Times New Roman" w:cs="Times New Roman"/>
          <w:sz w:val="24"/>
          <w:szCs w:val="24"/>
        </w:rPr>
        <w:t xml:space="preserve"> </w:t>
      </w:r>
      <w:r w:rsidR="009541EF" w:rsidRPr="003B4C40">
        <w:rPr>
          <w:rFonts w:ascii="Times New Roman" w:eastAsia="Times New Roman" w:hAnsi="Times New Roman" w:cs="Times New Roman"/>
          <w:sz w:val="24"/>
          <w:szCs w:val="24"/>
        </w:rPr>
        <w:t xml:space="preserve">(ref </w:t>
      </w:r>
      <w:r w:rsidR="009541EF">
        <w:rPr>
          <w:rFonts w:ascii="Times New Roman" w:eastAsia="Times New Roman" w:hAnsi="Times New Roman" w:cs="Times New Roman"/>
          <w:sz w:val="24"/>
          <w:szCs w:val="24"/>
        </w:rPr>
        <w:t>3</w:t>
      </w:r>
      <w:r w:rsidR="009541EF"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Digging for </w:t>
      </w:r>
      <w:proofErr w:type="spellStart"/>
      <w:r w:rsidRPr="003C56DA">
        <w:rPr>
          <w:rFonts w:ascii="Times New Roman" w:hAnsi="Times New Roman" w:cs="Times New Roman"/>
          <w:sz w:val="24"/>
          <w:szCs w:val="24"/>
        </w:rPr>
        <w:t>Dinosaurus</w:t>
      </w:r>
      <w:proofErr w:type="spellEnd"/>
      <w:r w:rsidR="009541EF">
        <w:rPr>
          <w:rFonts w:ascii="Times New Roman" w:hAnsi="Times New Roman" w:cs="Times New Roman"/>
          <w:sz w:val="24"/>
          <w:szCs w:val="24"/>
        </w:rPr>
        <w:t xml:space="preserve"> </w:t>
      </w:r>
      <w:r w:rsidR="009541EF" w:rsidRPr="003B4C40">
        <w:rPr>
          <w:rFonts w:ascii="Times New Roman" w:eastAsia="Times New Roman" w:hAnsi="Times New Roman" w:cs="Times New Roman"/>
          <w:sz w:val="24"/>
          <w:szCs w:val="24"/>
        </w:rPr>
        <w:t xml:space="preserve">(ref </w:t>
      </w:r>
      <w:r w:rsidR="009541EF">
        <w:rPr>
          <w:rFonts w:ascii="Times New Roman" w:eastAsia="Times New Roman" w:hAnsi="Times New Roman" w:cs="Times New Roman"/>
          <w:sz w:val="24"/>
          <w:szCs w:val="24"/>
        </w:rPr>
        <w:t>4</w:t>
      </w:r>
      <w:r w:rsidR="009541EF"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CUSP</w:t>
      </w:r>
      <w:r w:rsidR="00FA5F46">
        <w:rPr>
          <w:rFonts w:ascii="Times New Roman" w:hAnsi="Times New Roman" w:cs="Times New Roman"/>
          <w:sz w:val="24"/>
          <w:szCs w:val="24"/>
        </w:rPr>
        <w:t xml:space="preserve"> </w:t>
      </w:r>
      <w:r w:rsidR="009541EF" w:rsidRPr="003B4C40">
        <w:rPr>
          <w:rFonts w:ascii="Times New Roman" w:eastAsia="Times New Roman" w:hAnsi="Times New Roman" w:cs="Times New Roman"/>
          <w:sz w:val="24"/>
          <w:szCs w:val="24"/>
        </w:rPr>
        <w:t xml:space="preserve">(ref </w:t>
      </w:r>
      <w:r w:rsidR="009541EF">
        <w:rPr>
          <w:rFonts w:ascii="Times New Roman" w:eastAsia="Times New Roman" w:hAnsi="Times New Roman" w:cs="Times New Roman"/>
          <w:sz w:val="24"/>
          <w:szCs w:val="24"/>
        </w:rPr>
        <w:t>10</w:t>
      </w:r>
      <w:r w:rsidR="009541EF"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Quality Improvement Project, QI</w:t>
      </w:r>
      <w:r w:rsidR="009541EF">
        <w:rPr>
          <w:rFonts w:ascii="Times New Roman" w:hAnsi="Times New Roman" w:cs="Times New Roman"/>
          <w:sz w:val="24"/>
          <w:szCs w:val="24"/>
        </w:rPr>
        <w:t xml:space="preserve"> </w:t>
      </w:r>
      <w:r w:rsidR="009541EF" w:rsidRPr="003B4C40">
        <w:rPr>
          <w:rFonts w:ascii="Times New Roman" w:eastAsia="Times New Roman" w:hAnsi="Times New Roman" w:cs="Times New Roman"/>
          <w:sz w:val="24"/>
          <w:szCs w:val="24"/>
        </w:rPr>
        <w:t xml:space="preserve">(ref </w:t>
      </w:r>
      <w:r w:rsidR="009541EF">
        <w:rPr>
          <w:rFonts w:ascii="Times New Roman" w:eastAsia="Times New Roman" w:hAnsi="Times New Roman" w:cs="Times New Roman"/>
          <w:sz w:val="24"/>
          <w:szCs w:val="24"/>
        </w:rPr>
        <w:t>11</w:t>
      </w:r>
      <w:r w:rsidR="009541EF"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Nursing shared governance</w:t>
      </w:r>
      <w:r w:rsidR="009541EF">
        <w:rPr>
          <w:rFonts w:ascii="Times New Roman" w:hAnsi="Times New Roman" w:cs="Times New Roman"/>
          <w:sz w:val="24"/>
          <w:szCs w:val="24"/>
        </w:rPr>
        <w:t xml:space="preserve"> </w:t>
      </w:r>
      <w:r w:rsidR="009541EF" w:rsidRPr="003B4C40">
        <w:rPr>
          <w:rFonts w:ascii="Times New Roman" w:eastAsia="Times New Roman" w:hAnsi="Times New Roman" w:cs="Times New Roman"/>
          <w:sz w:val="24"/>
          <w:szCs w:val="24"/>
        </w:rPr>
        <w:t xml:space="preserve">(ref </w:t>
      </w:r>
      <w:r w:rsidR="009541EF">
        <w:rPr>
          <w:rFonts w:ascii="Times New Roman" w:eastAsia="Times New Roman" w:hAnsi="Times New Roman" w:cs="Times New Roman"/>
          <w:sz w:val="24"/>
          <w:szCs w:val="24"/>
        </w:rPr>
        <w:t>14</w:t>
      </w:r>
      <w:r w:rsidR="009541EF"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CO Strategies</w:t>
      </w:r>
      <w:r w:rsidR="00FA5F46">
        <w:rPr>
          <w:rFonts w:ascii="Times New Roman" w:hAnsi="Times New Roman" w:cs="Times New Roman"/>
          <w:sz w:val="24"/>
          <w:szCs w:val="24"/>
        </w:rPr>
        <w:t xml:space="preserve"> </w:t>
      </w:r>
      <w:r w:rsidR="009541EF" w:rsidRPr="003B4C40">
        <w:rPr>
          <w:rFonts w:ascii="Times New Roman" w:eastAsia="Times New Roman" w:hAnsi="Times New Roman" w:cs="Times New Roman"/>
          <w:sz w:val="24"/>
          <w:szCs w:val="24"/>
        </w:rPr>
        <w:t xml:space="preserve">(ref </w:t>
      </w:r>
      <w:r w:rsidR="009541EF">
        <w:rPr>
          <w:rFonts w:ascii="Times New Roman" w:eastAsia="Times New Roman" w:hAnsi="Times New Roman" w:cs="Times New Roman"/>
          <w:sz w:val="24"/>
          <w:szCs w:val="24"/>
        </w:rPr>
        <w:t>15</w:t>
      </w:r>
      <w:r w:rsidR="009541EF"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ED Leadership Model</w:t>
      </w:r>
      <w:r w:rsidR="00FA5F46">
        <w:rPr>
          <w:rFonts w:ascii="Times New Roman" w:hAnsi="Times New Roman" w:cs="Times New Roman"/>
          <w:sz w:val="24"/>
          <w:szCs w:val="24"/>
        </w:rPr>
        <w:t xml:space="preserve"> </w:t>
      </w:r>
      <w:r w:rsidR="009541EF" w:rsidRPr="003B4C40">
        <w:rPr>
          <w:rFonts w:ascii="Times New Roman" w:eastAsia="Times New Roman" w:hAnsi="Times New Roman" w:cs="Times New Roman"/>
          <w:sz w:val="24"/>
          <w:szCs w:val="24"/>
        </w:rPr>
        <w:t xml:space="preserve">(ref </w:t>
      </w:r>
      <w:r w:rsidR="009541EF">
        <w:rPr>
          <w:rFonts w:ascii="Times New Roman" w:eastAsia="Times New Roman" w:hAnsi="Times New Roman" w:cs="Times New Roman"/>
          <w:sz w:val="24"/>
          <w:szCs w:val="24"/>
        </w:rPr>
        <w:t>17</w:t>
      </w:r>
      <w:r w:rsidR="009541EF"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and Evidence-based intervention for pressure ulcer prevention (see </w:t>
      </w:r>
      <w:r w:rsidR="009541EF" w:rsidRPr="009541EF">
        <w:rPr>
          <w:rFonts w:ascii="Times New Roman" w:hAnsi="Times New Roman" w:cs="Times New Roman"/>
          <w:sz w:val="24"/>
          <w:szCs w:val="24"/>
        </w:rPr>
        <w:t>Supplementary material 5</w:t>
      </w:r>
      <w:r w:rsidR="009541EF">
        <w:rPr>
          <w:rFonts w:ascii="Times New Roman" w:hAnsi="Times New Roman" w:cs="Times New Roman"/>
          <w:sz w:val="24"/>
          <w:szCs w:val="24"/>
        </w:rPr>
        <w:t xml:space="preserve"> for</w:t>
      </w:r>
      <w:r w:rsidR="009541EF" w:rsidRPr="009541EF">
        <w:rPr>
          <w:rFonts w:ascii="Times New Roman" w:hAnsi="Times New Roman" w:cs="Times New Roman"/>
          <w:sz w:val="24"/>
          <w:szCs w:val="24"/>
        </w:rPr>
        <w:t xml:space="preserve"> </w:t>
      </w:r>
      <w:r w:rsidR="009541EF">
        <w:rPr>
          <w:rFonts w:ascii="Times New Roman" w:hAnsi="Times New Roman" w:cs="Times New Roman"/>
          <w:sz w:val="24"/>
          <w:szCs w:val="24"/>
        </w:rPr>
        <w:t>d</w:t>
      </w:r>
      <w:r w:rsidR="009541EF" w:rsidRPr="009541EF">
        <w:rPr>
          <w:rFonts w:ascii="Times New Roman" w:hAnsi="Times New Roman" w:cs="Times New Roman"/>
          <w:sz w:val="24"/>
          <w:szCs w:val="24"/>
        </w:rPr>
        <w:t>escription of interventions</w:t>
      </w:r>
      <w:r w:rsidRPr="003C56DA">
        <w:rPr>
          <w:rFonts w:ascii="Times New Roman" w:hAnsi="Times New Roman" w:cs="Times New Roman"/>
          <w:sz w:val="24"/>
          <w:szCs w:val="24"/>
        </w:rPr>
        <w:t>)</w:t>
      </w:r>
      <w:r w:rsidR="00FA5F46">
        <w:rPr>
          <w:rFonts w:ascii="Times New Roman" w:hAnsi="Times New Roman" w:cs="Times New Roman"/>
          <w:sz w:val="24"/>
          <w:szCs w:val="24"/>
        </w:rPr>
        <w:t xml:space="preserve"> </w:t>
      </w:r>
      <w:r w:rsidR="009541EF" w:rsidRPr="003B4C40">
        <w:rPr>
          <w:rFonts w:ascii="Times New Roman" w:eastAsia="Times New Roman" w:hAnsi="Times New Roman" w:cs="Times New Roman"/>
          <w:sz w:val="24"/>
          <w:szCs w:val="24"/>
        </w:rPr>
        <w:t>(ref 2</w:t>
      </w:r>
      <w:r w:rsidR="009541EF">
        <w:rPr>
          <w:rFonts w:ascii="Times New Roman" w:eastAsia="Times New Roman" w:hAnsi="Times New Roman" w:cs="Times New Roman"/>
          <w:sz w:val="24"/>
          <w:szCs w:val="24"/>
        </w:rPr>
        <w:t>6</w:t>
      </w:r>
      <w:r w:rsidR="009541EF"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p>
    <w:p w14:paraId="08A69FC0" w14:textId="77777777" w:rsidR="003C56DA" w:rsidRPr="003C56DA" w:rsidRDefault="003C56DA" w:rsidP="003C56DA">
      <w:pPr>
        <w:spacing w:after="0" w:line="360" w:lineRule="auto"/>
        <w:rPr>
          <w:rFonts w:ascii="Times New Roman" w:hAnsi="Times New Roman" w:cs="Times New Roman"/>
          <w:sz w:val="24"/>
          <w:szCs w:val="24"/>
          <w:lang w:eastAsia="zh-CN"/>
        </w:rPr>
      </w:pPr>
    </w:p>
    <w:p w14:paraId="7B4B2B4A" w14:textId="03FF8CE7" w:rsidR="003C56DA" w:rsidRPr="003C56DA" w:rsidRDefault="003C56DA" w:rsidP="003C56DA">
      <w:pPr>
        <w:spacing w:after="0" w:line="360" w:lineRule="auto"/>
        <w:rPr>
          <w:rFonts w:ascii="Times New Roman" w:hAnsi="Times New Roman" w:cs="Times New Roman"/>
          <w:sz w:val="24"/>
          <w:szCs w:val="24"/>
        </w:rPr>
      </w:pPr>
      <w:r w:rsidRPr="003C56DA">
        <w:rPr>
          <w:rFonts w:ascii="Times New Roman" w:hAnsi="Times New Roman" w:cs="Times New Roman"/>
          <w:sz w:val="24"/>
          <w:szCs w:val="24"/>
          <w:lang w:eastAsia="zh-CN"/>
        </w:rPr>
        <w:t>Six (n=6)</w:t>
      </w:r>
      <w:r w:rsidR="009B2907">
        <w:rPr>
          <w:rFonts w:ascii="Times New Roman" w:hAnsi="Times New Roman" w:cs="Times New Roman"/>
          <w:sz w:val="24"/>
          <w:szCs w:val="24"/>
          <w:lang w:eastAsia="zh-CN"/>
        </w:rPr>
        <w:t xml:space="preserve"> (19%)</w:t>
      </w:r>
      <w:r w:rsidRPr="003C56DA">
        <w:rPr>
          <w:rFonts w:ascii="Times New Roman" w:hAnsi="Times New Roman" w:cs="Times New Roman"/>
          <w:sz w:val="24"/>
          <w:szCs w:val="24"/>
          <w:lang w:eastAsia="zh-CN"/>
        </w:rPr>
        <w:t xml:space="preserve"> studies used a specific framework to guide the study project. In one study</w:t>
      </w:r>
      <w:r w:rsidR="00FA5F46">
        <w:rPr>
          <w:rFonts w:ascii="Times New Roman" w:hAnsi="Times New Roman" w:cs="Times New Roman"/>
          <w:sz w:val="24"/>
          <w:szCs w:val="24"/>
          <w:lang w:eastAsia="zh-CN"/>
        </w:rPr>
        <w:t xml:space="preserve"> </w:t>
      </w:r>
      <w:r w:rsidR="006C4839"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1</w:t>
      </w:r>
      <w:r w:rsidR="006C4839"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the Clinical Nursing Leadership Learning and Action Process (CLINLAP) model was used</w:t>
      </w:r>
      <w:r w:rsidR="00FA5F46">
        <w:rPr>
          <w:rFonts w:ascii="Times New Roman" w:hAnsi="Times New Roman" w:cs="Times New Roman"/>
          <w:sz w:val="24"/>
          <w:szCs w:val="24"/>
        </w:rPr>
        <w:t xml:space="preserve"> </w:t>
      </w:r>
      <w:r w:rsidR="00FA5F46" w:rsidRPr="003C56DA">
        <w:rPr>
          <w:rFonts w:ascii="Times New Roman" w:hAnsi="Times New Roman" w:cs="Times New Roman"/>
          <w:strike/>
          <w:sz w:val="24"/>
          <w:szCs w:val="24"/>
        </w:rPr>
        <w:fldChar w:fldCharType="begin"/>
      </w:r>
      <w:r w:rsidR="00FD5E55">
        <w:rPr>
          <w:rFonts w:ascii="Times New Roman" w:hAnsi="Times New Roman" w:cs="Times New Roman"/>
          <w:strike/>
          <w:sz w:val="24"/>
          <w:szCs w:val="24"/>
        </w:rPr>
        <w:instrText xml:space="preserve"> ADDIN ZOTERO_ITEM CSL_CITATION {"citationID":"aldomt5elg","properties":{"formattedCitation":"[1]","plainCitation":"[1]","noteIndex":0},"citationItems":[{"id":4517,"uris":["http://zotero.org/users/10233993/items/GLWDSTQ8"],"itemData":{"id":4517,"type":"article-journal","container-title":"Effective Healthcare Leadership","note":"publisher: Blackwell Publishing","page":"79–99","source":"Google Scholar","title":"The CLINLAP Model–a model for nursing management and leadership development","author":[{"family":"Jumaa","given":"Mansour"}],"issued":{"date-parts":[["2005"]]}}}],"schema":"https://github.com/citation-style-language/schema/raw/master/csl-citation.json"} </w:instrText>
      </w:r>
      <w:r w:rsidR="00FA5F46" w:rsidRPr="003C56DA">
        <w:rPr>
          <w:rFonts w:ascii="Times New Roman" w:hAnsi="Times New Roman" w:cs="Times New Roman"/>
          <w:strike/>
          <w:sz w:val="24"/>
          <w:szCs w:val="24"/>
        </w:rPr>
        <w:fldChar w:fldCharType="separate"/>
      </w:r>
      <w:r w:rsidR="00FD5E55" w:rsidRPr="00FD5E55">
        <w:rPr>
          <w:rFonts w:ascii="Times New Roman" w:hAnsi="Times New Roman" w:cs="Times New Roman"/>
          <w:sz w:val="24"/>
        </w:rPr>
        <w:t>[1]</w:t>
      </w:r>
      <w:r w:rsidR="00FA5F46" w:rsidRPr="003C56DA">
        <w:rPr>
          <w:rFonts w:ascii="Times New Roman" w:hAnsi="Times New Roman" w:cs="Times New Roman"/>
          <w:strike/>
          <w:sz w:val="24"/>
          <w:szCs w:val="24"/>
        </w:rPr>
        <w:fldChar w:fldCharType="end"/>
      </w:r>
      <w:r w:rsidR="00FA5F46">
        <w:rPr>
          <w:rFonts w:ascii="Times New Roman" w:hAnsi="Times New Roman" w:cs="Times New Roman"/>
          <w:sz w:val="24"/>
          <w:szCs w:val="24"/>
        </w:rPr>
        <w:t xml:space="preserve">. </w:t>
      </w:r>
      <w:r w:rsidRPr="003C56DA">
        <w:rPr>
          <w:rFonts w:ascii="Times New Roman" w:hAnsi="Times New Roman" w:cs="Times New Roman"/>
          <w:sz w:val="24"/>
          <w:szCs w:val="24"/>
        </w:rPr>
        <w:t>The model views strategic nursing leadership and learning as essential prerequisites for the development of nursing practice, within the complex social and organizational milieu of the health and social care sectors. Galiano</w:t>
      </w:r>
      <w:r w:rsidR="00FA5F46">
        <w:rPr>
          <w:rFonts w:ascii="Times New Roman" w:hAnsi="Times New Roman" w:cs="Times New Roman"/>
          <w:sz w:val="24"/>
          <w:szCs w:val="24"/>
        </w:rPr>
        <w:t xml:space="preserve"> </w:t>
      </w:r>
      <w:r w:rsidR="006C4839"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6</w:t>
      </w:r>
      <w:r w:rsidR="006C4839" w:rsidRPr="003B4C40">
        <w:rPr>
          <w:rFonts w:ascii="Times New Roman" w:eastAsia="Times New Roman" w:hAnsi="Times New Roman" w:cs="Times New Roman"/>
          <w:sz w:val="24"/>
          <w:szCs w:val="24"/>
        </w:rPr>
        <w:t>)</w:t>
      </w:r>
      <w:r w:rsidRPr="003C56DA">
        <w:rPr>
          <w:rFonts w:ascii="Times New Roman" w:hAnsi="Times New Roman" w:cs="Times New Roman"/>
          <w:sz w:val="24"/>
          <w:szCs w:val="24"/>
        </w:rPr>
        <w:t xml:space="preserve"> used Donabedian’s Quality Model</w:t>
      </w:r>
      <w:r w:rsidR="00FA5F46">
        <w:rPr>
          <w:rFonts w:ascii="Times New Roman" w:hAnsi="Times New Roman" w:cs="Times New Roman"/>
          <w:sz w:val="24"/>
          <w:szCs w:val="24"/>
        </w:rPr>
        <w:t xml:space="preserve"> </w:t>
      </w:r>
      <w:r w:rsidRPr="003C56DA">
        <w:rPr>
          <w:rFonts w:ascii="Times New Roman" w:hAnsi="Times New Roman" w:cs="Times New Roman"/>
          <w:sz w:val="24"/>
          <w:szCs w:val="24"/>
        </w:rPr>
        <w:fldChar w:fldCharType="begin"/>
      </w:r>
      <w:r w:rsidR="00FD5E55">
        <w:rPr>
          <w:rFonts w:ascii="Times New Roman" w:hAnsi="Times New Roman" w:cs="Times New Roman"/>
          <w:sz w:val="24"/>
          <w:szCs w:val="24"/>
        </w:rPr>
        <w:instrText xml:space="preserve"> ADDIN ZOTERO_ITEM CSL_CITATION {"citationID":"a86v34jllk","properties":{"formattedCitation":"[2]","plainCitation":"[2]","noteIndex":0},"citationItems":[{"id":4518,"uris":["http://zotero.org/users/10233993/items/WKJN8V6K"],"itemData":{"id":4518,"type":"article-journal","container-title":"The Milbank memorial fund quarterly","issue":"3","note":"publisher: JSTOR","page":"166–206","source":"Google Scholar","title":"Evaluating the quality of medical care","volume":"44","author":[{"family":"Donabedian","given":"Avedis"}],"issued":{"date-parts":[["1966"]]}}}],"schema":"https://github.com/citation-style-language/schema/raw/master/csl-citation.json"} </w:instrText>
      </w:r>
      <w:r w:rsidRPr="003C56DA">
        <w:rPr>
          <w:rFonts w:ascii="Times New Roman" w:hAnsi="Times New Roman" w:cs="Times New Roman"/>
          <w:sz w:val="24"/>
          <w:szCs w:val="24"/>
        </w:rPr>
        <w:fldChar w:fldCharType="separate"/>
      </w:r>
      <w:r w:rsidR="00FD5E55" w:rsidRPr="00FD5E55">
        <w:rPr>
          <w:rFonts w:ascii="Times New Roman" w:hAnsi="Times New Roman" w:cs="Times New Roman"/>
          <w:sz w:val="24"/>
        </w:rPr>
        <w:t>[2]</w:t>
      </w:r>
      <w:r w:rsidRPr="003C56DA">
        <w:rPr>
          <w:rFonts w:ascii="Times New Roman" w:hAnsi="Times New Roman" w:cs="Times New Roman"/>
          <w:sz w:val="24"/>
          <w:szCs w:val="24"/>
        </w:rPr>
        <w:fldChar w:fldCharType="end"/>
      </w:r>
      <w:r w:rsidRPr="003C56DA">
        <w:rPr>
          <w:rFonts w:ascii="Times New Roman" w:hAnsi="Times New Roman" w:cs="Times New Roman"/>
          <w:sz w:val="24"/>
          <w:szCs w:val="24"/>
        </w:rPr>
        <w:t xml:space="preserve"> as a theoretical approach, while </w:t>
      </w:r>
      <w:proofErr w:type="spellStart"/>
      <w:r w:rsidRPr="003C56DA">
        <w:rPr>
          <w:rFonts w:ascii="Times New Roman" w:hAnsi="Times New Roman" w:cs="Times New Roman"/>
          <w:sz w:val="24"/>
          <w:szCs w:val="24"/>
        </w:rPr>
        <w:t>Ostaszkiewicz</w:t>
      </w:r>
      <w:proofErr w:type="spellEnd"/>
      <w:r w:rsidR="00FA5F46">
        <w:rPr>
          <w:rFonts w:ascii="Times New Roman" w:hAnsi="Times New Roman" w:cs="Times New Roman"/>
          <w:sz w:val="24"/>
          <w:szCs w:val="24"/>
        </w:rPr>
        <w:t xml:space="preserve"> </w:t>
      </w:r>
      <w:r w:rsidR="006C4839"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0</w:t>
      </w:r>
      <w:r w:rsidR="006C4839" w:rsidRPr="003B4C40">
        <w:rPr>
          <w:rFonts w:ascii="Times New Roman" w:eastAsia="Times New Roman" w:hAnsi="Times New Roman" w:cs="Times New Roman"/>
          <w:sz w:val="24"/>
          <w:szCs w:val="24"/>
        </w:rPr>
        <w:t>)</w:t>
      </w:r>
      <w:r w:rsidRPr="003C56DA">
        <w:rPr>
          <w:rFonts w:ascii="Times New Roman" w:hAnsi="Times New Roman" w:cs="Times New Roman"/>
          <w:sz w:val="24"/>
          <w:szCs w:val="24"/>
        </w:rPr>
        <w:t xml:space="preserve"> used the best practice model of continence care and knowledge translation resources for use in Australian residential aged care homes. Further, Pipe</w:t>
      </w:r>
      <w:r w:rsidR="006C4839">
        <w:rPr>
          <w:rFonts w:ascii="Times New Roman" w:hAnsi="Times New Roman" w:cs="Times New Roman"/>
          <w:sz w:val="24"/>
          <w:szCs w:val="24"/>
        </w:rPr>
        <w:t xml:space="preserve"> </w:t>
      </w:r>
      <w:r w:rsidR="006C4839"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2</w:t>
      </w:r>
      <w:r w:rsidR="006C4839" w:rsidRPr="003B4C40">
        <w:rPr>
          <w:rFonts w:ascii="Times New Roman" w:eastAsia="Times New Roman" w:hAnsi="Times New Roman" w:cs="Times New Roman"/>
          <w:sz w:val="24"/>
          <w:szCs w:val="24"/>
        </w:rPr>
        <w:t>)</w:t>
      </w:r>
      <w:r w:rsidRPr="003C56DA">
        <w:rPr>
          <w:rFonts w:ascii="Times New Roman" w:hAnsi="Times New Roman" w:cs="Times New Roman"/>
          <w:sz w:val="24"/>
          <w:szCs w:val="24"/>
        </w:rPr>
        <w:t xml:space="preserve"> used the model by </w:t>
      </w:r>
      <w:proofErr w:type="spellStart"/>
      <w:r w:rsidRPr="003C56DA">
        <w:rPr>
          <w:rFonts w:ascii="Times New Roman" w:hAnsi="Times New Roman" w:cs="Times New Roman"/>
          <w:sz w:val="24"/>
          <w:szCs w:val="24"/>
        </w:rPr>
        <w:t>Rosswum</w:t>
      </w:r>
      <w:proofErr w:type="spellEnd"/>
      <w:r w:rsidRPr="003C56DA">
        <w:rPr>
          <w:rFonts w:ascii="Times New Roman" w:hAnsi="Times New Roman" w:cs="Times New Roman"/>
          <w:sz w:val="24"/>
          <w:szCs w:val="24"/>
        </w:rPr>
        <w:t xml:space="preserve"> </w:t>
      </w:r>
      <w:r w:rsidR="00FA5F46" w:rsidRPr="00B92C58">
        <w:rPr>
          <w:rFonts w:ascii="Times New Roman" w:hAnsi="Times New Roman" w:cs="Times New Roman"/>
          <w:sz w:val="24"/>
        </w:rPr>
        <w:t>&amp;</w:t>
      </w:r>
      <w:r w:rsidRPr="003C56DA">
        <w:rPr>
          <w:rFonts w:ascii="Times New Roman" w:hAnsi="Times New Roman" w:cs="Times New Roman"/>
          <w:sz w:val="24"/>
          <w:szCs w:val="24"/>
        </w:rPr>
        <w:t xml:space="preserve"> Larrabee</w:t>
      </w:r>
      <w:r w:rsidR="00FA5F46">
        <w:rPr>
          <w:rFonts w:ascii="Times New Roman" w:hAnsi="Times New Roman" w:cs="Times New Roman"/>
          <w:sz w:val="24"/>
          <w:szCs w:val="24"/>
        </w:rPr>
        <w:t xml:space="preserve"> </w:t>
      </w:r>
      <w:r w:rsidRPr="003C56DA">
        <w:rPr>
          <w:rFonts w:ascii="Times New Roman" w:hAnsi="Times New Roman" w:cs="Times New Roman"/>
          <w:sz w:val="24"/>
          <w:szCs w:val="24"/>
        </w:rPr>
        <w:fldChar w:fldCharType="begin"/>
      </w:r>
      <w:r w:rsidR="00FD5E55">
        <w:rPr>
          <w:rFonts w:ascii="Times New Roman" w:hAnsi="Times New Roman" w:cs="Times New Roman"/>
          <w:sz w:val="24"/>
          <w:szCs w:val="24"/>
        </w:rPr>
        <w:instrText xml:space="preserve"> ADDIN ZOTERO_ITEM CSL_CITATION {"citationID":"EUAHLpz3","properties":{"formattedCitation":"[3]","plainCitation":"[3]","noteIndex":0},"citationItems":[{"id":4516,"uris":["http://zotero.org/users/10233993/items/NRRW7E2S"],"itemData":{"id":4516,"type":"article-journal","container-title":"Image: The Journal of Nursing Scholarship","issue":"4","note":"publisher: Wiley Online Library","page":"317–322","source":"Google Scholar","title":"A model for change to evidence-based practice","volume":"31","author":[{"family":"Rosswurm","given":"Mary Ann"},{"family":"Larrabee","given":"June H."}],"issued":{"date-parts":[["1999"]]}},"label":"page","suppress-author":true}],"schema":"https://github.com/citation-style-language/schema/raw/master/csl-citation.json"} </w:instrText>
      </w:r>
      <w:r w:rsidRPr="003C56DA">
        <w:rPr>
          <w:rFonts w:ascii="Times New Roman" w:hAnsi="Times New Roman" w:cs="Times New Roman"/>
          <w:sz w:val="24"/>
          <w:szCs w:val="24"/>
        </w:rPr>
        <w:fldChar w:fldCharType="separate"/>
      </w:r>
      <w:r w:rsidR="00FD5E55" w:rsidRPr="00FD5E55">
        <w:rPr>
          <w:rFonts w:ascii="Times New Roman" w:hAnsi="Times New Roman" w:cs="Times New Roman"/>
          <w:sz w:val="24"/>
        </w:rPr>
        <w:t>[3]</w:t>
      </w:r>
      <w:r w:rsidRPr="003C56DA">
        <w:rPr>
          <w:rFonts w:ascii="Times New Roman" w:hAnsi="Times New Roman" w:cs="Times New Roman"/>
          <w:sz w:val="24"/>
          <w:szCs w:val="24"/>
        </w:rPr>
        <w:fldChar w:fldCharType="end"/>
      </w:r>
      <w:r w:rsidRPr="003C56DA">
        <w:rPr>
          <w:rFonts w:ascii="Times New Roman" w:hAnsi="Times New Roman" w:cs="Times New Roman"/>
          <w:sz w:val="24"/>
          <w:szCs w:val="24"/>
        </w:rPr>
        <w:t xml:space="preserve"> for guiding nurses through a systematic process for the change to EBP using a solid grounding in change theory and the principles of research utilization and the use of standardized nomenclature. In addition, the Knowledge to Action Framework was used in Stacey’s study</w:t>
      </w:r>
      <w:r w:rsidR="006C4839">
        <w:rPr>
          <w:rFonts w:ascii="Times New Roman" w:hAnsi="Times New Roman" w:cs="Times New Roman"/>
          <w:sz w:val="24"/>
          <w:szCs w:val="24"/>
        </w:rPr>
        <w:t xml:space="preserve"> </w:t>
      </w:r>
      <w:r w:rsidR="006C4839"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5</w:t>
      </w:r>
      <w:r w:rsidR="006C4839"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In Thomas’s study</w:t>
      </w:r>
      <w:r w:rsidR="006C4839">
        <w:rPr>
          <w:rFonts w:ascii="Times New Roman" w:hAnsi="Times New Roman" w:cs="Times New Roman"/>
          <w:sz w:val="24"/>
          <w:szCs w:val="24"/>
        </w:rPr>
        <w:t xml:space="preserve"> </w:t>
      </w:r>
      <w:r w:rsidR="006C4839"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8</w:t>
      </w:r>
      <w:r w:rsidR="006C4839"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rPr>
        <w:t xml:space="preserve"> t</w:t>
      </w:r>
      <w:r w:rsidRPr="003C56DA">
        <w:rPr>
          <w:rFonts w:ascii="Times New Roman" w:hAnsi="Times New Roman" w:cs="Times New Roman"/>
          <w:sz w:val="24"/>
          <w:szCs w:val="24"/>
        </w:rPr>
        <w:t xml:space="preserve">hree theoretical frameworks of change, communication, and caring through dialogue guided the design and implementation of evidence-based strategies that ultimately allow for knowledge translation </w:t>
      </w:r>
      <w:r w:rsidR="006C4839" w:rsidRPr="003C56DA">
        <w:rPr>
          <w:rFonts w:ascii="Times New Roman" w:hAnsi="Times New Roman" w:cs="Times New Roman"/>
          <w:sz w:val="24"/>
          <w:szCs w:val="24"/>
        </w:rPr>
        <w:t xml:space="preserve">(see </w:t>
      </w:r>
      <w:r w:rsidR="006C4839" w:rsidRPr="009541EF">
        <w:rPr>
          <w:rFonts w:ascii="Times New Roman" w:hAnsi="Times New Roman" w:cs="Times New Roman"/>
          <w:sz w:val="24"/>
          <w:szCs w:val="24"/>
        </w:rPr>
        <w:t>Supplementary material 5</w:t>
      </w:r>
      <w:r w:rsidR="006C4839">
        <w:rPr>
          <w:rFonts w:ascii="Times New Roman" w:hAnsi="Times New Roman" w:cs="Times New Roman"/>
          <w:sz w:val="24"/>
          <w:szCs w:val="24"/>
        </w:rPr>
        <w:t xml:space="preserve"> for</w:t>
      </w:r>
      <w:r w:rsidR="006C4839" w:rsidRPr="009541EF">
        <w:rPr>
          <w:rFonts w:ascii="Times New Roman" w:hAnsi="Times New Roman" w:cs="Times New Roman"/>
          <w:sz w:val="24"/>
          <w:szCs w:val="24"/>
        </w:rPr>
        <w:t xml:space="preserve"> </w:t>
      </w:r>
      <w:r w:rsidR="006C4839">
        <w:rPr>
          <w:rFonts w:ascii="Times New Roman" w:hAnsi="Times New Roman" w:cs="Times New Roman"/>
          <w:sz w:val="24"/>
          <w:szCs w:val="24"/>
        </w:rPr>
        <w:t>d</w:t>
      </w:r>
      <w:r w:rsidR="006C4839" w:rsidRPr="009541EF">
        <w:rPr>
          <w:rFonts w:ascii="Times New Roman" w:hAnsi="Times New Roman" w:cs="Times New Roman"/>
          <w:sz w:val="24"/>
          <w:szCs w:val="24"/>
        </w:rPr>
        <w:t>escription of interventions</w:t>
      </w:r>
      <w:r w:rsidR="006C4839" w:rsidRPr="003C56DA">
        <w:rPr>
          <w:rFonts w:ascii="Times New Roman" w:hAnsi="Times New Roman" w:cs="Times New Roman"/>
          <w:sz w:val="24"/>
          <w:szCs w:val="24"/>
        </w:rPr>
        <w:t>)</w:t>
      </w:r>
      <w:r w:rsidR="006C4839">
        <w:rPr>
          <w:rFonts w:ascii="Times New Roman" w:hAnsi="Times New Roman" w:cs="Times New Roman"/>
          <w:sz w:val="24"/>
          <w:szCs w:val="24"/>
        </w:rPr>
        <w:t xml:space="preserve"> </w:t>
      </w:r>
      <w:r w:rsidR="006C4839"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3,</w:t>
      </w:r>
      <w:r w:rsid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5,</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6</w:t>
      </w:r>
      <w:r w:rsidR="006C4839"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p>
    <w:p w14:paraId="0DC8ABF9" w14:textId="77777777" w:rsidR="003C56DA" w:rsidRPr="003C56DA" w:rsidRDefault="003C56DA" w:rsidP="003C56DA">
      <w:pPr>
        <w:spacing w:after="0" w:line="360" w:lineRule="auto"/>
        <w:rPr>
          <w:rFonts w:ascii="Times New Roman" w:hAnsi="Times New Roman" w:cs="Times New Roman"/>
          <w:sz w:val="24"/>
          <w:szCs w:val="24"/>
        </w:rPr>
      </w:pPr>
    </w:p>
    <w:p w14:paraId="667A2D1F" w14:textId="3B5CEB76" w:rsidR="003C56DA" w:rsidRPr="003C56DA" w:rsidRDefault="003C56DA" w:rsidP="003C56DA">
      <w:pPr>
        <w:spacing w:after="0" w:line="360" w:lineRule="auto"/>
        <w:rPr>
          <w:rFonts w:ascii="Times New Roman" w:hAnsi="Times New Roman" w:cs="Times New Roman"/>
          <w:sz w:val="24"/>
          <w:szCs w:val="24"/>
        </w:rPr>
      </w:pPr>
      <w:r w:rsidRPr="003C56DA">
        <w:rPr>
          <w:rFonts w:ascii="Times New Roman" w:hAnsi="Times New Roman" w:cs="Times New Roman"/>
          <w:sz w:val="24"/>
          <w:szCs w:val="24"/>
        </w:rPr>
        <w:t xml:space="preserve">Five studies </w:t>
      </w:r>
      <w:r w:rsidR="00AD11D5">
        <w:rPr>
          <w:rFonts w:ascii="Times New Roman" w:hAnsi="Times New Roman" w:cs="Times New Roman"/>
          <w:sz w:val="24"/>
          <w:szCs w:val="24"/>
        </w:rPr>
        <w:t xml:space="preserve">(16%) </w:t>
      </w:r>
      <w:r w:rsidRPr="003C56DA">
        <w:rPr>
          <w:rFonts w:ascii="Times New Roman" w:hAnsi="Times New Roman" w:cs="Times New Roman"/>
          <w:sz w:val="24"/>
          <w:szCs w:val="24"/>
        </w:rPr>
        <w:t>identified material used to support the intervention. These included a booklet, a checklist, and a model for the implementation (n=5)</w:t>
      </w:r>
      <w:r w:rsidR="009B2907">
        <w:rPr>
          <w:rFonts w:ascii="Times New Roman" w:hAnsi="Times New Roman" w:cs="Times New Roman"/>
          <w:sz w:val="24"/>
          <w:szCs w:val="24"/>
        </w:rPr>
        <w:t xml:space="preserve"> (16%)</w:t>
      </w:r>
      <w:r w:rsidR="006C4839" w:rsidRPr="006C4839">
        <w:rPr>
          <w:rFonts w:ascii="Times New Roman" w:eastAsia="Times New Roman" w:hAnsi="Times New Roman" w:cs="Times New Roman"/>
          <w:sz w:val="24"/>
          <w:szCs w:val="24"/>
        </w:rPr>
        <w:t xml:space="preserve"> </w:t>
      </w:r>
      <w:r w:rsidR="006C4839"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4,</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17,</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31</w:t>
      </w:r>
      <w:r w:rsidR="006C4839"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The provider of the program varied. Typically, there was a multi-professional team, which was formed for the study purposes (n=1</w:t>
      </w:r>
      <w:r w:rsidR="006C4839">
        <w:rPr>
          <w:rFonts w:ascii="Times New Roman" w:hAnsi="Times New Roman" w:cs="Times New Roman"/>
          <w:sz w:val="24"/>
          <w:szCs w:val="24"/>
        </w:rPr>
        <w:t>1</w:t>
      </w:r>
      <w:r w:rsidRPr="003C56DA">
        <w:rPr>
          <w:rFonts w:ascii="Times New Roman" w:hAnsi="Times New Roman" w:cs="Times New Roman"/>
          <w:sz w:val="24"/>
          <w:szCs w:val="24"/>
        </w:rPr>
        <w:t>)</w:t>
      </w:r>
      <w:r w:rsidR="00FA5F46">
        <w:rPr>
          <w:rFonts w:ascii="Times New Roman" w:hAnsi="Times New Roman" w:cs="Times New Roman"/>
          <w:sz w:val="24"/>
          <w:szCs w:val="24"/>
        </w:rPr>
        <w:t xml:space="preserve"> </w:t>
      </w:r>
      <w:r w:rsidR="009B2907">
        <w:rPr>
          <w:rFonts w:ascii="Times New Roman" w:hAnsi="Times New Roman" w:cs="Times New Roman"/>
          <w:sz w:val="24"/>
          <w:szCs w:val="24"/>
        </w:rPr>
        <w:t xml:space="preserve">(35%) </w:t>
      </w:r>
      <w:r w:rsidR="006C4839"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5,</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10,</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1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14,</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15,</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19,</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7,</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29,</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6C4839">
        <w:rPr>
          <w:rFonts w:ascii="Times New Roman" w:eastAsia="Times New Roman" w:hAnsi="Times New Roman" w:cs="Times New Roman"/>
          <w:sz w:val="24"/>
          <w:szCs w:val="24"/>
        </w:rPr>
        <w:t>30</w:t>
      </w:r>
      <w:r w:rsidR="006C4839" w:rsidRPr="003B4C40">
        <w:rPr>
          <w:rFonts w:ascii="Times New Roman" w:eastAsia="Times New Roman" w:hAnsi="Times New Roman" w:cs="Times New Roman"/>
          <w:sz w:val="24"/>
          <w:szCs w:val="24"/>
        </w:rPr>
        <w:t>)</w:t>
      </w:r>
      <w:r w:rsidR="006C4839">
        <w:rPr>
          <w:rFonts w:ascii="Times New Roman" w:hAnsi="Times New Roman" w:cs="Times New Roman"/>
          <w:sz w:val="24"/>
          <w:szCs w:val="24"/>
        </w:rPr>
        <w:t xml:space="preserve">. </w:t>
      </w:r>
      <w:r w:rsidRPr="003C56DA">
        <w:rPr>
          <w:rFonts w:ascii="Times New Roman" w:hAnsi="Times New Roman" w:cs="Times New Roman"/>
          <w:sz w:val="24"/>
          <w:szCs w:val="24"/>
        </w:rPr>
        <w:t>The providers were also clinical nurses</w:t>
      </w:r>
      <w:r w:rsidR="009B2907">
        <w:rPr>
          <w:rFonts w:ascii="Times New Roman" w:hAnsi="Times New Roman" w:cs="Times New Roman"/>
          <w:sz w:val="24"/>
          <w:szCs w:val="24"/>
        </w:rPr>
        <w:t xml:space="preserve">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4</w:t>
      </w:r>
      <w:r w:rsidR="009B2907"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nurse managers</w:t>
      </w:r>
      <w:r w:rsidR="009B2907">
        <w:rPr>
          <w:rFonts w:ascii="Times New Roman" w:hAnsi="Times New Roman" w:cs="Times New Roman"/>
          <w:sz w:val="24"/>
          <w:szCs w:val="24"/>
        </w:rPr>
        <w:t xml:space="preserve">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7,</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31</w:t>
      </w:r>
      <w:r w:rsidR="009B2907"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clinical managers</w:t>
      </w:r>
      <w:r w:rsidR="009B2907">
        <w:rPr>
          <w:rFonts w:ascii="Times New Roman" w:hAnsi="Times New Roman" w:cs="Times New Roman"/>
          <w:sz w:val="24"/>
          <w:szCs w:val="24"/>
        </w:rPr>
        <w:t xml:space="preserve">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7,</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2</w:t>
      </w:r>
      <w:r w:rsidR="009B2907"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or patient care managers</w:t>
      </w:r>
      <w:r w:rsidR="009B2907">
        <w:rPr>
          <w:rFonts w:ascii="Times New Roman" w:hAnsi="Times New Roman" w:cs="Times New Roman"/>
          <w:sz w:val="24"/>
          <w:szCs w:val="24"/>
        </w:rPr>
        <w:t xml:space="preserve">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7</w:t>
      </w:r>
      <w:r w:rsidR="009B2907"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Nurses and researchers with EBP backgrounds</w:t>
      </w:r>
      <w:r w:rsidR="00FA5F46">
        <w:rPr>
          <w:rFonts w:ascii="Times New Roman" w:hAnsi="Times New Roman" w:cs="Times New Roman"/>
          <w:sz w:val="24"/>
          <w:szCs w:val="24"/>
        </w:rPr>
        <w:t xml:space="preserve">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6,</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8</w:t>
      </w:r>
      <w:r w:rsidR="009B2907" w:rsidRPr="003B4C40">
        <w:rPr>
          <w:rFonts w:ascii="Times New Roman" w:eastAsia="Times New Roman" w:hAnsi="Times New Roman" w:cs="Times New Roman"/>
          <w:sz w:val="24"/>
          <w:szCs w:val="24"/>
        </w:rPr>
        <w:t>)</w:t>
      </w:r>
      <w:r w:rsidRPr="003C56DA">
        <w:rPr>
          <w:rFonts w:ascii="Times New Roman" w:hAnsi="Times New Roman" w:cs="Times New Roman"/>
          <w:sz w:val="24"/>
          <w:szCs w:val="24"/>
        </w:rPr>
        <w:t xml:space="preserve"> and specialized nurses were included in </w:t>
      </w:r>
      <w:r w:rsidR="009B2907">
        <w:rPr>
          <w:rFonts w:ascii="Times New Roman" w:hAnsi="Times New Roman" w:cs="Times New Roman"/>
          <w:sz w:val="24"/>
          <w:szCs w:val="24"/>
        </w:rPr>
        <w:lastRenderedPageBreak/>
        <w:t>five</w:t>
      </w:r>
      <w:r w:rsidRPr="003C56DA">
        <w:rPr>
          <w:rFonts w:ascii="Times New Roman" w:hAnsi="Times New Roman" w:cs="Times New Roman"/>
          <w:sz w:val="24"/>
          <w:szCs w:val="24"/>
        </w:rPr>
        <w:t xml:space="preserve"> studies</w:t>
      </w:r>
      <w:r w:rsidR="00FA5F46">
        <w:rPr>
          <w:rFonts w:ascii="Times New Roman" w:hAnsi="Times New Roman" w:cs="Times New Roman"/>
          <w:sz w:val="24"/>
          <w:szCs w:val="24"/>
        </w:rPr>
        <w:t xml:space="preserve"> </w:t>
      </w:r>
      <w:r w:rsidR="009B2907">
        <w:rPr>
          <w:rFonts w:ascii="Times New Roman" w:hAnsi="Times New Roman" w:cs="Times New Roman"/>
          <w:sz w:val="24"/>
          <w:szCs w:val="24"/>
        </w:rPr>
        <w:t xml:space="preserve">(16%)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8,</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2,</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6,</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30</w:t>
      </w:r>
      <w:r w:rsidR="009B2907"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Regarding models of delivery, most were delivered face to face</w:t>
      </w:r>
      <w:r w:rsidR="009B2907">
        <w:rPr>
          <w:rFonts w:ascii="Times New Roman" w:hAnsi="Times New Roman" w:cs="Times New Roman"/>
          <w:sz w:val="24"/>
          <w:szCs w:val="24"/>
        </w:rPr>
        <w:t xml:space="preserve">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5,</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6,</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9,</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0,</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2,</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4,</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5,</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6,</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7,</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8,</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9,</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0,</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2,</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4,</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6,</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7,</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8,</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9,</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30,</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31</w:t>
      </w:r>
      <w:r w:rsidR="009B2907"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Some programs included a combination of face to face and telephone delivery</w:t>
      </w:r>
      <w:r w:rsidR="00FA5F46">
        <w:rPr>
          <w:rFonts w:ascii="Times New Roman" w:hAnsi="Times New Roman" w:cs="Times New Roman"/>
          <w:sz w:val="24"/>
          <w:szCs w:val="24"/>
        </w:rPr>
        <w:t xml:space="preserve">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7,8</w:t>
      </w:r>
      <w:r w:rsidR="009B2907" w:rsidRPr="003B4C40">
        <w:rPr>
          <w:rFonts w:ascii="Times New Roman" w:eastAsia="Times New Roman" w:hAnsi="Times New Roman" w:cs="Times New Roman"/>
          <w:sz w:val="24"/>
          <w:szCs w:val="24"/>
        </w:rPr>
        <w:t>)</w:t>
      </w:r>
      <w:r w:rsidRPr="003C56DA">
        <w:rPr>
          <w:rFonts w:ascii="Times New Roman" w:hAnsi="Times New Roman" w:cs="Times New Roman"/>
          <w:sz w:val="24"/>
          <w:szCs w:val="24"/>
        </w:rPr>
        <w:t xml:space="preserve"> and some were delivered both face to face and online</w:t>
      </w:r>
      <w:r w:rsidR="00FA5F46">
        <w:rPr>
          <w:rFonts w:ascii="Times New Roman" w:hAnsi="Times New Roman" w:cs="Times New Roman"/>
          <w:sz w:val="24"/>
          <w:szCs w:val="24"/>
        </w:rPr>
        <w:t xml:space="preserve">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4,</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5</w:t>
      </w:r>
      <w:r w:rsidR="009B2907"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Typically, interventions or projects </w:t>
      </w:r>
      <w:r w:rsidRPr="003C56DA">
        <w:rPr>
          <w:rFonts w:ascii="Times New Roman" w:eastAsia="Times New Roman" w:hAnsi="Times New Roman" w:cs="Times New Roman"/>
          <w:color w:val="000000"/>
          <w:sz w:val="24"/>
          <w:szCs w:val="24"/>
        </w:rPr>
        <w:t>were conducted in hospital settings</w:t>
      </w:r>
      <w:r w:rsidR="00FA5F46">
        <w:rPr>
          <w:rFonts w:ascii="Times New Roman" w:eastAsia="Times New Roman" w:hAnsi="Times New Roman" w:cs="Times New Roman"/>
          <w:color w:val="000000"/>
          <w:sz w:val="24"/>
          <w:szCs w:val="24"/>
        </w:rPr>
        <w:t xml:space="preserve"> </w:t>
      </w:r>
      <w:r w:rsidR="009B2907"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4,</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5,</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6,</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0,</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2,</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4,</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5,</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6,</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7,</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8,</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19,</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2,</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4,</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6,</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7,</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8,</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29,</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30,</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9B2907">
        <w:rPr>
          <w:rFonts w:ascii="Times New Roman" w:eastAsia="Times New Roman" w:hAnsi="Times New Roman" w:cs="Times New Roman"/>
          <w:sz w:val="24"/>
          <w:szCs w:val="24"/>
        </w:rPr>
        <w:t>31</w:t>
      </w:r>
      <w:r w:rsidR="009B2907" w:rsidRPr="003B4C40">
        <w:rPr>
          <w:rFonts w:ascii="Times New Roman" w:eastAsia="Times New Roman" w:hAnsi="Times New Roman" w:cs="Times New Roman"/>
          <w:sz w:val="24"/>
          <w:szCs w:val="24"/>
        </w:rPr>
        <w:t>)</w:t>
      </w:r>
      <w:r w:rsidR="00FA5F46">
        <w:rPr>
          <w:rFonts w:ascii="Times New Roman" w:eastAsia="Times New Roman" w:hAnsi="Times New Roman" w:cs="Times New Roman"/>
          <w:color w:val="000000"/>
          <w:sz w:val="24"/>
          <w:szCs w:val="24"/>
        </w:rPr>
        <w:t>.</w:t>
      </w:r>
      <w:r w:rsidRPr="003C56DA">
        <w:rPr>
          <w:rFonts w:ascii="Times New Roman" w:eastAsia="Times New Roman" w:hAnsi="Times New Roman" w:cs="Times New Roman"/>
          <w:color w:val="000000"/>
          <w:sz w:val="24"/>
          <w:szCs w:val="24"/>
        </w:rPr>
        <w:t xml:space="preserve"> Home and community healthcare organizations</w:t>
      </w:r>
      <w:r w:rsidR="00FA5F46">
        <w:rPr>
          <w:rFonts w:ascii="Times New Roman" w:eastAsia="Times New Roman" w:hAnsi="Times New Roman" w:cs="Times New Roman"/>
          <w:color w:val="000000"/>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7</w:t>
      </w:r>
      <w:r w:rsidR="00340F20" w:rsidRPr="003B4C40">
        <w:rPr>
          <w:rFonts w:ascii="Times New Roman" w:eastAsia="Times New Roman" w:hAnsi="Times New Roman" w:cs="Times New Roman"/>
          <w:sz w:val="24"/>
          <w:szCs w:val="24"/>
        </w:rPr>
        <w:t>)</w:t>
      </w:r>
      <w:r w:rsidR="00FA5F46">
        <w:rPr>
          <w:rFonts w:ascii="Times New Roman" w:eastAsia="Times New Roman" w:hAnsi="Times New Roman" w:cs="Times New Roman"/>
          <w:color w:val="000000"/>
          <w:sz w:val="24"/>
          <w:szCs w:val="24"/>
        </w:rPr>
        <w:t>,</w:t>
      </w:r>
      <w:r w:rsidRPr="003C56DA">
        <w:rPr>
          <w:rFonts w:ascii="Times New Roman" w:eastAsia="Times New Roman" w:hAnsi="Times New Roman" w:cs="Times New Roman"/>
          <w:color w:val="000000"/>
          <w:sz w:val="24"/>
          <w:szCs w:val="24"/>
        </w:rPr>
        <w:t xml:space="preserve"> homecare organizations</w:t>
      </w:r>
      <w:r w:rsidR="00FA5F46">
        <w:rPr>
          <w:rFonts w:ascii="Times New Roman" w:eastAsia="Times New Roman" w:hAnsi="Times New Roman" w:cs="Times New Roman"/>
          <w:color w:val="000000"/>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8,</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9</w:t>
      </w:r>
      <w:r w:rsidR="00340F20" w:rsidRPr="003B4C40">
        <w:rPr>
          <w:rFonts w:ascii="Times New Roman" w:eastAsia="Times New Roman" w:hAnsi="Times New Roman" w:cs="Times New Roman"/>
          <w:sz w:val="24"/>
          <w:szCs w:val="24"/>
        </w:rPr>
        <w:t>)</w:t>
      </w:r>
      <w:r w:rsidR="00FA5F46">
        <w:rPr>
          <w:rFonts w:ascii="Times New Roman" w:eastAsia="Times New Roman" w:hAnsi="Times New Roman" w:cs="Times New Roman"/>
          <w:color w:val="000000"/>
          <w:sz w:val="24"/>
          <w:szCs w:val="24"/>
        </w:rPr>
        <w:t>,</w:t>
      </w:r>
      <w:r w:rsidRPr="003C56DA">
        <w:rPr>
          <w:rFonts w:ascii="Times New Roman" w:eastAsia="Times New Roman" w:hAnsi="Times New Roman" w:cs="Times New Roman"/>
          <w:color w:val="000000"/>
          <w:sz w:val="24"/>
          <w:szCs w:val="24"/>
        </w:rPr>
        <w:t xml:space="preserve"> nursing agencies</w:t>
      </w:r>
      <w:r w:rsidR="00FA5F46">
        <w:rPr>
          <w:rFonts w:ascii="Times New Roman" w:eastAsia="Times New Roman" w:hAnsi="Times New Roman" w:cs="Times New Roman"/>
          <w:color w:val="000000"/>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25</w:t>
      </w:r>
      <w:r w:rsidR="00340F20" w:rsidRPr="003B4C40">
        <w:rPr>
          <w:rFonts w:ascii="Times New Roman" w:eastAsia="Times New Roman" w:hAnsi="Times New Roman" w:cs="Times New Roman"/>
          <w:sz w:val="24"/>
          <w:szCs w:val="24"/>
        </w:rPr>
        <w:t>)</w:t>
      </w:r>
      <w:r w:rsidRPr="003C56DA">
        <w:rPr>
          <w:rFonts w:ascii="Times New Roman" w:eastAsia="Times New Roman" w:hAnsi="Times New Roman" w:cs="Times New Roman"/>
          <w:color w:val="000000"/>
          <w:sz w:val="24"/>
          <w:szCs w:val="24"/>
        </w:rPr>
        <w:t xml:space="preserve"> and aged care homes</w:t>
      </w:r>
      <w:r w:rsidR="00FA5F46">
        <w:rPr>
          <w:rFonts w:ascii="Times New Roman" w:eastAsia="Times New Roman" w:hAnsi="Times New Roman" w:cs="Times New Roman"/>
          <w:color w:val="000000"/>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20</w:t>
      </w:r>
      <w:r w:rsidR="00340F20" w:rsidRPr="003B4C40">
        <w:rPr>
          <w:rFonts w:ascii="Times New Roman" w:eastAsia="Times New Roman" w:hAnsi="Times New Roman" w:cs="Times New Roman"/>
          <w:sz w:val="24"/>
          <w:szCs w:val="24"/>
        </w:rPr>
        <w:t>)</w:t>
      </w:r>
      <w:r w:rsidRPr="003C56DA">
        <w:rPr>
          <w:rFonts w:ascii="Times New Roman" w:eastAsia="Times New Roman" w:hAnsi="Times New Roman" w:cs="Times New Roman"/>
          <w:color w:val="000000"/>
          <w:sz w:val="24"/>
          <w:szCs w:val="24"/>
        </w:rPr>
        <w:t xml:space="preserve"> were used</w:t>
      </w:r>
      <w:r w:rsidRPr="003C56DA">
        <w:rPr>
          <w:rFonts w:ascii="Times New Roman" w:hAnsi="Times New Roman" w:cs="Times New Roman"/>
          <w:sz w:val="24"/>
          <w:szCs w:val="24"/>
        </w:rPr>
        <w:t xml:space="preserve"> </w:t>
      </w:r>
      <w:r w:rsidR="006C4839" w:rsidRPr="003C56DA">
        <w:rPr>
          <w:rFonts w:ascii="Times New Roman" w:hAnsi="Times New Roman" w:cs="Times New Roman"/>
          <w:sz w:val="24"/>
          <w:szCs w:val="24"/>
        </w:rPr>
        <w:t xml:space="preserve">(see </w:t>
      </w:r>
      <w:r w:rsidR="006C4839" w:rsidRPr="009541EF">
        <w:rPr>
          <w:rFonts w:ascii="Times New Roman" w:hAnsi="Times New Roman" w:cs="Times New Roman"/>
          <w:sz w:val="24"/>
          <w:szCs w:val="24"/>
        </w:rPr>
        <w:t>Supplementary material 5</w:t>
      </w:r>
      <w:r w:rsidR="006C4839">
        <w:rPr>
          <w:rFonts w:ascii="Times New Roman" w:hAnsi="Times New Roman" w:cs="Times New Roman"/>
          <w:sz w:val="24"/>
          <w:szCs w:val="24"/>
        </w:rPr>
        <w:t xml:space="preserve"> for</w:t>
      </w:r>
      <w:r w:rsidR="006C4839" w:rsidRPr="009541EF">
        <w:rPr>
          <w:rFonts w:ascii="Times New Roman" w:hAnsi="Times New Roman" w:cs="Times New Roman"/>
          <w:sz w:val="24"/>
          <w:szCs w:val="24"/>
        </w:rPr>
        <w:t xml:space="preserve"> </w:t>
      </w:r>
      <w:r w:rsidR="006C4839">
        <w:rPr>
          <w:rFonts w:ascii="Times New Roman" w:hAnsi="Times New Roman" w:cs="Times New Roman"/>
          <w:sz w:val="24"/>
          <w:szCs w:val="24"/>
        </w:rPr>
        <w:t>d</w:t>
      </w:r>
      <w:r w:rsidR="006C4839" w:rsidRPr="009541EF">
        <w:rPr>
          <w:rFonts w:ascii="Times New Roman" w:hAnsi="Times New Roman" w:cs="Times New Roman"/>
          <w:sz w:val="24"/>
          <w:szCs w:val="24"/>
        </w:rPr>
        <w:t>escription of interventions</w:t>
      </w:r>
      <w:r w:rsidR="006C4839" w:rsidRPr="003C56DA">
        <w:rPr>
          <w:rFonts w:ascii="Times New Roman" w:hAnsi="Times New Roman" w:cs="Times New Roman"/>
          <w:sz w:val="24"/>
          <w:szCs w:val="24"/>
        </w:rPr>
        <w:t>)</w:t>
      </w:r>
      <w:r w:rsidRPr="003C56DA">
        <w:rPr>
          <w:rFonts w:ascii="Times New Roman" w:hAnsi="Times New Roman" w:cs="Times New Roman"/>
          <w:sz w:val="24"/>
          <w:szCs w:val="24"/>
        </w:rPr>
        <w:t>.</w:t>
      </w:r>
    </w:p>
    <w:p w14:paraId="7821EAE8" w14:textId="77777777" w:rsidR="003C56DA" w:rsidRPr="003C56DA" w:rsidRDefault="003C56DA" w:rsidP="003C56DA">
      <w:pPr>
        <w:spacing w:after="0" w:line="360" w:lineRule="auto"/>
        <w:rPr>
          <w:rFonts w:ascii="Times New Roman" w:hAnsi="Times New Roman" w:cs="Times New Roman"/>
          <w:sz w:val="24"/>
          <w:szCs w:val="24"/>
        </w:rPr>
      </w:pPr>
    </w:p>
    <w:p w14:paraId="483DAEA8" w14:textId="1D39144B" w:rsidR="003C56DA" w:rsidRPr="007875FF" w:rsidRDefault="003C56DA" w:rsidP="003C56DA">
      <w:pPr>
        <w:spacing w:after="0" w:line="360" w:lineRule="auto"/>
        <w:rPr>
          <w:rFonts w:ascii="Times New Roman" w:hAnsi="Times New Roman" w:cs="Times New Roman"/>
          <w:sz w:val="24"/>
          <w:szCs w:val="24"/>
        </w:rPr>
      </w:pPr>
      <w:r w:rsidRPr="003C56DA">
        <w:rPr>
          <w:rFonts w:ascii="Times New Roman" w:hAnsi="Times New Roman" w:cs="Times New Roman"/>
          <w:sz w:val="24"/>
          <w:szCs w:val="24"/>
        </w:rPr>
        <w:t xml:space="preserve">Fifteen studies </w:t>
      </w:r>
      <w:r w:rsidR="00AD11D5">
        <w:rPr>
          <w:rFonts w:ascii="Times New Roman" w:hAnsi="Times New Roman" w:cs="Times New Roman"/>
          <w:sz w:val="24"/>
          <w:szCs w:val="24"/>
        </w:rPr>
        <w:t xml:space="preserve">(48%) </w:t>
      </w:r>
      <w:r w:rsidRPr="003C56DA">
        <w:rPr>
          <w:rFonts w:ascii="Times New Roman" w:hAnsi="Times New Roman" w:cs="Times New Roman"/>
          <w:sz w:val="24"/>
          <w:szCs w:val="24"/>
        </w:rPr>
        <w:t>reported the dose of the intervention. The total lengths of the program varied;</w:t>
      </w:r>
      <w:r w:rsidR="00FA5F46">
        <w:rPr>
          <w:rFonts w:ascii="Times New Roman" w:hAnsi="Times New Roman" w:cs="Times New Roman"/>
          <w:sz w:val="24"/>
          <w:szCs w:val="24"/>
        </w:rPr>
        <w:t xml:space="preserve"> </w:t>
      </w:r>
      <w:r w:rsidRPr="003C56DA">
        <w:rPr>
          <w:rFonts w:ascii="Times New Roman" w:hAnsi="Times New Roman" w:cs="Times New Roman"/>
          <w:sz w:val="24"/>
          <w:szCs w:val="24"/>
        </w:rPr>
        <w:t>they were 4 days</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30</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6 weeks</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18</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10 weeks</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31</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12 weeks</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8,21</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16–20 weeks</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13</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20 weeks</w:t>
      </w:r>
      <w:r w:rsidR="00FA5F46">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5,9</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33–37 weeks</w:t>
      </w:r>
      <w:r w:rsidR="00FA5F46">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23</w:t>
      </w:r>
      <w:r w:rsidR="00340F20" w:rsidRPr="003B4C40">
        <w:rPr>
          <w:rFonts w:ascii="Times New Roman" w:eastAsia="Times New Roman" w:hAnsi="Times New Roman" w:cs="Times New Roman"/>
          <w:sz w:val="24"/>
          <w:szCs w:val="24"/>
        </w:rPr>
        <w:t>)</w:t>
      </w:r>
      <w:r w:rsidRPr="003C56DA">
        <w:rPr>
          <w:rFonts w:ascii="Times New Roman" w:hAnsi="Times New Roman" w:cs="Times New Roman"/>
          <w:sz w:val="24"/>
          <w:szCs w:val="24"/>
        </w:rPr>
        <w:t xml:space="preserve"> to 18–24 months</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3</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The frequency of the intervention varied from weekly</w:t>
      </w:r>
      <w:r w:rsidR="00FA5F46">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18,</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31</w:t>
      </w:r>
      <w:r w:rsidR="00340F20" w:rsidRPr="003B4C40">
        <w:rPr>
          <w:rFonts w:ascii="Times New Roman" w:eastAsia="Times New Roman" w:hAnsi="Times New Roman" w:cs="Times New Roman"/>
          <w:sz w:val="24"/>
          <w:szCs w:val="24"/>
        </w:rPr>
        <w:t>)</w:t>
      </w:r>
      <w:r w:rsidRPr="003C56DA">
        <w:rPr>
          <w:rFonts w:ascii="Times New Roman" w:hAnsi="Times New Roman" w:cs="Times New Roman"/>
          <w:sz w:val="24"/>
          <w:szCs w:val="24"/>
        </w:rPr>
        <w:t xml:space="preserve"> to monthly</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6</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Some studies included a description of a mixed frequency depending on the program content</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2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27</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and others did not clearly mention the frequency. The timing of the individual sessions varied as well, depending on the type of program delivery, including 90 minutes sessions</w:t>
      </w:r>
      <w:r w:rsidR="00FA5F46">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31</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45 course hours</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6</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one six-hour workshop and three telephone conferences from 10 to 30 minutes</w:t>
      </w:r>
      <w:r w:rsidR="00340F20">
        <w:rPr>
          <w:rFonts w:ascii="Times New Roman" w:hAnsi="Times New Roman" w:cs="Times New Roman"/>
          <w:sz w:val="24"/>
          <w:szCs w:val="24"/>
        </w:rPr>
        <w:t xml:space="preserve"> </w:t>
      </w:r>
      <w:r w:rsidR="00340F20"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8,</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340F20">
        <w:rPr>
          <w:rFonts w:ascii="Times New Roman" w:eastAsia="Times New Roman" w:hAnsi="Times New Roman" w:cs="Times New Roman"/>
          <w:sz w:val="24"/>
          <w:szCs w:val="24"/>
        </w:rPr>
        <w:t>9</w:t>
      </w:r>
      <w:r w:rsidR="00340F20"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a five-hour workshop</w:t>
      </w:r>
      <w:r w:rsidR="00AD11D5">
        <w:rPr>
          <w:rFonts w:ascii="Times New Roman" w:hAnsi="Times New Roman" w:cs="Times New Roman"/>
          <w:sz w:val="24"/>
          <w:szCs w:val="24"/>
        </w:rPr>
        <w:t xml:space="preserve"> </w:t>
      </w:r>
      <w:r w:rsidR="00AD11D5"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9</w:t>
      </w:r>
      <w:r w:rsidR="00AD11D5"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a one-day seminar</w:t>
      </w:r>
      <w:r w:rsidR="00AD11D5">
        <w:rPr>
          <w:rFonts w:ascii="Times New Roman" w:hAnsi="Times New Roman" w:cs="Times New Roman"/>
          <w:sz w:val="24"/>
          <w:szCs w:val="24"/>
        </w:rPr>
        <w:t xml:space="preserve"> </w:t>
      </w:r>
      <w:r w:rsidR="00AD11D5"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26</w:t>
      </w:r>
      <w:r w:rsidR="00AD11D5"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a three-day course</w:t>
      </w:r>
      <w:r w:rsidR="00AD11D5">
        <w:rPr>
          <w:rFonts w:ascii="Times New Roman" w:hAnsi="Times New Roman" w:cs="Times New Roman"/>
          <w:sz w:val="24"/>
          <w:szCs w:val="24"/>
        </w:rPr>
        <w:t xml:space="preserve"> </w:t>
      </w:r>
      <w:r w:rsidR="00AD11D5"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23</w:t>
      </w:r>
      <w:r w:rsidR="00AD11D5"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three classroom days, one attendance day, eight workdays</w:t>
      </w:r>
      <w:r w:rsidR="00AD11D5">
        <w:rPr>
          <w:rFonts w:ascii="Times New Roman" w:hAnsi="Times New Roman" w:cs="Times New Roman"/>
          <w:sz w:val="24"/>
          <w:szCs w:val="24"/>
          <w:lang w:eastAsia="zh-CN"/>
        </w:rPr>
        <w:t xml:space="preserve"> </w:t>
      </w:r>
      <w:r w:rsidR="00AD11D5"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3</w:t>
      </w:r>
      <w:r w:rsidR="00AD11D5" w:rsidRPr="003B4C40">
        <w:rPr>
          <w:rFonts w:ascii="Times New Roman" w:eastAsia="Times New Roman" w:hAnsi="Times New Roman" w:cs="Times New Roman"/>
          <w:sz w:val="24"/>
          <w:szCs w:val="24"/>
        </w:rPr>
        <w:t>)</w:t>
      </w:r>
      <w:r w:rsidR="00FA5F46">
        <w:rPr>
          <w:rFonts w:ascii="Times New Roman" w:hAnsi="Times New Roman" w:cs="Times New Roman"/>
          <w:sz w:val="24"/>
          <w:szCs w:val="24"/>
          <w:lang w:eastAsia="zh-CN"/>
        </w:rPr>
        <w:t>,</w:t>
      </w:r>
      <w:r w:rsidRPr="003C56DA">
        <w:rPr>
          <w:rFonts w:ascii="Times New Roman" w:hAnsi="Times New Roman" w:cs="Times New Roman"/>
          <w:sz w:val="24"/>
          <w:szCs w:val="24"/>
        </w:rPr>
        <w:t xml:space="preserve"> and a two-week education session</w:t>
      </w:r>
      <w:r w:rsidR="00AD11D5">
        <w:rPr>
          <w:rFonts w:ascii="Times New Roman" w:hAnsi="Times New Roman" w:cs="Times New Roman"/>
          <w:sz w:val="24"/>
          <w:szCs w:val="24"/>
        </w:rPr>
        <w:t xml:space="preserve"> </w:t>
      </w:r>
      <w:r w:rsidR="00AD11D5"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28</w:t>
      </w:r>
      <w:r w:rsidR="00AD11D5"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Five studies </w:t>
      </w:r>
      <w:r w:rsidR="00AD11D5">
        <w:rPr>
          <w:rFonts w:ascii="Times New Roman" w:hAnsi="Times New Roman" w:cs="Times New Roman"/>
          <w:sz w:val="24"/>
          <w:szCs w:val="24"/>
        </w:rPr>
        <w:t xml:space="preserve">(16%) </w:t>
      </w:r>
      <w:r w:rsidRPr="003C56DA">
        <w:rPr>
          <w:rFonts w:ascii="Times New Roman" w:hAnsi="Times New Roman" w:cs="Times New Roman"/>
          <w:sz w:val="24"/>
          <w:szCs w:val="24"/>
        </w:rPr>
        <w:t>had modified their programs</w:t>
      </w:r>
      <w:r w:rsidR="00FA5F46">
        <w:rPr>
          <w:rFonts w:ascii="Times New Roman" w:hAnsi="Times New Roman" w:cs="Times New Roman"/>
          <w:sz w:val="24"/>
          <w:szCs w:val="24"/>
        </w:rPr>
        <w:t xml:space="preserve"> </w:t>
      </w:r>
      <w:r w:rsidR="00AD11D5"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1,</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3,</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7,</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8,</w:t>
      </w:r>
      <w:r w:rsidR="00564B02" w:rsidRPr="00564B02">
        <w:rPr>
          <w:rFonts w:ascii="Times New Roman" w:eastAsia="Times New Roman" w:hAnsi="Times New Roman" w:cs="Times New Roman"/>
          <w:sz w:val="24"/>
          <w:szCs w:val="24"/>
        </w:rPr>
        <w:t xml:space="preserve"> </w:t>
      </w:r>
      <w:r w:rsidR="00564B02"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31</w:t>
      </w:r>
      <w:r w:rsidR="00AD11D5"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r w:rsidRPr="003C56DA">
        <w:rPr>
          <w:rFonts w:ascii="Times New Roman" w:hAnsi="Times New Roman" w:cs="Times New Roman"/>
          <w:sz w:val="24"/>
          <w:szCs w:val="24"/>
        </w:rPr>
        <w:t xml:space="preserve"> Two studies</w:t>
      </w:r>
      <w:r w:rsidR="00AD11D5">
        <w:rPr>
          <w:rFonts w:ascii="Times New Roman" w:hAnsi="Times New Roman" w:cs="Times New Roman"/>
          <w:sz w:val="24"/>
          <w:szCs w:val="24"/>
        </w:rPr>
        <w:t xml:space="preserve"> (6%)</w:t>
      </w:r>
      <w:r w:rsidRPr="003C56DA">
        <w:rPr>
          <w:rFonts w:ascii="Times New Roman" w:hAnsi="Times New Roman" w:cs="Times New Roman"/>
          <w:sz w:val="24"/>
          <w:szCs w:val="24"/>
        </w:rPr>
        <w:t xml:space="preserve"> evaluated the intervention deliverability and fidelity, and one study mentioned that they had adopted several strategies to promote adherence to the program </w:t>
      </w:r>
      <w:r w:rsidR="006C4839" w:rsidRPr="003C56DA">
        <w:rPr>
          <w:rFonts w:ascii="Times New Roman" w:hAnsi="Times New Roman" w:cs="Times New Roman"/>
          <w:sz w:val="24"/>
          <w:szCs w:val="24"/>
        </w:rPr>
        <w:t xml:space="preserve">(see </w:t>
      </w:r>
      <w:r w:rsidR="006C4839" w:rsidRPr="009541EF">
        <w:rPr>
          <w:rFonts w:ascii="Times New Roman" w:hAnsi="Times New Roman" w:cs="Times New Roman"/>
          <w:sz w:val="24"/>
          <w:szCs w:val="24"/>
        </w:rPr>
        <w:t>Supplementary material 5</w:t>
      </w:r>
      <w:r w:rsidR="006C4839">
        <w:rPr>
          <w:rFonts w:ascii="Times New Roman" w:hAnsi="Times New Roman" w:cs="Times New Roman"/>
          <w:sz w:val="24"/>
          <w:szCs w:val="24"/>
        </w:rPr>
        <w:t xml:space="preserve"> for</w:t>
      </w:r>
      <w:r w:rsidR="006C4839" w:rsidRPr="009541EF">
        <w:rPr>
          <w:rFonts w:ascii="Times New Roman" w:hAnsi="Times New Roman" w:cs="Times New Roman"/>
          <w:sz w:val="24"/>
          <w:szCs w:val="24"/>
        </w:rPr>
        <w:t xml:space="preserve"> </w:t>
      </w:r>
      <w:r w:rsidR="006C4839">
        <w:rPr>
          <w:rFonts w:ascii="Times New Roman" w:hAnsi="Times New Roman" w:cs="Times New Roman"/>
          <w:sz w:val="24"/>
          <w:szCs w:val="24"/>
        </w:rPr>
        <w:t>d</w:t>
      </w:r>
      <w:r w:rsidR="006C4839" w:rsidRPr="009541EF">
        <w:rPr>
          <w:rFonts w:ascii="Times New Roman" w:hAnsi="Times New Roman" w:cs="Times New Roman"/>
          <w:sz w:val="24"/>
          <w:szCs w:val="24"/>
        </w:rPr>
        <w:t>escription of interventions</w:t>
      </w:r>
      <w:r w:rsidR="006C4839" w:rsidRPr="003C56DA">
        <w:rPr>
          <w:rFonts w:ascii="Times New Roman" w:hAnsi="Times New Roman" w:cs="Times New Roman"/>
          <w:sz w:val="24"/>
          <w:szCs w:val="24"/>
        </w:rPr>
        <w:t>)</w:t>
      </w:r>
      <w:r w:rsidR="00FA5F46">
        <w:rPr>
          <w:rFonts w:ascii="Times New Roman" w:hAnsi="Times New Roman" w:cs="Times New Roman"/>
          <w:sz w:val="24"/>
          <w:szCs w:val="24"/>
        </w:rPr>
        <w:t xml:space="preserve"> </w:t>
      </w:r>
      <w:r w:rsidR="00AD11D5" w:rsidRPr="003B4C40">
        <w:rPr>
          <w:rFonts w:ascii="Times New Roman" w:eastAsia="Times New Roman" w:hAnsi="Times New Roman" w:cs="Times New Roman"/>
          <w:sz w:val="24"/>
          <w:szCs w:val="24"/>
        </w:rPr>
        <w:t xml:space="preserve">(ref </w:t>
      </w:r>
      <w:r w:rsidR="00AD11D5">
        <w:rPr>
          <w:rFonts w:ascii="Times New Roman" w:eastAsia="Times New Roman" w:hAnsi="Times New Roman" w:cs="Times New Roman"/>
          <w:sz w:val="24"/>
          <w:szCs w:val="24"/>
        </w:rPr>
        <w:t>23</w:t>
      </w:r>
      <w:r w:rsidR="00AD11D5" w:rsidRPr="003B4C40">
        <w:rPr>
          <w:rFonts w:ascii="Times New Roman" w:eastAsia="Times New Roman" w:hAnsi="Times New Roman" w:cs="Times New Roman"/>
          <w:sz w:val="24"/>
          <w:szCs w:val="24"/>
        </w:rPr>
        <w:t>)</w:t>
      </w:r>
      <w:r w:rsidR="00FA5F46">
        <w:rPr>
          <w:rFonts w:ascii="Times New Roman" w:hAnsi="Times New Roman" w:cs="Times New Roman"/>
          <w:sz w:val="24"/>
          <w:szCs w:val="24"/>
        </w:rPr>
        <w:t>.</w:t>
      </w:r>
    </w:p>
    <w:p w14:paraId="28DE3276" w14:textId="62EE0558" w:rsidR="00D20E3C" w:rsidRPr="00837CE6" w:rsidRDefault="00D20E3C" w:rsidP="00ED0200">
      <w:pPr>
        <w:rPr>
          <w:rFonts w:ascii="Times New Roman" w:eastAsia="Times New Roman" w:hAnsi="Times New Roman" w:cs="Times New Roman"/>
          <w:color w:val="000000"/>
          <w:sz w:val="24"/>
          <w:szCs w:val="24"/>
        </w:rPr>
      </w:pPr>
    </w:p>
    <w:sectPr w:rsidR="00D20E3C" w:rsidRPr="00837CE6" w:rsidSect="00E954A1">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E7206" w14:textId="77777777" w:rsidR="009E7FF5" w:rsidRDefault="009E7FF5" w:rsidP="00E45EEC">
      <w:pPr>
        <w:spacing w:after="0" w:line="240" w:lineRule="auto"/>
      </w:pPr>
      <w:r>
        <w:separator/>
      </w:r>
    </w:p>
  </w:endnote>
  <w:endnote w:type="continuationSeparator" w:id="0">
    <w:p w14:paraId="0B7FF6AB" w14:textId="77777777" w:rsidR="009E7FF5" w:rsidRDefault="009E7FF5" w:rsidP="00E45E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094972"/>
      <w:docPartObj>
        <w:docPartGallery w:val="Page Numbers (Bottom of Page)"/>
        <w:docPartUnique/>
      </w:docPartObj>
    </w:sdtPr>
    <w:sdtContent>
      <w:p w14:paraId="23D7AFFA" w14:textId="2D7BACF2" w:rsidR="00613E3E" w:rsidRDefault="00613E3E">
        <w:pPr>
          <w:pStyle w:val="ab"/>
          <w:jc w:val="center"/>
        </w:pPr>
        <w:r>
          <w:fldChar w:fldCharType="begin"/>
        </w:r>
        <w:r>
          <w:instrText>PAGE   \* MERGEFORMAT</w:instrText>
        </w:r>
        <w:r>
          <w:fldChar w:fldCharType="separate"/>
        </w:r>
        <w:r w:rsidR="00CD7D99" w:rsidRPr="00CD7D99">
          <w:rPr>
            <w:noProof/>
            <w:lang w:val="zh-CN" w:eastAsia="zh-CN"/>
          </w:rPr>
          <w:t>21</w:t>
        </w:r>
        <w:r>
          <w:fldChar w:fldCharType="end"/>
        </w:r>
      </w:p>
    </w:sdtContent>
  </w:sdt>
  <w:p w14:paraId="50E7B6FA" w14:textId="77777777" w:rsidR="00613E3E" w:rsidRDefault="00613E3E">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AF598" w14:textId="77777777" w:rsidR="009E7FF5" w:rsidRDefault="009E7FF5" w:rsidP="00E45EEC">
      <w:pPr>
        <w:spacing w:after="0" w:line="240" w:lineRule="auto"/>
      </w:pPr>
      <w:r>
        <w:separator/>
      </w:r>
    </w:p>
  </w:footnote>
  <w:footnote w:type="continuationSeparator" w:id="0">
    <w:p w14:paraId="1878AFED" w14:textId="77777777" w:rsidR="009E7FF5" w:rsidRDefault="009E7FF5" w:rsidP="00E45E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3E595" w14:textId="40839529" w:rsidR="006C327A" w:rsidRPr="006C327A" w:rsidRDefault="006C327A">
    <w:pPr>
      <w:pStyle w:val="a9"/>
      <w:rPr>
        <w:rFonts w:ascii="Times New Roman" w:hAnsi="Times New Roman" w:cs="Times New Roman"/>
      </w:rPr>
    </w:pPr>
    <w:r w:rsidRPr="006C327A">
      <w:rPr>
        <w:rFonts w:ascii="Times New Roman" w:hAnsi="Times New Roman" w:cs="Times New Roman"/>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41B41"/>
    <w:multiLevelType w:val="hybridMultilevel"/>
    <w:tmpl w:val="23CE1DF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 w15:restartNumberingAfterBreak="0">
    <w:nsid w:val="35CC050F"/>
    <w:multiLevelType w:val="hybridMultilevel"/>
    <w:tmpl w:val="A2867B6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41CB3C63"/>
    <w:multiLevelType w:val="multilevel"/>
    <w:tmpl w:val="BADE5A8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4ACA79FD"/>
    <w:multiLevelType w:val="hybridMultilevel"/>
    <w:tmpl w:val="58E0DB3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4" w15:restartNumberingAfterBreak="0">
    <w:nsid w:val="4C842215"/>
    <w:multiLevelType w:val="multilevel"/>
    <w:tmpl w:val="733C3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E106822"/>
    <w:multiLevelType w:val="hybridMultilevel"/>
    <w:tmpl w:val="4FBE7B8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16cid:durableId="1763838767">
    <w:abstractNumId w:val="4"/>
  </w:num>
  <w:num w:numId="2" w16cid:durableId="2092461972">
    <w:abstractNumId w:val="1"/>
  </w:num>
  <w:num w:numId="3" w16cid:durableId="763889022">
    <w:abstractNumId w:val="5"/>
  </w:num>
  <w:num w:numId="4" w16cid:durableId="1285423331">
    <w:abstractNumId w:val="0"/>
  </w:num>
  <w:num w:numId="5" w16cid:durableId="144706163">
    <w:abstractNumId w:val="3"/>
  </w:num>
  <w:num w:numId="6" w16cid:durableId="194741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zMjMwMbA0MjYwNzFS0lEKTi0uzszPAykwrQUAlcQTpiwAAAA="/>
  </w:docVars>
  <w:rsids>
    <w:rsidRoot w:val="00EF2313"/>
    <w:rsid w:val="00000E8B"/>
    <w:rsid w:val="0000115E"/>
    <w:rsid w:val="00001E52"/>
    <w:rsid w:val="00002B4A"/>
    <w:rsid w:val="00003D27"/>
    <w:rsid w:val="00004772"/>
    <w:rsid w:val="00004CEF"/>
    <w:rsid w:val="00005668"/>
    <w:rsid w:val="0001031A"/>
    <w:rsid w:val="00010AD8"/>
    <w:rsid w:val="0001253C"/>
    <w:rsid w:val="00014533"/>
    <w:rsid w:val="00014B30"/>
    <w:rsid w:val="00014D87"/>
    <w:rsid w:val="0001540E"/>
    <w:rsid w:val="000174D5"/>
    <w:rsid w:val="00017825"/>
    <w:rsid w:val="00020103"/>
    <w:rsid w:val="000209D2"/>
    <w:rsid w:val="000215B1"/>
    <w:rsid w:val="000225AA"/>
    <w:rsid w:val="000229DC"/>
    <w:rsid w:val="00022ACA"/>
    <w:rsid w:val="00022CAC"/>
    <w:rsid w:val="00023E0B"/>
    <w:rsid w:val="000241D3"/>
    <w:rsid w:val="00024C6E"/>
    <w:rsid w:val="00024D68"/>
    <w:rsid w:val="00025C0C"/>
    <w:rsid w:val="0002615C"/>
    <w:rsid w:val="00027665"/>
    <w:rsid w:val="000302C8"/>
    <w:rsid w:val="0003058A"/>
    <w:rsid w:val="000335B9"/>
    <w:rsid w:val="00034B8B"/>
    <w:rsid w:val="00034E1D"/>
    <w:rsid w:val="00034E63"/>
    <w:rsid w:val="000366DA"/>
    <w:rsid w:val="0003691E"/>
    <w:rsid w:val="00036D58"/>
    <w:rsid w:val="00037B90"/>
    <w:rsid w:val="00040256"/>
    <w:rsid w:val="00040381"/>
    <w:rsid w:val="000422DF"/>
    <w:rsid w:val="000427DF"/>
    <w:rsid w:val="000428D1"/>
    <w:rsid w:val="00042CF5"/>
    <w:rsid w:val="00043865"/>
    <w:rsid w:val="00043C4A"/>
    <w:rsid w:val="000444AE"/>
    <w:rsid w:val="0004480B"/>
    <w:rsid w:val="00044D76"/>
    <w:rsid w:val="00047752"/>
    <w:rsid w:val="00047C5C"/>
    <w:rsid w:val="00047FB1"/>
    <w:rsid w:val="000515DA"/>
    <w:rsid w:val="000517CD"/>
    <w:rsid w:val="000518CA"/>
    <w:rsid w:val="00052101"/>
    <w:rsid w:val="000535B8"/>
    <w:rsid w:val="00056051"/>
    <w:rsid w:val="0005658D"/>
    <w:rsid w:val="000570B3"/>
    <w:rsid w:val="00061DAF"/>
    <w:rsid w:val="00063552"/>
    <w:rsid w:val="000640AD"/>
    <w:rsid w:val="0006632A"/>
    <w:rsid w:val="00067F1A"/>
    <w:rsid w:val="00070047"/>
    <w:rsid w:val="00070473"/>
    <w:rsid w:val="0007063E"/>
    <w:rsid w:val="00070BE3"/>
    <w:rsid w:val="00072F10"/>
    <w:rsid w:val="000734A9"/>
    <w:rsid w:val="00075D76"/>
    <w:rsid w:val="00076427"/>
    <w:rsid w:val="00077EAB"/>
    <w:rsid w:val="00082897"/>
    <w:rsid w:val="000841EA"/>
    <w:rsid w:val="000847F7"/>
    <w:rsid w:val="00085386"/>
    <w:rsid w:val="00086651"/>
    <w:rsid w:val="00086C63"/>
    <w:rsid w:val="00086E59"/>
    <w:rsid w:val="000873BF"/>
    <w:rsid w:val="000875C0"/>
    <w:rsid w:val="00087D38"/>
    <w:rsid w:val="00090036"/>
    <w:rsid w:val="00091C43"/>
    <w:rsid w:val="00094A50"/>
    <w:rsid w:val="00094CF4"/>
    <w:rsid w:val="00094FC4"/>
    <w:rsid w:val="00095E15"/>
    <w:rsid w:val="00096270"/>
    <w:rsid w:val="000975E0"/>
    <w:rsid w:val="000A002D"/>
    <w:rsid w:val="000A0055"/>
    <w:rsid w:val="000A1A96"/>
    <w:rsid w:val="000A34BE"/>
    <w:rsid w:val="000A36AE"/>
    <w:rsid w:val="000A588E"/>
    <w:rsid w:val="000A6B2E"/>
    <w:rsid w:val="000A7594"/>
    <w:rsid w:val="000B0280"/>
    <w:rsid w:val="000B067D"/>
    <w:rsid w:val="000B0EA8"/>
    <w:rsid w:val="000B1BE3"/>
    <w:rsid w:val="000B285C"/>
    <w:rsid w:val="000B53BB"/>
    <w:rsid w:val="000B5A8A"/>
    <w:rsid w:val="000B68C4"/>
    <w:rsid w:val="000B782F"/>
    <w:rsid w:val="000B7AE5"/>
    <w:rsid w:val="000C0A50"/>
    <w:rsid w:val="000C17B1"/>
    <w:rsid w:val="000C1C30"/>
    <w:rsid w:val="000C5218"/>
    <w:rsid w:val="000C569B"/>
    <w:rsid w:val="000C5A15"/>
    <w:rsid w:val="000C7977"/>
    <w:rsid w:val="000D0297"/>
    <w:rsid w:val="000D0C0F"/>
    <w:rsid w:val="000D1F90"/>
    <w:rsid w:val="000D1FEA"/>
    <w:rsid w:val="000D2B10"/>
    <w:rsid w:val="000D42EC"/>
    <w:rsid w:val="000D5DBC"/>
    <w:rsid w:val="000D65C7"/>
    <w:rsid w:val="000D6974"/>
    <w:rsid w:val="000D6A60"/>
    <w:rsid w:val="000D7473"/>
    <w:rsid w:val="000E1D2A"/>
    <w:rsid w:val="000E1E96"/>
    <w:rsid w:val="000E342D"/>
    <w:rsid w:val="000E44CC"/>
    <w:rsid w:val="000E7A26"/>
    <w:rsid w:val="000F013E"/>
    <w:rsid w:val="000F07DA"/>
    <w:rsid w:val="000F1C3B"/>
    <w:rsid w:val="000F1E3A"/>
    <w:rsid w:val="000F2576"/>
    <w:rsid w:val="000F2F8A"/>
    <w:rsid w:val="000F3111"/>
    <w:rsid w:val="000F3193"/>
    <w:rsid w:val="000F465A"/>
    <w:rsid w:val="000F55D2"/>
    <w:rsid w:val="000F5D33"/>
    <w:rsid w:val="000F6FA6"/>
    <w:rsid w:val="0010072B"/>
    <w:rsid w:val="001008F4"/>
    <w:rsid w:val="00102323"/>
    <w:rsid w:val="00104964"/>
    <w:rsid w:val="001050E8"/>
    <w:rsid w:val="00105813"/>
    <w:rsid w:val="001065B3"/>
    <w:rsid w:val="0010685F"/>
    <w:rsid w:val="00106B9E"/>
    <w:rsid w:val="00106BCC"/>
    <w:rsid w:val="00107727"/>
    <w:rsid w:val="00107931"/>
    <w:rsid w:val="00110269"/>
    <w:rsid w:val="0011028B"/>
    <w:rsid w:val="00110D05"/>
    <w:rsid w:val="00110EEF"/>
    <w:rsid w:val="00111A3E"/>
    <w:rsid w:val="00111F8C"/>
    <w:rsid w:val="001132DB"/>
    <w:rsid w:val="001140E5"/>
    <w:rsid w:val="00114EE8"/>
    <w:rsid w:val="0011551A"/>
    <w:rsid w:val="00116468"/>
    <w:rsid w:val="00120250"/>
    <w:rsid w:val="00121188"/>
    <w:rsid w:val="00121A6D"/>
    <w:rsid w:val="001221A9"/>
    <w:rsid w:val="0012393C"/>
    <w:rsid w:val="00127385"/>
    <w:rsid w:val="001275E9"/>
    <w:rsid w:val="00130391"/>
    <w:rsid w:val="00131EFA"/>
    <w:rsid w:val="0013442A"/>
    <w:rsid w:val="00135404"/>
    <w:rsid w:val="00135696"/>
    <w:rsid w:val="00135CD8"/>
    <w:rsid w:val="0013645B"/>
    <w:rsid w:val="00136BC2"/>
    <w:rsid w:val="00136C6E"/>
    <w:rsid w:val="00136EC2"/>
    <w:rsid w:val="00137022"/>
    <w:rsid w:val="001375D8"/>
    <w:rsid w:val="001415F7"/>
    <w:rsid w:val="00141631"/>
    <w:rsid w:val="0014208F"/>
    <w:rsid w:val="00142D1E"/>
    <w:rsid w:val="00145082"/>
    <w:rsid w:val="0014517E"/>
    <w:rsid w:val="001458FB"/>
    <w:rsid w:val="0014601E"/>
    <w:rsid w:val="00146165"/>
    <w:rsid w:val="00146405"/>
    <w:rsid w:val="00147333"/>
    <w:rsid w:val="0015440F"/>
    <w:rsid w:val="001545E9"/>
    <w:rsid w:val="001571B2"/>
    <w:rsid w:val="001572A1"/>
    <w:rsid w:val="001577C2"/>
    <w:rsid w:val="00157B1E"/>
    <w:rsid w:val="00160099"/>
    <w:rsid w:val="00160F10"/>
    <w:rsid w:val="001620F7"/>
    <w:rsid w:val="0016234E"/>
    <w:rsid w:val="00162D3A"/>
    <w:rsid w:val="00162F41"/>
    <w:rsid w:val="00162F78"/>
    <w:rsid w:val="00162FC9"/>
    <w:rsid w:val="001643C1"/>
    <w:rsid w:val="00164D8B"/>
    <w:rsid w:val="00166061"/>
    <w:rsid w:val="00171135"/>
    <w:rsid w:val="00171655"/>
    <w:rsid w:val="001717F8"/>
    <w:rsid w:val="0017195D"/>
    <w:rsid w:val="00171C71"/>
    <w:rsid w:val="001749A6"/>
    <w:rsid w:val="00174D74"/>
    <w:rsid w:val="00176817"/>
    <w:rsid w:val="001802B0"/>
    <w:rsid w:val="00180F9C"/>
    <w:rsid w:val="00181109"/>
    <w:rsid w:val="00182552"/>
    <w:rsid w:val="00183077"/>
    <w:rsid w:val="001835E1"/>
    <w:rsid w:val="00186063"/>
    <w:rsid w:val="00186146"/>
    <w:rsid w:val="001873B6"/>
    <w:rsid w:val="00190165"/>
    <w:rsid w:val="001903B8"/>
    <w:rsid w:val="0019070C"/>
    <w:rsid w:val="001908A7"/>
    <w:rsid w:val="00191A92"/>
    <w:rsid w:val="00192593"/>
    <w:rsid w:val="00192C9D"/>
    <w:rsid w:val="00193177"/>
    <w:rsid w:val="001932B8"/>
    <w:rsid w:val="001934F0"/>
    <w:rsid w:val="00193505"/>
    <w:rsid w:val="001947AC"/>
    <w:rsid w:val="00194B1F"/>
    <w:rsid w:val="00195AAB"/>
    <w:rsid w:val="00196AE6"/>
    <w:rsid w:val="00196F91"/>
    <w:rsid w:val="001A1F2E"/>
    <w:rsid w:val="001A22F3"/>
    <w:rsid w:val="001A2385"/>
    <w:rsid w:val="001A25AA"/>
    <w:rsid w:val="001A3B63"/>
    <w:rsid w:val="001A3D0A"/>
    <w:rsid w:val="001A5116"/>
    <w:rsid w:val="001A5DC7"/>
    <w:rsid w:val="001A5FA3"/>
    <w:rsid w:val="001A7AFE"/>
    <w:rsid w:val="001B1A98"/>
    <w:rsid w:val="001B1F4E"/>
    <w:rsid w:val="001B2ED7"/>
    <w:rsid w:val="001B2FF4"/>
    <w:rsid w:val="001B4992"/>
    <w:rsid w:val="001B55C7"/>
    <w:rsid w:val="001B7746"/>
    <w:rsid w:val="001C2E06"/>
    <w:rsid w:val="001C3E1C"/>
    <w:rsid w:val="001C7D96"/>
    <w:rsid w:val="001C7EB9"/>
    <w:rsid w:val="001D0382"/>
    <w:rsid w:val="001D1489"/>
    <w:rsid w:val="001D1FD1"/>
    <w:rsid w:val="001D2788"/>
    <w:rsid w:val="001D3B28"/>
    <w:rsid w:val="001D3BAB"/>
    <w:rsid w:val="001D430E"/>
    <w:rsid w:val="001D5484"/>
    <w:rsid w:val="001D6754"/>
    <w:rsid w:val="001D7D3B"/>
    <w:rsid w:val="001E0644"/>
    <w:rsid w:val="001E1D4F"/>
    <w:rsid w:val="001E1E7B"/>
    <w:rsid w:val="001E2115"/>
    <w:rsid w:val="001E2DDC"/>
    <w:rsid w:val="001E37CC"/>
    <w:rsid w:val="001E4F42"/>
    <w:rsid w:val="001E5626"/>
    <w:rsid w:val="001E5701"/>
    <w:rsid w:val="001E616E"/>
    <w:rsid w:val="001E6AF8"/>
    <w:rsid w:val="001E6EAA"/>
    <w:rsid w:val="001E781C"/>
    <w:rsid w:val="001E7FDB"/>
    <w:rsid w:val="001F03C1"/>
    <w:rsid w:val="001F152E"/>
    <w:rsid w:val="001F1CB9"/>
    <w:rsid w:val="001F2F50"/>
    <w:rsid w:val="001F30E1"/>
    <w:rsid w:val="001F36F0"/>
    <w:rsid w:val="001F511C"/>
    <w:rsid w:val="001F532A"/>
    <w:rsid w:val="001F6C80"/>
    <w:rsid w:val="001F6F94"/>
    <w:rsid w:val="001F7D2B"/>
    <w:rsid w:val="001F7F74"/>
    <w:rsid w:val="00200849"/>
    <w:rsid w:val="00200BF8"/>
    <w:rsid w:val="00201E56"/>
    <w:rsid w:val="00201E64"/>
    <w:rsid w:val="0020286B"/>
    <w:rsid w:val="00204428"/>
    <w:rsid w:val="00204442"/>
    <w:rsid w:val="00205156"/>
    <w:rsid w:val="002056B3"/>
    <w:rsid w:val="0020611D"/>
    <w:rsid w:val="002066A9"/>
    <w:rsid w:val="0020683E"/>
    <w:rsid w:val="00206878"/>
    <w:rsid w:val="002072BA"/>
    <w:rsid w:val="002072D3"/>
    <w:rsid w:val="00211F5A"/>
    <w:rsid w:val="00212A91"/>
    <w:rsid w:val="00213BE5"/>
    <w:rsid w:val="00214F0C"/>
    <w:rsid w:val="0021591A"/>
    <w:rsid w:val="00216419"/>
    <w:rsid w:val="0021780A"/>
    <w:rsid w:val="00217DB8"/>
    <w:rsid w:val="00217F32"/>
    <w:rsid w:val="002203EC"/>
    <w:rsid w:val="002207A5"/>
    <w:rsid w:val="00220E3A"/>
    <w:rsid w:val="00221878"/>
    <w:rsid w:val="00223686"/>
    <w:rsid w:val="002244FE"/>
    <w:rsid w:val="002245D4"/>
    <w:rsid w:val="00226F34"/>
    <w:rsid w:val="00227484"/>
    <w:rsid w:val="00230C14"/>
    <w:rsid w:val="00230DD9"/>
    <w:rsid w:val="00232D57"/>
    <w:rsid w:val="00233178"/>
    <w:rsid w:val="00233614"/>
    <w:rsid w:val="00233ECB"/>
    <w:rsid w:val="00235BE2"/>
    <w:rsid w:val="00236F64"/>
    <w:rsid w:val="00237EE9"/>
    <w:rsid w:val="00240114"/>
    <w:rsid w:val="00241BA1"/>
    <w:rsid w:val="002427A2"/>
    <w:rsid w:val="00243223"/>
    <w:rsid w:val="002444A7"/>
    <w:rsid w:val="00245C6C"/>
    <w:rsid w:val="002516C1"/>
    <w:rsid w:val="00253F62"/>
    <w:rsid w:val="00254BD0"/>
    <w:rsid w:val="0025676A"/>
    <w:rsid w:val="00256FB1"/>
    <w:rsid w:val="0025781E"/>
    <w:rsid w:val="0026381B"/>
    <w:rsid w:val="00263D21"/>
    <w:rsid w:val="002643AE"/>
    <w:rsid w:val="00264594"/>
    <w:rsid w:val="00264E1F"/>
    <w:rsid w:val="002674AE"/>
    <w:rsid w:val="00271980"/>
    <w:rsid w:val="0027253B"/>
    <w:rsid w:val="00272817"/>
    <w:rsid w:val="00272A64"/>
    <w:rsid w:val="002740D1"/>
    <w:rsid w:val="0027455D"/>
    <w:rsid w:val="00274B70"/>
    <w:rsid w:val="00276611"/>
    <w:rsid w:val="00276FD2"/>
    <w:rsid w:val="00277461"/>
    <w:rsid w:val="00280460"/>
    <w:rsid w:val="00280814"/>
    <w:rsid w:val="00280BD5"/>
    <w:rsid w:val="002813C3"/>
    <w:rsid w:val="0028184D"/>
    <w:rsid w:val="00281E1E"/>
    <w:rsid w:val="00282978"/>
    <w:rsid w:val="00283377"/>
    <w:rsid w:val="00283604"/>
    <w:rsid w:val="00284326"/>
    <w:rsid w:val="00285D31"/>
    <w:rsid w:val="00287D5A"/>
    <w:rsid w:val="00291403"/>
    <w:rsid w:val="002921E8"/>
    <w:rsid w:val="002923BA"/>
    <w:rsid w:val="00292BA0"/>
    <w:rsid w:val="00293D1D"/>
    <w:rsid w:val="00293E11"/>
    <w:rsid w:val="002961F5"/>
    <w:rsid w:val="00296782"/>
    <w:rsid w:val="00297027"/>
    <w:rsid w:val="002A009E"/>
    <w:rsid w:val="002A08D2"/>
    <w:rsid w:val="002A1377"/>
    <w:rsid w:val="002A14DE"/>
    <w:rsid w:val="002A27F3"/>
    <w:rsid w:val="002A3164"/>
    <w:rsid w:val="002A36F5"/>
    <w:rsid w:val="002A3DC9"/>
    <w:rsid w:val="002A4C82"/>
    <w:rsid w:val="002A7249"/>
    <w:rsid w:val="002A7581"/>
    <w:rsid w:val="002A7949"/>
    <w:rsid w:val="002A7D42"/>
    <w:rsid w:val="002B03FF"/>
    <w:rsid w:val="002B1118"/>
    <w:rsid w:val="002B1FFC"/>
    <w:rsid w:val="002B2B67"/>
    <w:rsid w:val="002B2E92"/>
    <w:rsid w:val="002B33D5"/>
    <w:rsid w:val="002B3FE8"/>
    <w:rsid w:val="002B440D"/>
    <w:rsid w:val="002B4A0D"/>
    <w:rsid w:val="002B6CDC"/>
    <w:rsid w:val="002B6EEE"/>
    <w:rsid w:val="002B7162"/>
    <w:rsid w:val="002B726F"/>
    <w:rsid w:val="002C0AB5"/>
    <w:rsid w:val="002C11CC"/>
    <w:rsid w:val="002C1AE0"/>
    <w:rsid w:val="002C1D00"/>
    <w:rsid w:val="002C2C05"/>
    <w:rsid w:val="002C3718"/>
    <w:rsid w:val="002C51D9"/>
    <w:rsid w:val="002C5296"/>
    <w:rsid w:val="002C5CC0"/>
    <w:rsid w:val="002C5F1C"/>
    <w:rsid w:val="002C6FF8"/>
    <w:rsid w:val="002D01CF"/>
    <w:rsid w:val="002D060F"/>
    <w:rsid w:val="002D12A3"/>
    <w:rsid w:val="002D2BA9"/>
    <w:rsid w:val="002D3513"/>
    <w:rsid w:val="002D35B0"/>
    <w:rsid w:val="002D3CD7"/>
    <w:rsid w:val="002D57FE"/>
    <w:rsid w:val="002E0B17"/>
    <w:rsid w:val="002E1609"/>
    <w:rsid w:val="002E2433"/>
    <w:rsid w:val="002E2623"/>
    <w:rsid w:val="002E28F4"/>
    <w:rsid w:val="002E4518"/>
    <w:rsid w:val="002E581E"/>
    <w:rsid w:val="002E6396"/>
    <w:rsid w:val="002E65B4"/>
    <w:rsid w:val="002F0296"/>
    <w:rsid w:val="002F0968"/>
    <w:rsid w:val="002F19C6"/>
    <w:rsid w:val="002F375B"/>
    <w:rsid w:val="002F3A1B"/>
    <w:rsid w:val="002F55C6"/>
    <w:rsid w:val="002F62E4"/>
    <w:rsid w:val="002F6ED7"/>
    <w:rsid w:val="0030049E"/>
    <w:rsid w:val="00300811"/>
    <w:rsid w:val="00300F76"/>
    <w:rsid w:val="0030294A"/>
    <w:rsid w:val="003032DE"/>
    <w:rsid w:val="003039D5"/>
    <w:rsid w:val="00303D66"/>
    <w:rsid w:val="00303FC1"/>
    <w:rsid w:val="00303FEA"/>
    <w:rsid w:val="00306D85"/>
    <w:rsid w:val="0031042A"/>
    <w:rsid w:val="00310493"/>
    <w:rsid w:val="00311DA5"/>
    <w:rsid w:val="003134A7"/>
    <w:rsid w:val="00315B6C"/>
    <w:rsid w:val="0031797E"/>
    <w:rsid w:val="00320007"/>
    <w:rsid w:val="00320443"/>
    <w:rsid w:val="00320927"/>
    <w:rsid w:val="003231B3"/>
    <w:rsid w:val="003231CE"/>
    <w:rsid w:val="00323422"/>
    <w:rsid w:val="00323A26"/>
    <w:rsid w:val="00323D6A"/>
    <w:rsid w:val="003244D3"/>
    <w:rsid w:val="00325363"/>
    <w:rsid w:val="003258A1"/>
    <w:rsid w:val="00327E1C"/>
    <w:rsid w:val="00330B38"/>
    <w:rsid w:val="00330F32"/>
    <w:rsid w:val="00331561"/>
    <w:rsid w:val="00332103"/>
    <w:rsid w:val="00332486"/>
    <w:rsid w:val="00332E35"/>
    <w:rsid w:val="00333222"/>
    <w:rsid w:val="0033379A"/>
    <w:rsid w:val="00336273"/>
    <w:rsid w:val="0033770E"/>
    <w:rsid w:val="00337B2E"/>
    <w:rsid w:val="003402AA"/>
    <w:rsid w:val="00340BC8"/>
    <w:rsid w:val="00340F20"/>
    <w:rsid w:val="00341CEB"/>
    <w:rsid w:val="0034290D"/>
    <w:rsid w:val="00346876"/>
    <w:rsid w:val="00347135"/>
    <w:rsid w:val="00347DA1"/>
    <w:rsid w:val="00352736"/>
    <w:rsid w:val="00352D1A"/>
    <w:rsid w:val="00352FE3"/>
    <w:rsid w:val="003540C7"/>
    <w:rsid w:val="00354197"/>
    <w:rsid w:val="00355235"/>
    <w:rsid w:val="003568A6"/>
    <w:rsid w:val="0035690A"/>
    <w:rsid w:val="003575D2"/>
    <w:rsid w:val="00357CDB"/>
    <w:rsid w:val="00360D56"/>
    <w:rsid w:val="003613DF"/>
    <w:rsid w:val="00361E2E"/>
    <w:rsid w:val="00363653"/>
    <w:rsid w:val="0036455C"/>
    <w:rsid w:val="0036545B"/>
    <w:rsid w:val="00365468"/>
    <w:rsid w:val="00366AF4"/>
    <w:rsid w:val="00370BDD"/>
    <w:rsid w:val="00371550"/>
    <w:rsid w:val="00372322"/>
    <w:rsid w:val="00373307"/>
    <w:rsid w:val="00373FC2"/>
    <w:rsid w:val="00374395"/>
    <w:rsid w:val="00374ECC"/>
    <w:rsid w:val="003758F9"/>
    <w:rsid w:val="00375AB8"/>
    <w:rsid w:val="0037623B"/>
    <w:rsid w:val="003771B9"/>
    <w:rsid w:val="003777B0"/>
    <w:rsid w:val="003809DA"/>
    <w:rsid w:val="00380A31"/>
    <w:rsid w:val="00380D8D"/>
    <w:rsid w:val="003818CB"/>
    <w:rsid w:val="003827A2"/>
    <w:rsid w:val="0038283D"/>
    <w:rsid w:val="003842A0"/>
    <w:rsid w:val="00384D71"/>
    <w:rsid w:val="00385427"/>
    <w:rsid w:val="00385A82"/>
    <w:rsid w:val="00385F73"/>
    <w:rsid w:val="00385FC8"/>
    <w:rsid w:val="00386201"/>
    <w:rsid w:val="00386587"/>
    <w:rsid w:val="0039100D"/>
    <w:rsid w:val="003910C4"/>
    <w:rsid w:val="00391C9D"/>
    <w:rsid w:val="00392D19"/>
    <w:rsid w:val="00393560"/>
    <w:rsid w:val="00393F12"/>
    <w:rsid w:val="00395BB7"/>
    <w:rsid w:val="003A0141"/>
    <w:rsid w:val="003A0EB0"/>
    <w:rsid w:val="003A0EF8"/>
    <w:rsid w:val="003A42B2"/>
    <w:rsid w:val="003A47C5"/>
    <w:rsid w:val="003A6266"/>
    <w:rsid w:val="003A677C"/>
    <w:rsid w:val="003A7692"/>
    <w:rsid w:val="003A7AE6"/>
    <w:rsid w:val="003B130A"/>
    <w:rsid w:val="003B219C"/>
    <w:rsid w:val="003B759D"/>
    <w:rsid w:val="003B7723"/>
    <w:rsid w:val="003B7D73"/>
    <w:rsid w:val="003C16CC"/>
    <w:rsid w:val="003C1C77"/>
    <w:rsid w:val="003C284F"/>
    <w:rsid w:val="003C2CA6"/>
    <w:rsid w:val="003C418C"/>
    <w:rsid w:val="003C4202"/>
    <w:rsid w:val="003C46C6"/>
    <w:rsid w:val="003C472C"/>
    <w:rsid w:val="003C47FB"/>
    <w:rsid w:val="003C56DA"/>
    <w:rsid w:val="003C57F4"/>
    <w:rsid w:val="003C6340"/>
    <w:rsid w:val="003C7788"/>
    <w:rsid w:val="003C7992"/>
    <w:rsid w:val="003C7C29"/>
    <w:rsid w:val="003D11C4"/>
    <w:rsid w:val="003D161D"/>
    <w:rsid w:val="003D184B"/>
    <w:rsid w:val="003D1893"/>
    <w:rsid w:val="003D18A5"/>
    <w:rsid w:val="003D38BD"/>
    <w:rsid w:val="003D3A5E"/>
    <w:rsid w:val="003D3CAB"/>
    <w:rsid w:val="003D4D5B"/>
    <w:rsid w:val="003D5D84"/>
    <w:rsid w:val="003D6350"/>
    <w:rsid w:val="003E2076"/>
    <w:rsid w:val="003E3A5E"/>
    <w:rsid w:val="003E3FE8"/>
    <w:rsid w:val="003E4036"/>
    <w:rsid w:val="003E567D"/>
    <w:rsid w:val="003E76DB"/>
    <w:rsid w:val="003F0DE7"/>
    <w:rsid w:val="003F1A01"/>
    <w:rsid w:val="003F1BCE"/>
    <w:rsid w:val="003F2526"/>
    <w:rsid w:val="003F4202"/>
    <w:rsid w:val="003F43A4"/>
    <w:rsid w:val="003F4600"/>
    <w:rsid w:val="003F5006"/>
    <w:rsid w:val="003F51FF"/>
    <w:rsid w:val="003F6FE4"/>
    <w:rsid w:val="003F7E6B"/>
    <w:rsid w:val="0040064D"/>
    <w:rsid w:val="00403807"/>
    <w:rsid w:val="00403889"/>
    <w:rsid w:val="00404868"/>
    <w:rsid w:val="00404E6D"/>
    <w:rsid w:val="004053DF"/>
    <w:rsid w:val="00405866"/>
    <w:rsid w:val="00405DBD"/>
    <w:rsid w:val="0041087D"/>
    <w:rsid w:val="004109D3"/>
    <w:rsid w:val="0041119A"/>
    <w:rsid w:val="00411965"/>
    <w:rsid w:val="00414164"/>
    <w:rsid w:val="004149FB"/>
    <w:rsid w:val="00415979"/>
    <w:rsid w:val="00415D93"/>
    <w:rsid w:val="00416D02"/>
    <w:rsid w:val="00417062"/>
    <w:rsid w:val="004202A8"/>
    <w:rsid w:val="004219F7"/>
    <w:rsid w:val="004222D4"/>
    <w:rsid w:val="00422C30"/>
    <w:rsid w:val="004231A6"/>
    <w:rsid w:val="004243F5"/>
    <w:rsid w:val="004247E2"/>
    <w:rsid w:val="00424AA9"/>
    <w:rsid w:val="0042567D"/>
    <w:rsid w:val="004256D8"/>
    <w:rsid w:val="004259B1"/>
    <w:rsid w:val="00425DAF"/>
    <w:rsid w:val="00426FB3"/>
    <w:rsid w:val="00431B8C"/>
    <w:rsid w:val="00441A7E"/>
    <w:rsid w:val="00442012"/>
    <w:rsid w:val="00442BFF"/>
    <w:rsid w:val="004441E9"/>
    <w:rsid w:val="00444D35"/>
    <w:rsid w:val="004452E7"/>
    <w:rsid w:val="00445EFF"/>
    <w:rsid w:val="00446483"/>
    <w:rsid w:val="00446BF5"/>
    <w:rsid w:val="00447A2E"/>
    <w:rsid w:val="00447ED3"/>
    <w:rsid w:val="00451936"/>
    <w:rsid w:val="004521BE"/>
    <w:rsid w:val="00452AD5"/>
    <w:rsid w:val="004536F4"/>
    <w:rsid w:val="00454118"/>
    <w:rsid w:val="004549CD"/>
    <w:rsid w:val="00454DF4"/>
    <w:rsid w:val="00455ABF"/>
    <w:rsid w:val="004576FA"/>
    <w:rsid w:val="00460F98"/>
    <w:rsid w:val="0046253D"/>
    <w:rsid w:val="00462D26"/>
    <w:rsid w:val="00463707"/>
    <w:rsid w:val="00463762"/>
    <w:rsid w:val="00463DC7"/>
    <w:rsid w:val="00464298"/>
    <w:rsid w:val="00464B3A"/>
    <w:rsid w:val="0046519E"/>
    <w:rsid w:val="004668E3"/>
    <w:rsid w:val="0047022C"/>
    <w:rsid w:val="00470375"/>
    <w:rsid w:val="00473264"/>
    <w:rsid w:val="00473405"/>
    <w:rsid w:val="00475E15"/>
    <w:rsid w:val="0047637E"/>
    <w:rsid w:val="00476C41"/>
    <w:rsid w:val="00476C6B"/>
    <w:rsid w:val="004772CA"/>
    <w:rsid w:val="00477575"/>
    <w:rsid w:val="00477705"/>
    <w:rsid w:val="0048055C"/>
    <w:rsid w:val="00483C06"/>
    <w:rsid w:val="00483C3F"/>
    <w:rsid w:val="0048566B"/>
    <w:rsid w:val="0048730E"/>
    <w:rsid w:val="00487972"/>
    <w:rsid w:val="00490AB1"/>
    <w:rsid w:val="00490C0E"/>
    <w:rsid w:val="0049180A"/>
    <w:rsid w:val="00491EFA"/>
    <w:rsid w:val="00492115"/>
    <w:rsid w:val="00492227"/>
    <w:rsid w:val="004928F2"/>
    <w:rsid w:val="00492B5B"/>
    <w:rsid w:val="00493333"/>
    <w:rsid w:val="00494101"/>
    <w:rsid w:val="00494D4A"/>
    <w:rsid w:val="00496B50"/>
    <w:rsid w:val="00497A92"/>
    <w:rsid w:val="004A0A05"/>
    <w:rsid w:val="004A0E7F"/>
    <w:rsid w:val="004A1649"/>
    <w:rsid w:val="004A280C"/>
    <w:rsid w:val="004A3430"/>
    <w:rsid w:val="004A3541"/>
    <w:rsid w:val="004A37E7"/>
    <w:rsid w:val="004A3E7E"/>
    <w:rsid w:val="004A5060"/>
    <w:rsid w:val="004A5084"/>
    <w:rsid w:val="004A7AE1"/>
    <w:rsid w:val="004B0BE2"/>
    <w:rsid w:val="004B0E0D"/>
    <w:rsid w:val="004B16ED"/>
    <w:rsid w:val="004B1EF7"/>
    <w:rsid w:val="004B2549"/>
    <w:rsid w:val="004B2FE9"/>
    <w:rsid w:val="004B57BD"/>
    <w:rsid w:val="004B74F2"/>
    <w:rsid w:val="004C0E84"/>
    <w:rsid w:val="004C12D8"/>
    <w:rsid w:val="004C2647"/>
    <w:rsid w:val="004C279D"/>
    <w:rsid w:val="004C3C2D"/>
    <w:rsid w:val="004C49E4"/>
    <w:rsid w:val="004D1993"/>
    <w:rsid w:val="004D226B"/>
    <w:rsid w:val="004D2483"/>
    <w:rsid w:val="004D28B8"/>
    <w:rsid w:val="004D2EC8"/>
    <w:rsid w:val="004D39AF"/>
    <w:rsid w:val="004D4DCC"/>
    <w:rsid w:val="004D55C3"/>
    <w:rsid w:val="004D59C4"/>
    <w:rsid w:val="004D60A2"/>
    <w:rsid w:val="004D7405"/>
    <w:rsid w:val="004E0293"/>
    <w:rsid w:val="004E4C11"/>
    <w:rsid w:val="004E4ECC"/>
    <w:rsid w:val="004E568D"/>
    <w:rsid w:val="004E5DB8"/>
    <w:rsid w:val="004E7139"/>
    <w:rsid w:val="004E7DD6"/>
    <w:rsid w:val="004E7F43"/>
    <w:rsid w:val="004F151A"/>
    <w:rsid w:val="004F25E9"/>
    <w:rsid w:val="004F3D73"/>
    <w:rsid w:val="004F49B5"/>
    <w:rsid w:val="004F5FF2"/>
    <w:rsid w:val="004F6356"/>
    <w:rsid w:val="004F6799"/>
    <w:rsid w:val="004F7133"/>
    <w:rsid w:val="004F71C1"/>
    <w:rsid w:val="004F74DF"/>
    <w:rsid w:val="004F7949"/>
    <w:rsid w:val="005004CF"/>
    <w:rsid w:val="005011BF"/>
    <w:rsid w:val="00501208"/>
    <w:rsid w:val="00501D98"/>
    <w:rsid w:val="005034C0"/>
    <w:rsid w:val="00504E38"/>
    <w:rsid w:val="005061A5"/>
    <w:rsid w:val="00506780"/>
    <w:rsid w:val="00506BF5"/>
    <w:rsid w:val="00506C4C"/>
    <w:rsid w:val="005079A0"/>
    <w:rsid w:val="00507A9F"/>
    <w:rsid w:val="0051068A"/>
    <w:rsid w:val="00512332"/>
    <w:rsid w:val="00512368"/>
    <w:rsid w:val="00513839"/>
    <w:rsid w:val="00513FDC"/>
    <w:rsid w:val="00514F81"/>
    <w:rsid w:val="00515095"/>
    <w:rsid w:val="00515EFB"/>
    <w:rsid w:val="0051753B"/>
    <w:rsid w:val="00520773"/>
    <w:rsid w:val="0052099B"/>
    <w:rsid w:val="00522E17"/>
    <w:rsid w:val="005231BB"/>
    <w:rsid w:val="00523404"/>
    <w:rsid w:val="005237D7"/>
    <w:rsid w:val="005238CA"/>
    <w:rsid w:val="00523ADA"/>
    <w:rsid w:val="0052401E"/>
    <w:rsid w:val="0052414F"/>
    <w:rsid w:val="00524613"/>
    <w:rsid w:val="00525E4A"/>
    <w:rsid w:val="00526AAD"/>
    <w:rsid w:val="0052750C"/>
    <w:rsid w:val="00527FCE"/>
    <w:rsid w:val="00530443"/>
    <w:rsid w:val="00530575"/>
    <w:rsid w:val="00530ADE"/>
    <w:rsid w:val="00531002"/>
    <w:rsid w:val="005318B1"/>
    <w:rsid w:val="00531BC6"/>
    <w:rsid w:val="00532E3C"/>
    <w:rsid w:val="00532F49"/>
    <w:rsid w:val="00533276"/>
    <w:rsid w:val="00535844"/>
    <w:rsid w:val="0053600B"/>
    <w:rsid w:val="005360FE"/>
    <w:rsid w:val="00540613"/>
    <w:rsid w:val="00540CC2"/>
    <w:rsid w:val="00541BC3"/>
    <w:rsid w:val="00541C7A"/>
    <w:rsid w:val="00542670"/>
    <w:rsid w:val="005437DB"/>
    <w:rsid w:val="00544DD3"/>
    <w:rsid w:val="00546053"/>
    <w:rsid w:val="005468F5"/>
    <w:rsid w:val="00546FFC"/>
    <w:rsid w:val="00550622"/>
    <w:rsid w:val="00550706"/>
    <w:rsid w:val="00551D07"/>
    <w:rsid w:val="00552F74"/>
    <w:rsid w:val="00553A46"/>
    <w:rsid w:val="0055450D"/>
    <w:rsid w:val="00554802"/>
    <w:rsid w:val="00557692"/>
    <w:rsid w:val="00557D87"/>
    <w:rsid w:val="005604E7"/>
    <w:rsid w:val="00561B89"/>
    <w:rsid w:val="00561EE8"/>
    <w:rsid w:val="00561F3E"/>
    <w:rsid w:val="00562848"/>
    <w:rsid w:val="00562CAA"/>
    <w:rsid w:val="0056301D"/>
    <w:rsid w:val="00564847"/>
    <w:rsid w:val="00564B02"/>
    <w:rsid w:val="00565E2F"/>
    <w:rsid w:val="00566022"/>
    <w:rsid w:val="00566EC0"/>
    <w:rsid w:val="00566FED"/>
    <w:rsid w:val="00567474"/>
    <w:rsid w:val="005679D2"/>
    <w:rsid w:val="0057038E"/>
    <w:rsid w:val="00571042"/>
    <w:rsid w:val="005713AB"/>
    <w:rsid w:val="005716A5"/>
    <w:rsid w:val="00571D85"/>
    <w:rsid w:val="00572214"/>
    <w:rsid w:val="0057233F"/>
    <w:rsid w:val="00572737"/>
    <w:rsid w:val="00573E5B"/>
    <w:rsid w:val="00573EA7"/>
    <w:rsid w:val="00574ABB"/>
    <w:rsid w:val="00576F57"/>
    <w:rsid w:val="005778EA"/>
    <w:rsid w:val="00577EE0"/>
    <w:rsid w:val="005805DE"/>
    <w:rsid w:val="00580799"/>
    <w:rsid w:val="00580D54"/>
    <w:rsid w:val="0058121D"/>
    <w:rsid w:val="00581919"/>
    <w:rsid w:val="00581B76"/>
    <w:rsid w:val="00581D02"/>
    <w:rsid w:val="005822C2"/>
    <w:rsid w:val="00583028"/>
    <w:rsid w:val="0058349E"/>
    <w:rsid w:val="00584620"/>
    <w:rsid w:val="00584916"/>
    <w:rsid w:val="00584AF6"/>
    <w:rsid w:val="00585705"/>
    <w:rsid w:val="00587612"/>
    <w:rsid w:val="00590A27"/>
    <w:rsid w:val="005910F3"/>
    <w:rsid w:val="005912E8"/>
    <w:rsid w:val="00591CB2"/>
    <w:rsid w:val="00593F3A"/>
    <w:rsid w:val="0059666E"/>
    <w:rsid w:val="00596E92"/>
    <w:rsid w:val="005A0400"/>
    <w:rsid w:val="005A0EB8"/>
    <w:rsid w:val="005A15D8"/>
    <w:rsid w:val="005A413C"/>
    <w:rsid w:val="005A46BB"/>
    <w:rsid w:val="005A6B25"/>
    <w:rsid w:val="005A6D24"/>
    <w:rsid w:val="005B18DF"/>
    <w:rsid w:val="005B19A2"/>
    <w:rsid w:val="005B1D00"/>
    <w:rsid w:val="005B29B0"/>
    <w:rsid w:val="005B2FBC"/>
    <w:rsid w:val="005B3277"/>
    <w:rsid w:val="005B4C22"/>
    <w:rsid w:val="005B56FD"/>
    <w:rsid w:val="005B70E6"/>
    <w:rsid w:val="005B7AB6"/>
    <w:rsid w:val="005C0164"/>
    <w:rsid w:val="005C210B"/>
    <w:rsid w:val="005C466F"/>
    <w:rsid w:val="005C4709"/>
    <w:rsid w:val="005D07FD"/>
    <w:rsid w:val="005D0B97"/>
    <w:rsid w:val="005D1DAA"/>
    <w:rsid w:val="005D221D"/>
    <w:rsid w:val="005D371F"/>
    <w:rsid w:val="005D3EB4"/>
    <w:rsid w:val="005D4BEE"/>
    <w:rsid w:val="005D5C71"/>
    <w:rsid w:val="005D5FD0"/>
    <w:rsid w:val="005E06B0"/>
    <w:rsid w:val="005E14D8"/>
    <w:rsid w:val="005E1958"/>
    <w:rsid w:val="005E1A9D"/>
    <w:rsid w:val="005E25B0"/>
    <w:rsid w:val="005E262B"/>
    <w:rsid w:val="005E3428"/>
    <w:rsid w:val="005E343B"/>
    <w:rsid w:val="005E399E"/>
    <w:rsid w:val="005E5E3F"/>
    <w:rsid w:val="005F0928"/>
    <w:rsid w:val="005F1B5B"/>
    <w:rsid w:val="005F39C9"/>
    <w:rsid w:val="005F4202"/>
    <w:rsid w:val="005F4861"/>
    <w:rsid w:val="005F4DB2"/>
    <w:rsid w:val="005F4DDD"/>
    <w:rsid w:val="005F4F2D"/>
    <w:rsid w:val="005F550F"/>
    <w:rsid w:val="005F599D"/>
    <w:rsid w:val="005F6366"/>
    <w:rsid w:val="00600FEC"/>
    <w:rsid w:val="00601250"/>
    <w:rsid w:val="00601931"/>
    <w:rsid w:val="00601CFA"/>
    <w:rsid w:val="00602532"/>
    <w:rsid w:val="0060498F"/>
    <w:rsid w:val="006102A8"/>
    <w:rsid w:val="0061038C"/>
    <w:rsid w:val="00610D35"/>
    <w:rsid w:val="00612153"/>
    <w:rsid w:val="00613A2D"/>
    <w:rsid w:val="00613E3E"/>
    <w:rsid w:val="00615621"/>
    <w:rsid w:val="00617823"/>
    <w:rsid w:val="00617F7D"/>
    <w:rsid w:val="00620423"/>
    <w:rsid w:val="006214A1"/>
    <w:rsid w:val="00621903"/>
    <w:rsid w:val="00623224"/>
    <w:rsid w:val="00623E3E"/>
    <w:rsid w:val="0062451A"/>
    <w:rsid w:val="006254E0"/>
    <w:rsid w:val="0062558C"/>
    <w:rsid w:val="00630338"/>
    <w:rsid w:val="00630CDD"/>
    <w:rsid w:val="006328F5"/>
    <w:rsid w:val="00633FB7"/>
    <w:rsid w:val="00635A8E"/>
    <w:rsid w:val="006373FB"/>
    <w:rsid w:val="006410DF"/>
    <w:rsid w:val="006415DE"/>
    <w:rsid w:val="00641E3F"/>
    <w:rsid w:val="00644244"/>
    <w:rsid w:val="00644917"/>
    <w:rsid w:val="00644FEC"/>
    <w:rsid w:val="0064593A"/>
    <w:rsid w:val="006460CA"/>
    <w:rsid w:val="00646492"/>
    <w:rsid w:val="0064694F"/>
    <w:rsid w:val="0065077D"/>
    <w:rsid w:val="00652705"/>
    <w:rsid w:val="0065497B"/>
    <w:rsid w:val="00654DC0"/>
    <w:rsid w:val="00655324"/>
    <w:rsid w:val="006576E1"/>
    <w:rsid w:val="006576EF"/>
    <w:rsid w:val="0065797F"/>
    <w:rsid w:val="00657E44"/>
    <w:rsid w:val="00660252"/>
    <w:rsid w:val="0066066D"/>
    <w:rsid w:val="00661F8A"/>
    <w:rsid w:val="00663D5D"/>
    <w:rsid w:val="00664460"/>
    <w:rsid w:val="006654FA"/>
    <w:rsid w:val="00665CF0"/>
    <w:rsid w:val="00666357"/>
    <w:rsid w:val="00666A5E"/>
    <w:rsid w:val="0066798F"/>
    <w:rsid w:val="00671A7F"/>
    <w:rsid w:val="00671C53"/>
    <w:rsid w:val="00672930"/>
    <w:rsid w:val="00672F8F"/>
    <w:rsid w:val="00673BBE"/>
    <w:rsid w:val="0067461B"/>
    <w:rsid w:val="00675679"/>
    <w:rsid w:val="0067621D"/>
    <w:rsid w:val="006763D7"/>
    <w:rsid w:val="0067708E"/>
    <w:rsid w:val="0068073D"/>
    <w:rsid w:val="0068159B"/>
    <w:rsid w:val="006824B2"/>
    <w:rsid w:val="00682C41"/>
    <w:rsid w:val="00683E46"/>
    <w:rsid w:val="0068465E"/>
    <w:rsid w:val="00685A01"/>
    <w:rsid w:val="00687584"/>
    <w:rsid w:val="00690DFC"/>
    <w:rsid w:val="006910F5"/>
    <w:rsid w:val="00691CE3"/>
    <w:rsid w:val="006944E8"/>
    <w:rsid w:val="00694571"/>
    <w:rsid w:val="00695658"/>
    <w:rsid w:val="006A00E1"/>
    <w:rsid w:val="006A05F6"/>
    <w:rsid w:val="006A1090"/>
    <w:rsid w:val="006A1CC5"/>
    <w:rsid w:val="006A240C"/>
    <w:rsid w:val="006A27E3"/>
    <w:rsid w:val="006A3A4B"/>
    <w:rsid w:val="006A50C1"/>
    <w:rsid w:val="006A551A"/>
    <w:rsid w:val="006A5DD9"/>
    <w:rsid w:val="006A7258"/>
    <w:rsid w:val="006B0C12"/>
    <w:rsid w:val="006B0D9D"/>
    <w:rsid w:val="006B2025"/>
    <w:rsid w:val="006B2C3B"/>
    <w:rsid w:val="006B51C2"/>
    <w:rsid w:val="006B75A0"/>
    <w:rsid w:val="006C12BF"/>
    <w:rsid w:val="006C327A"/>
    <w:rsid w:val="006C3FA9"/>
    <w:rsid w:val="006C4839"/>
    <w:rsid w:val="006C56E0"/>
    <w:rsid w:val="006C73E9"/>
    <w:rsid w:val="006C764D"/>
    <w:rsid w:val="006D00F4"/>
    <w:rsid w:val="006D01EC"/>
    <w:rsid w:val="006D0666"/>
    <w:rsid w:val="006D0EF0"/>
    <w:rsid w:val="006D117E"/>
    <w:rsid w:val="006D2ADC"/>
    <w:rsid w:val="006D3C99"/>
    <w:rsid w:val="006D451F"/>
    <w:rsid w:val="006D4F84"/>
    <w:rsid w:val="006D523E"/>
    <w:rsid w:val="006D5B13"/>
    <w:rsid w:val="006D7417"/>
    <w:rsid w:val="006D7D77"/>
    <w:rsid w:val="006D7FC6"/>
    <w:rsid w:val="006E049B"/>
    <w:rsid w:val="006E07C8"/>
    <w:rsid w:val="006E30E8"/>
    <w:rsid w:val="006E39CF"/>
    <w:rsid w:val="006E3E41"/>
    <w:rsid w:val="006E4140"/>
    <w:rsid w:val="006E4674"/>
    <w:rsid w:val="006E52BD"/>
    <w:rsid w:val="006E747F"/>
    <w:rsid w:val="006F031A"/>
    <w:rsid w:val="006F0E13"/>
    <w:rsid w:val="006F1409"/>
    <w:rsid w:val="006F16EF"/>
    <w:rsid w:val="006F22DA"/>
    <w:rsid w:val="006F2A9E"/>
    <w:rsid w:val="006F407C"/>
    <w:rsid w:val="006F4A4F"/>
    <w:rsid w:val="006F533C"/>
    <w:rsid w:val="006F6A28"/>
    <w:rsid w:val="006F755D"/>
    <w:rsid w:val="006F7760"/>
    <w:rsid w:val="007010B7"/>
    <w:rsid w:val="00702306"/>
    <w:rsid w:val="007038FE"/>
    <w:rsid w:val="00704F52"/>
    <w:rsid w:val="0070573E"/>
    <w:rsid w:val="00706241"/>
    <w:rsid w:val="007102E4"/>
    <w:rsid w:val="0071090A"/>
    <w:rsid w:val="00710D7F"/>
    <w:rsid w:val="007110D1"/>
    <w:rsid w:val="007116C3"/>
    <w:rsid w:val="007118EC"/>
    <w:rsid w:val="007128FA"/>
    <w:rsid w:val="00713BE6"/>
    <w:rsid w:val="00714424"/>
    <w:rsid w:val="007146A8"/>
    <w:rsid w:val="00714D86"/>
    <w:rsid w:val="00715354"/>
    <w:rsid w:val="0071642C"/>
    <w:rsid w:val="0071690F"/>
    <w:rsid w:val="00717D4A"/>
    <w:rsid w:val="00721B7B"/>
    <w:rsid w:val="007237D8"/>
    <w:rsid w:val="00723CD6"/>
    <w:rsid w:val="00727602"/>
    <w:rsid w:val="0072787E"/>
    <w:rsid w:val="00730C37"/>
    <w:rsid w:val="007365F9"/>
    <w:rsid w:val="00736794"/>
    <w:rsid w:val="00737948"/>
    <w:rsid w:val="0073794D"/>
    <w:rsid w:val="00737982"/>
    <w:rsid w:val="00740061"/>
    <w:rsid w:val="00740669"/>
    <w:rsid w:val="007418C5"/>
    <w:rsid w:val="00741919"/>
    <w:rsid w:val="00741B54"/>
    <w:rsid w:val="0074370F"/>
    <w:rsid w:val="007449F3"/>
    <w:rsid w:val="00745018"/>
    <w:rsid w:val="00745C11"/>
    <w:rsid w:val="00746AA7"/>
    <w:rsid w:val="00751213"/>
    <w:rsid w:val="007513DD"/>
    <w:rsid w:val="00751697"/>
    <w:rsid w:val="00752866"/>
    <w:rsid w:val="00752E55"/>
    <w:rsid w:val="007536C2"/>
    <w:rsid w:val="00753A08"/>
    <w:rsid w:val="007544DC"/>
    <w:rsid w:val="00754948"/>
    <w:rsid w:val="007566E1"/>
    <w:rsid w:val="00760589"/>
    <w:rsid w:val="00760952"/>
    <w:rsid w:val="00762802"/>
    <w:rsid w:val="007633C0"/>
    <w:rsid w:val="007646E2"/>
    <w:rsid w:val="00765C58"/>
    <w:rsid w:val="0076769F"/>
    <w:rsid w:val="0076777D"/>
    <w:rsid w:val="00770D1C"/>
    <w:rsid w:val="007720DD"/>
    <w:rsid w:val="007721CD"/>
    <w:rsid w:val="00772F1E"/>
    <w:rsid w:val="007737E6"/>
    <w:rsid w:val="0077412E"/>
    <w:rsid w:val="00774B71"/>
    <w:rsid w:val="00774C30"/>
    <w:rsid w:val="0077736C"/>
    <w:rsid w:val="007776A4"/>
    <w:rsid w:val="00777C8A"/>
    <w:rsid w:val="00777CEF"/>
    <w:rsid w:val="00780E50"/>
    <w:rsid w:val="00783149"/>
    <w:rsid w:val="00783A05"/>
    <w:rsid w:val="00785A93"/>
    <w:rsid w:val="007875FF"/>
    <w:rsid w:val="00787A10"/>
    <w:rsid w:val="00792591"/>
    <w:rsid w:val="0079314A"/>
    <w:rsid w:val="007933C0"/>
    <w:rsid w:val="00793D03"/>
    <w:rsid w:val="00794AA7"/>
    <w:rsid w:val="00795B97"/>
    <w:rsid w:val="00796565"/>
    <w:rsid w:val="00796B44"/>
    <w:rsid w:val="0079784F"/>
    <w:rsid w:val="00797B5E"/>
    <w:rsid w:val="007A0D1F"/>
    <w:rsid w:val="007A0F27"/>
    <w:rsid w:val="007A26B5"/>
    <w:rsid w:val="007A5B68"/>
    <w:rsid w:val="007B09F7"/>
    <w:rsid w:val="007B132A"/>
    <w:rsid w:val="007B1675"/>
    <w:rsid w:val="007B1780"/>
    <w:rsid w:val="007B2F56"/>
    <w:rsid w:val="007B4323"/>
    <w:rsid w:val="007B467F"/>
    <w:rsid w:val="007B56F7"/>
    <w:rsid w:val="007B7C7D"/>
    <w:rsid w:val="007C0517"/>
    <w:rsid w:val="007C064D"/>
    <w:rsid w:val="007C0780"/>
    <w:rsid w:val="007C0863"/>
    <w:rsid w:val="007C201C"/>
    <w:rsid w:val="007C2C76"/>
    <w:rsid w:val="007C3391"/>
    <w:rsid w:val="007C49AB"/>
    <w:rsid w:val="007C4DD4"/>
    <w:rsid w:val="007C539B"/>
    <w:rsid w:val="007C69CC"/>
    <w:rsid w:val="007D160E"/>
    <w:rsid w:val="007D284C"/>
    <w:rsid w:val="007D38C2"/>
    <w:rsid w:val="007D3AAC"/>
    <w:rsid w:val="007D4A2D"/>
    <w:rsid w:val="007D4D66"/>
    <w:rsid w:val="007D4FB1"/>
    <w:rsid w:val="007D6957"/>
    <w:rsid w:val="007D6CBA"/>
    <w:rsid w:val="007D76C1"/>
    <w:rsid w:val="007E1D93"/>
    <w:rsid w:val="007E1F35"/>
    <w:rsid w:val="007E2A78"/>
    <w:rsid w:val="007E595B"/>
    <w:rsid w:val="007E5AF0"/>
    <w:rsid w:val="007E5BAE"/>
    <w:rsid w:val="007E60B9"/>
    <w:rsid w:val="007E6367"/>
    <w:rsid w:val="007E67EE"/>
    <w:rsid w:val="007E75DA"/>
    <w:rsid w:val="007E7A57"/>
    <w:rsid w:val="007F13B7"/>
    <w:rsid w:val="007F1C62"/>
    <w:rsid w:val="007F2335"/>
    <w:rsid w:val="007F331D"/>
    <w:rsid w:val="007F39B4"/>
    <w:rsid w:val="007F3B70"/>
    <w:rsid w:val="007F56B1"/>
    <w:rsid w:val="007F69E1"/>
    <w:rsid w:val="007F76F9"/>
    <w:rsid w:val="007F7803"/>
    <w:rsid w:val="00800BE8"/>
    <w:rsid w:val="00801363"/>
    <w:rsid w:val="0080186F"/>
    <w:rsid w:val="00801BC6"/>
    <w:rsid w:val="0080362D"/>
    <w:rsid w:val="0080395B"/>
    <w:rsid w:val="00804665"/>
    <w:rsid w:val="00806A49"/>
    <w:rsid w:val="00806B7B"/>
    <w:rsid w:val="00811376"/>
    <w:rsid w:val="008135FE"/>
    <w:rsid w:val="00813B78"/>
    <w:rsid w:val="00813E13"/>
    <w:rsid w:val="00813F3B"/>
    <w:rsid w:val="00814876"/>
    <w:rsid w:val="00815F0C"/>
    <w:rsid w:val="00817EA4"/>
    <w:rsid w:val="0082037E"/>
    <w:rsid w:val="00823598"/>
    <w:rsid w:val="00824818"/>
    <w:rsid w:val="00825471"/>
    <w:rsid w:val="00825B93"/>
    <w:rsid w:val="00826E42"/>
    <w:rsid w:val="00832218"/>
    <w:rsid w:val="00833446"/>
    <w:rsid w:val="0083349F"/>
    <w:rsid w:val="008339F4"/>
    <w:rsid w:val="00833FE4"/>
    <w:rsid w:val="00834208"/>
    <w:rsid w:val="0083447C"/>
    <w:rsid w:val="008350CE"/>
    <w:rsid w:val="00835C29"/>
    <w:rsid w:val="008368D1"/>
    <w:rsid w:val="00837607"/>
    <w:rsid w:val="00837CE6"/>
    <w:rsid w:val="00840598"/>
    <w:rsid w:val="0084129C"/>
    <w:rsid w:val="00841D0B"/>
    <w:rsid w:val="008422A0"/>
    <w:rsid w:val="008429CA"/>
    <w:rsid w:val="008433AD"/>
    <w:rsid w:val="0084418B"/>
    <w:rsid w:val="008446E0"/>
    <w:rsid w:val="00845760"/>
    <w:rsid w:val="00845E40"/>
    <w:rsid w:val="0085009A"/>
    <w:rsid w:val="00850E9B"/>
    <w:rsid w:val="008511F1"/>
    <w:rsid w:val="00852AA7"/>
    <w:rsid w:val="008535CE"/>
    <w:rsid w:val="008538D3"/>
    <w:rsid w:val="00853BAF"/>
    <w:rsid w:val="00854448"/>
    <w:rsid w:val="0085545B"/>
    <w:rsid w:val="00856861"/>
    <w:rsid w:val="00856B20"/>
    <w:rsid w:val="0085790F"/>
    <w:rsid w:val="0086013F"/>
    <w:rsid w:val="00860D1F"/>
    <w:rsid w:val="00861A3F"/>
    <w:rsid w:val="00862396"/>
    <w:rsid w:val="008630DD"/>
    <w:rsid w:val="00864419"/>
    <w:rsid w:val="008644BD"/>
    <w:rsid w:val="0086651C"/>
    <w:rsid w:val="00866F59"/>
    <w:rsid w:val="00867AA0"/>
    <w:rsid w:val="00870A59"/>
    <w:rsid w:val="008711DF"/>
    <w:rsid w:val="00871ACB"/>
    <w:rsid w:val="0087211F"/>
    <w:rsid w:val="008724AB"/>
    <w:rsid w:val="00873109"/>
    <w:rsid w:val="0087379C"/>
    <w:rsid w:val="00874A2D"/>
    <w:rsid w:val="00874D76"/>
    <w:rsid w:val="008757D5"/>
    <w:rsid w:val="00876E58"/>
    <w:rsid w:val="0088284D"/>
    <w:rsid w:val="00885189"/>
    <w:rsid w:val="0088529D"/>
    <w:rsid w:val="008902DC"/>
    <w:rsid w:val="0089198D"/>
    <w:rsid w:val="00891A18"/>
    <w:rsid w:val="00892395"/>
    <w:rsid w:val="00892D47"/>
    <w:rsid w:val="00894301"/>
    <w:rsid w:val="008943B5"/>
    <w:rsid w:val="008946D0"/>
    <w:rsid w:val="00894FDE"/>
    <w:rsid w:val="0089563D"/>
    <w:rsid w:val="00895C3F"/>
    <w:rsid w:val="00895C43"/>
    <w:rsid w:val="00896255"/>
    <w:rsid w:val="00897591"/>
    <w:rsid w:val="008A01FA"/>
    <w:rsid w:val="008A105F"/>
    <w:rsid w:val="008A27C9"/>
    <w:rsid w:val="008A29D4"/>
    <w:rsid w:val="008A2F96"/>
    <w:rsid w:val="008A30FD"/>
    <w:rsid w:val="008A45DC"/>
    <w:rsid w:val="008A5CEF"/>
    <w:rsid w:val="008A5EB4"/>
    <w:rsid w:val="008A6471"/>
    <w:rsid w:val="008B0C6E"/>
    <w:rsid w:val="008B1207"/>
    <w:rsid w:val="008B2023"/>
    <w:rsid w:val="008B247D"/>
    <w:rsid w:val="008B2657"/>
    <w:rsid w:val="008B2F7D"/>
    <w:rsid w:val="008B380E"/>
    <w:rsid w:val="008B3A59"/>
    <w:rsid w:val="008B4000"/>
    <w:rsid w:val="008B4335"/>
    <w:rsid w:val="008B4E63"/>
    <w:rsid w:val="008B53FF"/>
    <w:rsid w:val="008B5D49"/>
    <w:rsid w:val="008B68E0"/>
    <w:rsid w:val="008C114C"/>
    <w:rsid w:val="008C141F"/>
    <w:rsid w:val="008C152F"/>
    <w:rsid w:val="008C1622"/>
    <w:rsid w:val="008C17A8"/>
    <w:rsid w:val="008C3B5D"/>
    <w:rsid w:val="008C602E"/>
    <w:rsid w:val="008C6C39"/>
    <w:rsid w:val="008D033E"/>
    <w:rsid w:val="008D062F"/>
    <w:rsid w:val="008D0674"/>
    <w:rsid w:val="008D0B39"/>
    <w:rsid w:val="008D11FB"/>
    <w:rsid w:val="008D39E8"/>
    <w:rsid w:val="008D4162"/>
    <w:rsid w:val="008D42A5"/>
    <w:rsid w:val="008D46E9"/>
    <w:rsid w:val="008D4B82"/>
    <w:rsid w:val="008D4F0C"/>
    <w:rsid w:val="008D52A5"/>
    <w:rsid w:val="008D5AF5"/>
    <w:rsid w:val="008E13DA"/>
    <w:rsid w:val="008E171B"/>
    <w:rsid w:val="008E1BB9"/>
    <w:rsid w:val="008E2088"/>
    <w:rsid w:val="008E2B3F"/>
    <w:rsid w:val="008E3773"/>
    <w:rsid w:val="008E3956"/>
    <w:rsid w:val="008E3BE0"/>
    <w:rsid w:val="008E3F5D"/>
    <w:rsid w:val="008E4053"/>
    <w:rsid w:val="008E43F9"/>
    <w:rsid w:val="008E4D06"/>
    <w:rsid w:val="008E4EB6"/>
    <w:rsid w:val="008E4FCE"/>
    <w:rsid w:val="008E62EC"/>
    <w:rsid w:val="008E646D"/>
    <w:rsid w:val="008E7042"/>
    <w:rsid w:val="008F047D"/>
    <w:rsid w:val="008F0611"/>
    <w:rsid w:val="008F1D59"/>
    <w:rsid w:val="008F1FAA"/>
    <w:rsid w:val="008F4D38"/>
    <w:rsid w:val="008F57C2"/>
    <w:rsid w:val="0090227B"/>
    <w:rsid w:val="00903335"/>
    <w:rsid w:val="009043E5"/>
    <w:rsid w:val="00904C16"/>
    <w:rsid w:val="00905893"/>
    <w:rsid w:val="00906E4F"/>
    <w:rsid w:val="00907D4E"/>
    <w:rsid w:val="009103CA"/>
    <w:rsid w:val="00910A28"/>
    <w:rsid w:val="0091187B"/>
    <w:rsid w:val="00912788"/>
    <w:rsid w:val="00912914"/>
    <w:rsid w:val="00912F6C"/>
    <w:rsid w:val="00914398"/>
    <w:rsid w:val="0091753B"/>
    <w:rsid w:val="00920243"/>
    <w:rsid w:val="0092038A"/>
    <w:rsid w:val="00920689"/>
    <w:rsid w:val="00921EAD"/>
    <w:rsid w:val="00922C31"/>
    <w:rsid w:val="009233C3"/>
    <w:rsid w:val="00923F34"/>
    <w:rsid w:val="00925540"/>
    <w:rsid w:val="00926242"/>
    <w:rsid w:val="00926940"/>
    <w:rsid w:val="00926A35"/>
    <w:rsid w:val="009270AB"/>
    <w:rsid w:val="009279DB"/>
    <w:rsid w:val="00930130"/>
    <w:rsid w:val="00931CC7"/>
    <w:rsid w:val="0093385F"/>
    <w:rsid w:val="00933CBF"/>
    <w:rsid w:val="0093542E"/>
    <w:rsid w:val="009373BC"/>
    <w:rsid w:val="009378FE"/>
    <w:rsid w:val="00940532"/>
    <w:rsid w:val="0094187E"/>
    <w:rsid w:val="00942026"/>
    <w:rsid w:val="009423DE"/>
    <w:rsid w:val="00943127"/>
    <w:rsid w:val="00943FC2"/>
    <w:rsid w:val="009440B2"/>
    <w:rsid w:val="00944E5C"/>
    <w:rsid w:val="0094522C"/>
    <w:rsid w:val="009457D0"/>
    <w:rsid w:val="009459F3"/>
    <w:rsid w:val="00945DA2"/>
    <w:rsid w:val="0094638F"/>
    <w:rsid w:val="00946744"/>
    <w:rsid w:val="0094719B"/>
    <w:rsid w:val="009500DC"/>
    <w:rsid w:val="00950A24"/>
    <w:rsid w:val="00952649"/>
    <w:rsid w:val="009541EF"/>
    <w:rsid w:val="009555C5"/>
    <w:rsid w:val="00956A3E"/>
    <w:rsid w:val="00957201"/>
    <w:rsid w:val="00957553"/>
    <w:rsid w:val="00957CB3"/>
    <w:rsid w:val="00960306"/>
    <w:rsid w:val="0096583C"/>
    <w:rsid w:val="00965DE7"/>
    <w:rsid w:val="009664BB"/>
    <w:rsid w:val="009666FE"/>
    <w:rsid w:val="00966B17"/>
    <w:rsid w:val="00975FB8"/>
    <w:rsid w:val="00977171"/>
    <w:rsid w:val="0097750A"/>
    <w:rsid w:val="00980A3E"/>
    <w:rsid w:val="00980E37"/>
    <w:rsid w:val="00981342"/>
    <w:rsid w:val="0098196F"/>
    <w:rsid w:val="00981AD0"/>
    <w:rsid w:val="00982EDE"/>
    <w:rsid w:val="00983A3A"/>
    <w:rsid w:val="00983CE3"/>
    <w:rsid w:val="0098465F"/>
    <w:rsid w:val="009866AB"/>
    <w:rsid w:val="00986900"/>
    <w:rsid w:val="00986D85"/>
    <w:rsid w:val="0098742F"/>
    <w:rsid w:val="00987853"/>
    <w:rsid w:val="00990B61"/>
    <w:rsid w:val="00991582"/>
    <w:rsid w:val="00991AFB"/>
    <w:rsid w:val="00992517"/>
    <w:rsid w:val="00993223"/>
    <w:rsid w:val="00994A0E"/>
    <w:rsid w:val="00994E9C"/>
    <w:rsid w:val="009A15C6"/>
    <w:rsid w:val="009A2141"/>
    <w:rsid w:val="009A21AC"/>
    <w:rsid w:val="009A27DE"/>
    <w:rsid w:val="009A3BCB"/>
    <w:rsid w:val="009A3E1B"/>
    <w:rsid w:val="009A4FED"/>
    <w:rsid w:val="009A5732"/>
    <w:rsid w:val="009A64BA"/>
    <w:rsid w:val="009A6983"/>
    <w:rsid w:val="009A7662"/>
    <w:rsid w:val="009B147F"/>
    <w:rsid w:val="009B2907"/>
    <w:rsid w:val="009B2A3F"/>
    <w:rsid w:val="009B4860"/>
    <w:rsid w:val="009B537D"/>
    <w:rsid w:val="009B55D0"/>
    <w:rsid w:val="009B56C5"/>
    <w:rsid w:val="009B7626"/>
    <w:rsid w:val="009B7998"/>
    <w:rsid w:val="009B7F07"/>
    <w:rsid w:val="009C1DC8"/>
    <w:rsid w:val="009C2AB1"/>
    <w:rsid w:val="009C34D6"/>
    <w:rsid w:val="009C36ED"/>
    <w:rsid w:val="009C39B8"/>
    <w:rsid w:val="009C3D9B"/>
    <w:rsid w:val="009C3FCB"/>
    <w:rsid w:val="009C57C6"/>
    <w:rsid w:val="009C5C48"/>
    <w:rsid w:val="009C67AD"/>
    <w:rsid w:val="009C6C60"/>
    <w:rsid w:val="009C6C6A"/>
    <w:rsid w:val="009C7CD0"/>
    <w:rsid w:val="009D1291"/>
    <w:rsid w:val="009D1E6D"/>
    <w:rsid w:val="009D2440"/>
    <w:rsid w:val="009D331C"/>
    <w:rsid w:val="009D3869"/>
    <w:rsid w:val="009D3B88"/>
    <w:rsid w:val="009D3DA5"/>
    <w:rsid w:val="009D4323"/>
    <w:rsid w:val="009D5227"/>
    <w:rsid w:val="009D628F"/>
    <w:rsid w:val="009D649E"/>
    <w:rsid w:val="009D7CB2"/>
    <w:rsid w:val="009E0C53"/>
    <w:rsid w:val="009E1B1D"/>
    <w:rsid w:val="009E247F"/>
    <w:rsid w:val="009E2D31"/>
    <w:rsid w:val="009E52D0"/>
    <w:rsid w:val="009E5FF1"/>
    <w:rsid w:val="009E6212"/>
    <w:rsid w:val="009E7FF5"/>
    <w:rsid w:val="009F00A5"/>
    <w:rsid w:val="009F1667"/>
    <w:rsid w:val="009F1A1B"/>
    <w:rsid w:val="009F3D8F"/>
    <w:rsid w:val="009F426E"/>
    <w:rsid w:val="009F438F"/>
    <w:rsid w:val="009F4EDB"/>
    <w:rsid w:val="009F516F"/>
    <w:rsid w:val="009F70AC"/>
    <w:rsid w:val="009F7C66"/>
    <w:rsid w:val="00A002FE"/>
    <w:rsid w:val="00A02CC1"/>
    <w:rsid w:val="00A0341F"/>
    <w:rsid w:val="00A04ED7"/>
    <w:rsid w:val="00A1067F"/>
    <w:rsid w:val="00A12FEC"/>
    <w:rsid w:val="00A14893"/>
    <w:rsid w:val="00A1510A"/>
    <w:rsid w:val="00A1572B"/>
    <w:rsid w:val="00A170D1"/>
    <w:rsid w:val="00A1733C"/>
    <w:rsid w:val="00A17F2F"/>
    <w:rsid w:val="00A20668"/>
    <w:rsid w:val="00A20672"/>
    <w:rsid w:val="00A20E9C"/>
    <w:rsid w:val="00A2188F"/>
    <w:rsid w:val="00A23EB5"/>
    <w:rsid w:val="00A2462E"/>
    <w:rsid w:val="00A254FA"/>
    <w:rsid w:val="00A25884"/>
    <w:rsid w:val="00A25F60"/>
    <w:rsid w:val="00A26C1C"/>
    <w:rsid w:val="00A26C96"/>
    <w:rsid w:val="00A270C6"/>
    <w:rsid w:val="00A2719A"/>
    <w:rsid w:val="00A3044A"/>
    <w:rsid w:val="00A30FC0"/>
    <w:rsid w:val="00A31682"/>
    <w:rsid w:val="00A33017"/>
    <w:rsid w:val="00A3321E"/>
    <w:rsid w:val="00A33B82"/>
    <w:rsid w:val="00A34C70"/>
    <w:rsid w:val="00A36E8C"/>
    <w:rsid w:val="00A36F2D"/>
    <w:rsid w:val="00A41300"/>
    <w:rsid w:val="00A4307C"/>
    <w:rsid w:val="00A43332"/>
    <w:rsid w:val="00A4354E"/>
    <w:rsid w:val="00A43B4F"/>
    <w:rsid w:val="00A45918"/>
    <w:rsid w:val="00A47F86"/>
    <w:rsid w:val="00A50388"/>
    <w:rsid w:val="00A5130C"/>
    <w:rsid w:val="00A51368"/>
    <w:rsid w:val="00A53AF0"/>
    <w:rsid w:val="00A55316"/>
    <w:rsid w:val="00A56281"/>
    <w:rsid w:val="00A56C9A"/>
    <w:rsid w:val="00A57CFB"/>
    <w:rsid w:val="00A612D1"/>
    <w:rsid w:val="00A6223A"/>
    <w:rsid w:val="00A62278"/>
    <w:rsid w:val="00A62810"/>
    <w:rsid w:val="00A630CD"/>
    <w:rsid w:val="00A63FF4"/>
    <w:rsid w:val="00A64E21"/>
    <w:rsid w:val="00A66124"/>
    <w:rsid w:val="00A6717A"/>
    <w:rsid w:val="00A71627"/>
    <w:rsid w:val="00A72193"/>
    <w:rsid w:val="00A7228D"/>
    <w:rsid w:val="00A723D3"/>
    <w:rsid w:val="00A758CB"/>
    <w:rsid w:val="00A7748F"/>
    <w:rsid w:val="00A77B63"/>
    <w:rsid w:val="00A804D3"/>
    <w:rsid w:val="00A806C1"/>
    <w:rsid w:val="00A816AB"/>
    <w:rsid w:val="00A81A7F"/>
    <w:rsid w:val="00A82ED3"/>
    <w:rsid w:val="00A84408"/>
    <w:rsid w:val="00A850E7"/>
    <w:rsid w:val="00A864F8"/>
    <w:rsid w:val="00A86D70"/>
    <w:rsid w:val="00A87152"/>
    <w:rsid w:val="00A90E83"/>
    <w:rsid w:val="00A912ED"/>
    <w:rsid w:val="00A91D6D"/>
    <w:rsid w:val="00A923CC"/>
    <w:rsid w:val="00A92D14"/>
    <w:rsid w:val="00A9342E"/>
    <w:rsid w:val="00A93487"/>
    <w:rsid w:val="00A94D1B"/>
    <w:rsid w:val="00A95C83"/>
    <w:rsid w:val="00A96019"/>
    <w:rsid w:val="00A96407"/>
    <w:rsid w:val="00A96A6D"/>
    <w:rsid w:val="00A973A7"/>
    <w:rsid w:val="00AA26C1"/>
    <w:rsid w:val="00AA3232"/>
    <w:rsid w:val="00AA3BE4"/>
    <w:rsid w:val="00AA3EF6"/>
    <w:rsid w:val="00AA4068"/>
    <w:rsid w:val="00AA40AC"/>
    <w:rsid w:val="00AA5CC0"/>
    <w:rsid w:val="00AB171D"/>
    <w:rsid w:val="00AB22C8"/>
    <w:rsid w:val="00AB26D8"/>
    <w:rsid w:val="00AB33D2"/>
    <w:rsid w:val="00AB3AA8"/>
    <w:rsid w:val="00AB45E2"/>
    <w:rsid w:val="00AB4BFB"/>
    <w:rsid w:val="00AB51A5"/>
    <w:rsid w:val="00AB5D88"/>
    <w:rsid w:val="00AB6182"/>
    <w:rsid w:val="00AB6BEB"/>
    <w:rsid w:val="00AB6DCE"/>
    <w:rsid w:val="00AB7752"/>
    <w:rsid w:val="00AB7A99"/>
    <w:rsid w:val="00AB7FA8"/>
    <w:rsid w:val="00AC0FAE"/>
    <w:rsid w:val="00AC391D"/>
    <w:rsid w:val="00AC3B9F"/>
    <w:rsid w:val="00AC3E14"/>
    <w:rsid w:val="00AC6B22"/>
    <w:rsid w:val="00AC6D43"/>
    <w:rsid w:val="00AD11D5"/>
    <w:rsid w:val="00AD1307"/>
    <w:rsid w:val="00AD38F6"/>
    <w:rsid w:val="00AD3F6F"/>
    <w:rsid w:val="00AD463C"/>
    <w:rsid w:val="00AD4BEA"/>
    <w:rsid w:val="00AD4CF2"/>
    <w:rsid w:val="00AD4F25"/>
    <w:rsid w:val="00AD5856"/>
    <w:rsid w:val="00AD7AB2"/>
    <w:rsid w:val="00AE18BD"/>
    <w:rsid w:val="00AE2EB3"/>
    <w:rsid w:val="00AE4A3B"/>
    <w:rsid w:val="00AE4EB2"/>
    <w:rsid w:val="00AE5134"/>
    <w:rsid w:val="00AE6228"/>
    <w:rsid w:val="00AE65E8"/>
    <w:rsid w:val="00AF15A2"/>
    <w:rsid w:val="00AF56AF"/>
    <w:rsid w:val="00AF579A"/>
    <w:rsid w:val="00AF5AB9"/>
    <w:rsid w:val="00AF6895"/>
    <w:rsid w:val="00AF695F"/>
    <w:rsid w:val="00AF719B"/>
    <w:rsid w:val="00B000F4"/>
    <w:rsid w:val="00B01356"/>
    <w:rsid w:val="00B01BB7"/>
    <w:rsid w:val="00B02174"/>
    <w:rsid w:val="00B02DEF"/>
    <w:rsid w:val="00B049AF"/>
    <w:rsid w:val="00B051B1"/>
    <w:rsid w:val="00B05707"/>
    <w:rsid w:val="00B05C29"/>
    <w:rsid w:val="00B0611C"/>
    <w:rsid w:val="00B130B6"/>
    <w:rsid w:val="00B13C71"/>
    <w:rsid w:val="00B15A66"/>
    <w:rsid w:val="00B15D3C"/>
    <w:rsid w:val="00B16083"/>
    <w:rsid w:val="00B16607"/>
    <w:rsid w:val="00B2186C"/>
    <w:rsid w:val="00B21B21"/>
    <w:rsid w:val="00B22F2A"/>
    <w:rsid w:val="00B23859"/>
    <w:rsid w:val="00B23A16"/>
    <w:rsid w:val="00B23D05"/>
    <w:rsid w:val="00B23E7B"/>
    <w:rsid w:val="00B2487C"/>
    <w:rsid w:val="00B2589F"/>
    <w:rsid w:val="00B27093"/>
    <w:rsid w:val="00B272DC"/>
    <w:rsid w:val="00B27FF3"/>
    <w:rsid w:val="00B303B0"/>
    <w:rsid w:val="00B31F64"/>
    <w:rsid w:val="00B3335B"/>
    <w:rsid w:val="00B335E7"/>
    <w:rsid w:val="00B3399F"/>
    <w:rsid w:val="00B33BB1"/>
    <w:rsid w:val="00B33FFE"/>
    <w:rsid w:val="00B341B8"/>
    <w:rsid w:val="00B345AF"/>
    <w:rsid w:val="00B359EA"/>
    <w:rsid w:val="00B37485"/>
    <w:rsid w:val="00B37E1E"/>
    <w:rsid w:val="00B42375"/>
    <w:rsid w:val="00B42EBA"/>
    <w:rsid w:val="00B44A68"/>
    <w:rsid w:val="00B47525"/>
    <w:rsid w:val="00B4788F"/>
    <w:rsid w:val="00B503BE"/>
    <w:rsid w:val="00B5208F"/>
    <w:rsid w:val="00B52B4E"/>
    <w:rsid w:val="00B538CE"/>
    <w:rsid w:val="00B55624"/>
    <w:rsid w:val="00B564E5"/>
    <w:rsid w:val="00B57251"/>
    <w:rsid w:val="00B573E4"/>
    <w:rsid w:val="00B63600"/>
    <w:rsid w:val="00B63FBD"/>
    <w:rsid w:val="00B645FB"/>
    <w:rsid w:val="00B64964"/>
    <w:rsid w:val="00B660D0"/>
    <w:rsid w:val="00B666D2"/>
    <w:rsid w:val="00B73803"/>
    <w:rsid w:val="00B739A4"/>
    <w:rsid w:val="00B73B5D"/>
    <w:rsid w:val="00B7554B"/>
    <w:rsid w:val="00B76AC1"/>
    <w:rsid w:val="00B76F59"/>
    <w:rsid w:val="00B80BDC"/>
    <w:rsid w:val="00B821D5"/>
    <w:rsid w:val="00B822F1"/>
    <w:rsid w:val="00B8408E"/>
    <w:rsid w:val="00B84106"/>
    <w:rsid w:val="00B842E2"/>
    <w:rsid w:val="00B84301"/>
    <w:rsid w:val="00B84753"/>
    <w:rsid w:val="00B85D5E"/>
    <w:rsid w:val="00B90411"/>
    <w:rsid w:val="00B906B1"/>
    <w:rsid w:val="00B916C9"/>
    <w:rsid w:val="00B92559"/>
    <w:rsid w:val="00B92C58"/>
    <w:rsid w:val="00B9319F"/>
    <w:rsid w:val="00B9399E"/>
    <w:rsid w:val="00B9442D"/>
    <w:rsid w:val="00B94C7B"/>
    <w:rsid w:val="00B96B37"/>
    <w:rsid w:val="00BA1763"/>
    <w:rsid w:val="00BA1CA9"/>
    <w:rsid w:val="00BA2044"/>
    <w:rsid w:val="00BA29E7"/>
    <w:rsid w:val="00BA47D0"/>
    <w:rsid w:val="00BA4E01"/>
    <w:rsid w:val="00BA6251"/>
    <w:rsid w:val="00BA64E0"/>
    <w:rsid w:val="00BB1AB2"/>
    <w:rsid w:val="00BB1F6A"/>
    <w:rsid w:val="00BB50E1"/>
    <w:rsid w:val="00BB7CBF"/>
    <w:rsid w:val="00BC04AE"/>
    <w:rsid w:val="00BC1B1D"/>
    <w:rsid w:val="00BC2958"/>
    <w:rsid w:val="00BC3661"/>
    <w:rsid w:val="00BC3827"/>
    <w:rsid w:val="00BC4925"/>
    <w:rsid w:val="00BC6CA8"/>
    <w:rsid w:val="00BC7190"/>
    <w:rsid w:val="00BC7490"/>
    <w:rsid w:val="00BC7C88"/>
    <w:rsid w:val="00BD0211"/>
    <w:rsid w:val="00BD0460"/>
    <w:rsid w:val="00BD0726"/>
    <w:rsid w:val="00BD0C81"/>
    <w:rsid w:val="00BD175E"/>
    <w:rsid w:val="00BD2885"/>
    <w:rsid w:val="00BD2D6E"/>
    <w:rsid w:val="00BD4445"/>
    <w:rsid w:val="00BD5E19"/>
    <w:rsid w:val="00BD6C88"/>
    <w:rsid w:val="00BD7694"/>
    <w:rsid w:val="00BE0EEA"/>
    <w:rsid w:val="00BE2832"/>
    <w:rsid w:val="00BE2EF6"/>
    <w:rsid w:val="00BE438F"/>
    <w:rsid w:val="00BE473C"/>
    <w:rsid w:val="00BE4F18"/>
    <w:rsid w:val="00BE653B"/>
    <w:rsid w:val="00BE66DD"/>
    <w:rsid w:val="00BF0224"/>
    <w:rsid w:val="00BF05DC"/>
    <w:rsid w:val="00BF0EAB"/>
    <w:rsid w:val="00BF161A"/>
    <w:rsid w:val="00BF3B5C"/>
    <w:rsid w:val="00BF4B04"/>
    <w:rsid w:val="00BF5444"/>
    <w:rsid w:val="00BF5A7A"/>
    <w:rsid w:val="00BF6D64"/>
    <w:rsid w:val="00BF6F16"/>
    <w:rsid w:val="00BF7D29"/>
    <w:rsid w:val="00BF7F57"/>
    <w:rsid w:val="00C00814"/>
    <w:rsid w:val="00C01468"/>
    <w:rsid w:val="00C02C04"/>
    <w:rsid w:val="00C02D9F"/>
    <w:rsid w:val="00C043CC"/>
    <w:rsid w:val="00C04B59"/>
    <w:rsid w:val="00C05B88"/>
    <w:rsid w:val="00C05CA2"/>
    <w:rsid w:val="00C067FD"/>
    <w:rsid w:val="00C0690F"/>
    <w:rsid w:val="00C06E15"/>
    <w:rsid w:val="00C07AC4"/>
    <w:rsid w:val="00C11D67"/>
    <w:rsid w:val="00C11DD2"/>
    <w:rsid w:val="00C1362A"/>
    <w:rsid w:val="00C13B61"/>
    <w:rsid w:val="00C1413C"/>
    <w:rsid w:val="00C14DC1"/>
    <w:rsid w:val="00C165AB"/>
    <w:rsid w:val="00C16734"/>
    <w:rsid w:val="00C22DC2"/>
    <w:rsid w:val="00C246D3"/>
    <w:rsid w:val="00C24748"/>
    <w:rsid w:val="00C248E6"/>
    <w:rsid w:val="00C255FA"/>
    <w:rsid w:val="00C25A71"/>
    <w:rsid w:val="00C25E20"/>
    <w:rsid w:val="00C25F54"/>
    <w:rsid w:val="00C27FC2"/>
    <w:rsid w:val="00C3003F"/>
    <w:rsid w:val="00C31334"/>
    <w:rsid w:val="00C31506"/>
    <w:rsid w:val="00C31C39"/>
    <w:rsid w:val="00C32D0C"/>
    <w:rsid w:val="00C32F61"/>
    <w:rsid w:val="00C3368D"/>
    <w:rsid w:val="00C33E5E"/>
    <w:rsid w:val="00C346C1"/>
    <w:rsid w:val="00C3549C"/>
    <w:rsid w:val="00C35FC0"/>
    <w:rsid w:val="00C3648F"/>
    <w:rsid w:val="00C365BD"/>
    <w:rsid w:val="00C37502"/>
    <w:rsid w:val="00C3751D"/>
    <w:rsid w:val="00C375A2"/>
    <w:rsid w:val="00C37FD6"/>
    <w:rsid w:val="00C4118B"/>
    <w:rsid w:val="00C41847"/>
    <w:rsid w:val="00C41F5F"/>
    <w:rsid w:val="00C436E6"/>
    <w:rsid w:val="00C4421E"/>
    <w:rsid w:val="00C44EFE"/>
    <w:rsid w:val="00C45162"/>
    <w:rsid w:val="00C454D0"/>
    <w:rsid w:val="00C45FBF"/>
    <w:rsid w:val="00C47D0A"/>
    <w:rsid w:val="00C50110"/>
    <w:rsid w:val="00C50683"/>
    <w:rsid w:val="00C50BF7"/>
    <w:rsid w:val="00C52A1A"/>
    <w:rsid w:val="00C53114"/>
    <w:rsid w:val="00C53914"/>
    <w:rsid w:val="00C5685C"/>
    <w:rsid w:val="00C623D5"/>
    <w:rsid w:val="00C6255D"/>
    <w:rsid w:val="00C63072"/>
    <w:rsid w:val="00C635DB"/>
    <w:rsid w:val="00C64B4A"/>
    <w:rsid w:val="00C65689"/>
    <w:rsid w:val="00C65712"/>
    <w:rsid w:val="00C65D1E"/>
    <w:rsid w:val="00C660A0"/>
    <w:rsid w:val="00C6702D"/>
    <w:rsid w:val="00C718E8"/>
    <w:rsid w:val="00C72688"/>
    <w:rsid w:val="00C72C43"/>
    <w:rsid w:val="00C72FB5"/>
    <w:rsid w:val="00C73059"/>
    <w:rsid w:val="00C73658"/>
    <w:rsid w:val="00C74029"/>
    <w:rsid w:val="00C74D7F"/>
    <w:rsid w:val="00C75101"/>
    <w:rsid w:val="00C75283"/>
    <w:rsid w:val="00C7592C"/>
    <w:rsid w:val="00C75C6E"/>
    <w:rsid w:val="00C76535"/>
    <w:rsid w:val="00C7689B"/>
    <w:rsid w:val="00C80572"/>
    <w:rsid w:val="00C80B9E"/>
    <w:rsid w:val="00C8114C"/>
    <w:rsid w:val="00C812C1"/>
    <w:rsid w:val="00C82D81"/>
    <w:rsid w:val="00C82F02"/>
    <w:rsid w:val="00C83074"/>
    <w:rsid w:val="00C83638"/>
    <w:rsid w:val="00C83ED5"/>
    <w:rsid w:val="00C8476C"/>
    <w:rsid w:val="00C851E9"/>
    <w:rsid w:val="00C85827"/>
    <w:rsid w:val="00C87951"/>
    <w:rsid w:val="00C907A9"/>
    <w:rsid w:val="00C91051"/>
    <w:rsid w:val="00C912F3"/>
    <w:rsid w:val="00C92618"/>
    <w:rsid w:val="00C969A3"/>
    <w:rsid w:val="00CA2117"/>
    <w:rsid w:val="00CA25D9"/>
    <w:rsid w:val="00CA30A7"/>
    <w:rsid w:val="00CA4168"/>
    <w:rsid w:val="00CA4C5F"/>
    <w:rsid w:val="00CA65BF"/>
    <w:rsid w:val="00CA6908"/>
    <w:rsid w:val="00CB08FB"/>
    <w:rsid w:val="00CB1E67"/>
    <w:rsid w:val="00CB2867"/>
    <w:rsid w:val="00CB28DC"/>
    <w:rsid w:val="00CB3254"/>
    <w:rsid w:val="00CB45BC"/>
    <w:rsid w:val="00CB5318"/>
    <w:rsid w:val="00CB5545"/>
    <w:rsid w:val="00CB61AD"/>
    <w:rsid w:val="00CB64C8"/>
    <w:rsid w:val="00CB71A0"/>
    <w:rsid w:val="00CB736C"/>
    <w:rsid w:val="00CB73F0"/>
    <w:rsid w:val="00CC0527"/>
    <w:rsid w:val="00CC0959"/>
    <w:rsid w:val="00CC157F"/>
    <w:rsid w:val="00CC2037"/>
    <w:rsid w:val="00CC20E9"/>
    <w:rsid w:val="00CC241C"/>
    <w:rsid w:val="00CC2FB8"/>
    <w:rsid w:val="00CC43E2"/>
    <w:rsid w:val="00CD0EBC"/>
    <w:rsid w:val="00CD116F"/>
    <w:rsid w:val="00CD1E40"/>
    <w:rsid w:val="00CD391C"/>
    <w:rsid w:val="00CD49C1"/>
    <w:rsid w:val="00CD597F"/>
    <w:rsid w:val="00CD7D99"/>
    <w:rsid w:val="00CE06A9"/>
    <w:rsid w:val="00CE12BD"/>
    <w:rsid w:val="00CE25B6"/>
    <w:rsid w:val="00CE34D8"/>
    <w:rsid w:val="00CE3D22"/>
    <w:rsid w:val="00CE416B"/>
    <w:rsid w:val="00CE7A1E"/>
    <w:rsid w:val="00CF01DA"/>
    <w:rsid w:val="00CF0443"/>
    <w:rsid w:val="00CF1475"/>
    <w:rsid w:val="00CF2BE0"/>
    <w:rsid w:val="00CF33F2"/>
    <w:rsid w:val="00CF406C"/>
    <w:rsid w:val="00CF4988"/>
    <w:rsid w:val="00CF4F59"/>
    <w:rsid w:val="00CF52B9"/>
    <w:rsid w:val="00CF58C8"/>
    <w:rsid w:val="00CF625E"/>
    <w:rsid w:val="00CF657A"/>
    <w:rsid w:val="00CF7593"/>
    <w:rsid w:val="00D020A6"/>
    <w:rsid w:val="00D031D1"/>
    <w:rsid w:val="00D0356C"/>
    <w:rsid w:val="00D04006"/>
    <w:rsid w:val="00D05546"/>
    <w:rsid w:val="00D06BF9"/>
    <w:rsid w:val="00D10987"/>
    <w:rsid w:val="00D125F5"/>
    <w:rsid w:val="00D1307B"/>
    <w:rsid w:val="00D1447A"/>
    <w:rsid w:val="00D14926"/>
    <w:rsid w:val="00D150A5"/>
    <w:rsid w:val="00D15261"/>
    <w:rsid w:val="00D16397"/>
    <w:rsid w:val="00D17C9E"/>
    <w:rsid w:val="00D17F05"/>
    <w:rsid w:val="00D205EB"/>
    <w:rsid w:val="00D20E3C"/>
    <w:rsid w:val="00D21120"/>
    <w:rsid w:val="00D22288"/>
    <w:rsid w:val="00D23CE3"/>
    <w:rsid w:val="00D25D3F"/>
    <w:rsid w:val="00D26563"/>
    <w:rsid w:val="00D27FC1"/>
    <w:rsid w:val="00D3138D"/>
    <w:rsid w:val="00D3270A"/>
    <w:rsid w:val="00D32CAD"/>
    <w:rsid w:val="00D32CE1"/>
    <w:rsid w:val="00D335FF"/>
    <w:rsid w:val="00D33F36"/>
    <w:rsid w:val="00D33F53"/>
    <w:rsid w:val="00D3649D"/>
    <w:rsid w:val="00D37E11"/>
    <w:rsid w:val="00D40366"/>
    <w:rsid w:val="00D408D2"/>
    <w:rsid w:val="00D42655"/>
    <w:rsid w:val="00D439B9"/>
    <w:rsid w:val="00D43F28"/>
    <w:rsid w:val="00D50455"/>
    <w:rsid w:val="00D50E93"/>
    <w:rsid w:val="00D52173"/>
    <w:rsid w:val="00D52C93"/>
    <w:rsid w:val="00D5333D"/>
    <w:rsid w:val="00D558B5"/>
    <w:rsid w:val="00D5593B"/>
    <w:rsid w:val="00D56576"/>
    <w:rsid w:val="00D565A1"/>
    <w:rsid w:val="00D573A9"/>
    <w:rsid w:val="00D577DB"/>
    <w:rsid w:val="00D57CEE"/>
    <w:rsid w:val="00D600A1"/>
    <w:rsid w:val="00D6031D"/>
    <w:rsid w:val="00D60E4E"/>
    <w:rsid w:val="00D634B9"/>
    <w:rsid w:val="00D640C0"/>
    <w:rsid w:val="00D65239"/>
    <w:rsid w:val="00D66074"/>
    <w:rsid w:val="00D67DC3"/>
    <w:rsid w:val="00D70C09"/>
    <w:rsid w:val="00D710B1"/>
    <w:rsid w:val="00D71237"/>
    <w:rsid w:val="00D71C02"/>
    <w:rsid w:val="00D72378"/>
    <w:rsid w:val="00D754FE"/>
    <w:rsid w:val="00D75B28"/>
    <w:rsid w:val="00D80688"/>
    <w:rsid w:val="00D809E2"/>
    <w:rsid w:val="00D810F0"/>
    <w:rsid w:val="00D81F0C"/>
    <w:rsid w:val="00D82608"/>
    <w:rsid w:val="00D82969"/>
    <w:rsid w:val="00D831A2"/>
    <w:rsid w:val="00D835C3"/>
    <w:rsid w:val="00D84A9A"/>
    <w:rsid w:val="00D90642"/>
    <w:rsid w:val="00D91481"/>
    <w:rsid w:val="00D917D0"/>
    <w:rsid w:val="00D9456F"/>
    <w:rsid w:val="00D94D3D"/>
    <w:rsid w:val="00D95836"/>
    <w:rsid w:val="00D95E26"/>
    <w:rsid w:val="00D96D2E"/>
    <w:rsid w:val="00D973FA"/>
    <w:rsid w:val="00D97918"/>
    <w:rsid w:val="00D979B6"/>
    <w:rsid w:val="00D97D66"/>
    <w:rsid w:val="00DA2707"/>
    <w:rsid w:val="00DA2F02"/>
    <w:rsid w:val="00DA3E3A"/>
    <w:rsid w:val="00DA512A"/>
    <w:rsid w:val="00DA5819"/>
    <w:rsid w:val="00DA6075"/>
    <w:rsid w:val="00DA60FE"/>
    <w:rsid w:val="00DA715C"/>
    <w:rsid w:val="00DA71B2"/>
    <w:rsid w:val="00DB040A"/>
    <w:rsid w:val="00DB0A86"/>
    <w:rsid w:val="00DB0D9F"/>
    <w:rsid w:val="00DB23D6"/>
    <w:rsid w:val="00DB4979"/>
    <w:rsid w:val="00DB4A58"/>
    <w:rsid w:val="00DB5A11"/>
    <w:rsid w:val="00DB664A"/>
    <w:rsid w:val="00DB6B24"/>
    <w:rsid w:val="00DB71E5"/>
    <w:rsid w:val="00DB7F1E"/>
    <w:rsid w:val="00DC024A"/>
    <w:rsid w:val="00DC30F9"/>
    <w:rsid w:val="00DC43E4"/>
    <w:rsid w:val="00DC4B97"/>
    <w:rsid w:val="00DC52C8"/>
    <w:rsid w:val="00DD155F"/>
    <w:rsid w:val="00DD1A5D"/>
    <w:rsid w:val="00DD1F0B"/>
    <w:rsid w:val="00DD33A6"/>
    <w:rsid w:val="00DD36C0"/>
    <w:rsid w:val="00DD3D6B"/>
    <w:rsid w:val="00DD3E24"/>
    <w:rsid w:val="00DD4C6D"/>
    <w:rsid w:val="00DD7C52"/>
    <w:rsid w:val="00DD7E7A"/>
    <w:rsid w:val="00DE046E"/>
    <w:rsid w:val="00DE05F8"/>
    <w:rsid w:val="00DE093A"/>
    <w:rsid w:val="00DE2585"/>
    <w:rsid w:val="00DE3482"/>
    <w:rsid w:val="00DE3659"/>
    <w:rsid w:val="00DE3846"/>
    <w:rsid w:val="00DE3B71"/>
    <w:rsid w:val="00DE43FD"/>
    <w:rsid w:val="00DE5772"/>
    <w:rsid w:val="00DE599E"/>
    <w:rsid w:val="00DE6C33"/>
    <w:rsid w:val="00DE7DE1"/>
    <w:rsid w:val="00DF0684"/>
    <w:rsid w:val="00DF0732"/>
    <w:rsid w:val="00DF0FD1"/>
    <w:rsid w:val="00DF1311"/>
    <w:rsid w:val="00DF1F04"/>
    <w:rsid w:val="00DF27EC"/>
    <w:rsid w:val="00DF3018"/>
    <w:rsid w:val="00DF322A"/>
    <w:rsid w:val="00DF39DB"/>
    <w:rsid w:val="00DF42F0"/>
    <w:rsid w:val="00DF433A"/>
    <w:rsid w:val="00DF44AD"/>
    <w:rsid w:val="00DF51EA"/>
    <w:rsid w:val="00DF6AE5"/>
    <w:rsid w:val="00E006C3"/>
    <w:rsid w:val="00E019F7"/>
    <w:rsid w:val="00E02760"/>
    <w:rsid w:val="00E03E82"/>
    <w:rsid w:val="00E06DBB"/>
    <w:rsid w:val="00E074D9"/>
    <w:rsid w:val="00E07B18"/>
    <w:rsid w:val="00E10160"/>
    <w:rsid w:val="00E10849"/>
    <w:rsid w:val="00E113C9"/>
    <w:rsid w:val="00E12098"/>
    <w:rsid w:val="00E12585"/>
    <w:rsid w:val="00E1316B"/>
    <w:rsid w:val="00E13D9C"/>
    <w:rsid w:val="00E1429B"/>
    <w:rsid w:val="00E150BB"/>
    <w:rsid w:val="00E165B6"/>
    <w:rsid w:val="00E17A2C"/>
    <w:rsid w:val="00E2087B"/>
    <w:rsid w:val="00E222E0"/>
    <w:rsid w:val="00E2256E"/>
    <w:rsid w:val="00E22A7F"/>
    <w:rsid w:val="00E2454D"/>
    <w:rsid w:val="00E245A3"/>
    <w:rsid w:val="00E2535E"/>
    <w:rsid w:val="00E25665"/>
    <w:rsid w:val="00E259D8"/>
    <w:rsid w:val="00E25C28"/>
    <w:rsid w:val="00E267B0"/>
    <w:rsid w:val="00E301B4"/>
    <w:rsid w:val="00E30B6C"/>
    <w:rsid w:val="00E31137"/>
    <w:rsid w:val="00E3246D"/>
    <w:rsid w:val="00E32E84"/>
    <w:rsid w:val="00E33307"/>
    <w:rsid w:val="00E334F3"/>
    <w:rsid w:val="00E33B73"/>
    <w:rsid w:val="00E340FE"/>
    <w:rsid w:val="00E35A4B"/>
    <w:rsid w:val="00E360D1"/>
    <w:rsid w:val="00E371EA"/>
    <w:rsid w:val="00E3761E"/>
    <w:rsid w:val="00E4064E"/>
    <w:rsid w:val="00E412E8"/>
    <w:rsid w:val="00E43E98"/>
    <w:rsid w:val="00E43EE0"/>
    <w:rsid w:val="00E44642"/>
    <w:rsid w:val="00E44D74"/>
    <w:rsid w:val="00E45C0F"/>
    <w:rsid w:val="00E45EEC"/>
    <w:rsid w:val="00E45FD9"/>
    <w:rsid w:val="00E46C91"/>
    <w:rsid w:val="00E475FD"/>
    <w:rsid w:val="00E47769"/>
    <w:rsid w:val="00E47794"/>
    <w:rsid w:val="00E47A2F"/>
    <w:rsid w:val="00E5053E"/>
    <w:rsid w:val="00E506D7"/>
    <w:rsid w:val="00E5099F"/>
    <w:rsid w:val="00E50EA4"/>
    <w:rsid w:val="00E5196D"/>
    <w:rsid w:val="00E51B70"/>
    <w:rsid w:val="00E5354A"/>
    <w:rsid w:val="00E53816"/>
    <w:rsid w:val="00E54300"/>
    <w:rsid w:val="00E545DD"/>
    <w:rsid w:val="00E550F2"/>
    <w:rsid w:val="00E5657A"/>
    <w:rsid w:val="00E565DF"/>
    <w:rsid w:val="00E6023E"/>
    <w:rsid w:val="00E609FA"/>
    <w:rsid w:val="00E613BE"/>
    <w:rsid w:val="00E6160A"/>
    <w:rsid w:val="00E61B81"/>
    <w:rsid w:val="00E61F7D"/>
    <w:rsid w:val="00E6224C"/>
    <w:rsid w:val="00E62451"/>
    <w:rsid w:val="00E6371A"/>
    <w:rsid w:val="00E6439F"/>
    <w:rsid w:val="00E659AD"/>
    <w:rsid w:val="00E667CD"/>
    <w:rsid w:val="00E66A76"/>
    <w:rsid w:val="00E6742E"/>
    <w:rsid w:val="00E70147"/>
    <w:rsid w:val="00E704AA"/>
    <w:rsid w:val="00E70A0F"/>
    <w:rsid w:val="00E73E70"/>
    <w:rsid w:val="00E75DE6"/>
    <w:rsid w:val="00E77DA2"/>
    <w:rsid w:val="00E815D1"/>
    <w:rsid w:val="00E820A1"/>
    <w:rsid w:val="00E82142"/>
    <w:rsid w:val="00E822BA"/>
    <w:rsid w:val="00E829E0"/>
    <w:rsid w:val="00E85559"/>
    <w:rsid w:val="00E8649F"/>
    <w:rsid w:val="00E8684A"/>
    <w:rsid w:val="00E87220"/>
    <w:rsid w:val="00E872B0"/>
    <w:rsid w:val="00E87351"/>
    <w:rsid w:val="00E8773F"/>
    <w:rsid w:val="00E87B3D"/>
    <w:rsid w:val="00E90F0B"/>
    <w:rsid w:val="00E91C98"/>
    <w:rsid w:val="00E92605"/>
    <w:rsid w:val="00E954A1"/>
    <w:rsid w:val="00E963D0"/>
    <w:rsid w:val="00E96D2F"/>
    <w:rsid w:val="00E97E0E"/>
    <w:rsid w:val="00EA08B5"/>
    <w:rsid w:val="00EA0902"/>
    <w:rsid w:val="00EA1938"/>
    <w:rsid w:val="00EA43A5"/>
    <w:rsid w:val="00EA4F6D"/>
    <w:rsid w:val="00EA7837"/>
    <w:rsid w:val="00EA7926"/>
    <w:rsid w:val="00EB0FA0"/>
    <w:rsid w:val="00EB11F6"/>
    <w:rsid w:val="00EB1425"/>
    <w:rsid w:val="00EB1523"/>
    <w:rsid w:val="00EB2073"/>
    <w:rsid w:val="00EB207D"/>
    <w:rsid w:val="00EB2271"/>
    <w:rsid w:val="00EB350F"/>
    <w:rsid w:val="00EB3874"/>
    <w:rsid w:val="00EB3936"/>
    <w:rsid w:val="00EB3CC9"/>
    <w:rsid w:val="00EB4465"/>
    <w:rsid w:val="00EB4FDF"/>
    <w:rsid w:val="00EB53CB"/>
    <w:rsid w:val="00EB5A91"/>
    <w:rsid w:val="00EB619C"/>
    <w:rsid w:val="00EB61F1"/>
    <w:rsid w:val="00EB7298"/>
    <w:rsid w:val="00EB74C8"/>
    <w:rsid w:val="00EB7701"/>
    <w:rsid w:val="00EB7E51"/>
    <w:rsid w:val="00EC2316"/>
    <w:rsid w:val="00EC36AF"/>
    <w:rsid w:val="00EC3F3A"/>
    <w:rsid w:val="00EC4D90"/>
    <w:rsid w:val="00EC51EA"/>
    <w:rsid w:val="00EC58C8"/>
    <w:rsid w:val="00EC67FE"/>
    <w:rsid w:val="00EC7872"/>
    <w:rsid w:val="00ED0200"/>
    <w:rsid w:val="00ED0347"/>
    <w:rsid w:val="00ED07E2"/>
    <w:rsid w:val="00ED126A"/>
    <w:rsid w:val="00ED17E3"/>
    <w:rsid w:val="00ED2F08"/>
    <w:rsid w:val="00ED3A00"/>
    <w:rsid w:val="00ED4972"/>
    <w:rsid w:val="00ED678C"/>
    <w:rsid w:val="00ED73A2"/>
    <w:rsid w:val="00EE03FC"/>
    <w:rsid w:val="00EE1333"/>
    <w:rsid w:val="00EE2894"/>
    <w:rsid w:val="00EE391C"/>
    <w:rsid w:val="00EE672F"/>
    <w:rsid w:val="00EE68B4"/>
    <w:rsid w:val="00EF00AF"/>
    <w:rsid w:val="00EF060F"/>
    <w:rsid w:val="00EF064C"/>
    <w:rsid w:val="00EF0674"/>
    <w:rsid w:val="00EF1244"/>
    <w:rsid w:val="00EF1DB7"/>
    <w:rsid w:val="00EF2313"/>
    <w:rsid w:val="00EF2542"/>
    <w:rsid w:val="00EF3B96"/>
    <w:rsid w:val="00EF5047"/>
    <w:rsid w:val="00EF54D9"/>
    <w:rsid w:val="00EF5BFB"/>
    <w:rsid w:val="00EF685A"/>
    <w:rsid w:val="00EF6B93"/>
    <w:rsid w:val="00F03488"/>
    <w:rsid w:val="00F036F0"/>
    <w:rsid w:val="00F0371E"/>
    <w:rsid w:val="00F06950"/>
    <w:rsid w:val="00F104BD"/>
    <w:rsid w:val="00F10B49"/>
    <w:rsid w:val="00F12505"/>
    <w:rsid w:val="00F12E64"/>
    <w:rsid w:val="00F12FF9"/>
    <w:rsid w:val="00F146AD"/>
    <w:rsid w:val="00F14893"/>
    <w:rsid w:val="00F14912"/>
    <w:rsid w:val="00F14CDD"/>
    <w:rsid w:val="00F158D4"/>
    <w:rsid w:val="00F16DB5"/>
    <w:rsid w:val="00F20D3C"/>
    <w:rsid w:val="00F20EE1"/>
    <w:rsid w:val="00F227BD"/>
    <w:rsid w:val="00F233F3"/>
    <w:rsid w:val="00F235ED"/>
    <w:rsid w:val="00F24557"/>
    <w:rsid w:val="00F2674A"/>
    <w:rsid w:val="00F267CA"/>
    <w:rsid w:val="00F27668"/>
    <w:rsid w:val="00F2767E"/>
    <w:rsid w:val="00F321B8"/>
    <w:rsid w:val="00F32AE2"/>
    <w:rsid w:val="00F3364B"/>
    <w:rsid w:val="00F33B68"/>
    <w:rsid w:val="00F33C17"/>
    <w:rsid w:val="00F33FB0"/>
    <w:rsid w:val="00F35070"/>
    <w:rsid w:val="00F411AF"/>
    <w:rsid w:val="00F42F42"/>
    <w:rsid w:val="00F44275"/>
    <w:rsid w:val="00F50473"/>
    <w:rsid w:val="00F510C9"/>
    <w:rsid w:val="00F52219"/>
    <w:rsid w:val="00F52DD9"/>
    <w:rsid w:val="00F52E70"/>
    <w:rsid w:val="00F54181"/>
    <w:rsid w:val="00F62E2C"/>
    <w:rsid w:val="00F630F0"/>
    <w:rsid w:val="00F63986"/>
    <w:rsid w:val="00F6587A"/>
    <w:rsid w:val="00F661D5"/>
    <w:rsid w:val="00F66F1C"/>
    <w:rsid w:val="00F70274"/>
    <w:rsid w:val="00F70915"/>
    <w:rsid w:val="00F72C25"/>
    <w:rsid w:val="00F75AE4"/>
    <w:rsid w:val="00F75BEC"/>
    <w:rsid w:val="00F75CD6"/>
    <w:rsid w:val="00F7631D"/>
    <w:rsid w:val="00F77AFC"/>
    <w:rsid w:val="00F8069C"/>
    <w:rsid w:val="00F8235E"/>
    <w:rsid w:val="00F82925"/>
    <w:rsid w:val="00F841FC"/>
    <w:rsid w:val="00F86D5A"/>
    <w:rsid w:val="00F92AC7"/>
    <w:rsid w:val="00F932C9"/>
    <w:rsid w:val="00F9351C"/>
    <w:rsid w:val="00F93673"/>
    <w:rsid w:val="00F94492"/>
    <w:rsid w:val="00F955C1"/>
    <w:rsid w:val="00F96CEB"/>
    <w:rsid w:val="00F9777D"/>
    <w:rsid w:val="00F97F59"/>
    <w:rsid w:val="00FA1384"/>
    <w:rsid w:val="00FA23D2"/>
    <w:rsid w:val="00FA2944"/>
    <w:rsid w:val="00FA3571"/>
    <w:rsid w:val="00FA45CD"/>
    <w:rsid w:val="00FA502B"/>
    <w:rsid w:val="00FA5030"/>
    <w:rsid w:val="00FA5C5F"/>
    <w:rsid w:val="00FA5F46"/>
    <w:rsid w:val="00FA5FB7"/>
    <w:rsid w:val="00FA72D5"/>
    <w:rsid w:val="00FB228E"/>
    <w:rsid w:val="00FB32E0"/>
    <w:rsid w:val="00FB3706"/>
    <w:rsid w:val="00FB3B44"/>
    <w:rsid w:val="00FB4324"/>
    <w:rsid w:val="00FB60C7"/>
    <w:rsid w:val="00FB6F04"/>
    <w:rsid w:val="00FB72CF"/>
    <w:rsid w:val="00FB72E2"/>
    <w:rsid w:val="00FB797F"/>
    <w:rsid w:val="00FC0184"/>
    <w:rsid w:val="00FC1A9E"/>
    <w:rsid w:val="00FC1D79"/>
    <w:rsid w:val="00FC2005"/>
    <w:rsid w:val="00FC2869"/>
    <w:rsid w:val="00FC2D41"/>
    <w:rsid w:val="00FC495D"/>
    <w:rsid w:val="00FC4FE1"/>
    <w:rsid w:val="00FC5CDD"/>
    <w:rsid w:val="00FC608F"/>
    <w:rsid w:val="00FD0719"/>
    <w:rsid w:val="00FD084C"/>
    <w:rsid w:val="00FD0A35"/>
    <w:rsid w:val="00FD1DBD"/>
    <w:rsid w:val="00FD1FE2"/>
    <w:rsid w:val="00FD2FB2"/>
    <w:rsid w:val="00FD4443"/>
    <w:rsid w:val="00FD5058"/>
    <w:rsid w:val="00FD5C9E"/>
    <w:rsid w:val="00FD5E55"/>
    <w:rsid w:val="00FD6939"/>
    <w:rsid w:val="00FD6A24"/>
    <w:rsid w:val="00FE089C"/>
    <w:rsid w:val="00FE0DA3"/>
    <w:rsid w:val="00FE13B8"/>
    <w:rsid w:val="00FE2C07"/>
    <w:rsid w:val="00FE50CC"/>
    <w:rsid w:val="00FE5E6D"/>
    <w:rsid w:val="00FE777C"/>
    <w:rsid w:val="00FE7C06"/>
    <w:rsid w:val="00FE7DF3"/>
    <w:rsid w:val="00FF039C"/>
    <w:rsid w:val="00FF0BB5"/>
    <w:rsid w:val="00FF2D89"/>
    <w:rsid w:val="00FF398D"/>
    <w:rsid w:val="00FF442B"/>
    <w:rsid w:val="00FF4AAB"/>
    <w:rsid w:val="00FF4E55"/>
    <w:rsid w:val="00FF5016"/>
    <w:rsid w:val="00FF50D5"/>
    <w:rsid w:val="00FF6C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C0AFF"/>
  <w15:docId w15:val="{2F265694-CB78-47EB-A1F5-108E00030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11FB"/>
  </w:style>
  <w:style w:type="paragraph" w:styleId="1">
    <w:name w:val="heading 1"/>
    <w:basedOn w:val="a"/>
    <w:next w:val="a"/>
    <w:link w:val="10"/>
    <w:uiPriority w:val="9"/>
    <w:qFormat/>
    <w:rsid w:val="003E56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link w:val="20"/>
    <w:uiPriority w:val="9"/>
    <w:qFormat/>
    <w:rsid w:val="00EC51E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3">
    <w:name w:val="heading 3"/>
    <w:basedOn w:val="a"/>
    <w:link w:val="30"/>
    <w:uiPriority w:val="9"/>
    <w:qFormat/>
    <w:rsid w:val="00EC51E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E2076"/>
    <w:rPr>
      <w:color w:val="0000FF"/>
      <w:u w:val="single"/>
    </w:rPr>
  </w:style>
  <w:style w:type="character" w:customStyle="1" w:styleId="20">
    <w:name w:val="标题 2 字符"/>
    <w:basedOn w:val="a0"/>
    <w:link w:val="2"/>
    <w:uiPriority w:val="9"/>
    <w:rsid w:val="00EC51EA"/>
    <w:rPr>
      <w:rFonts w:ascii="Times New Roman" w:eastAsia="Times New Roman" w:hAnsi="Times New Roman" w:cs="Times New Roman"/>
      <w:b/>
      <w:bCs/>
      <w:sz w:val="36"/>
      <w:szCs w:val="36"/>
    </w:rPr>
  </w:style>
  <w:style w:type="character" w:customStyle="1" w:styleId="30">
    <w:name w:val="标题 3 字符"/>
    <w:basedOn w:val="a0"/>
    <w:link w:val="3"/>
    <w:uiPriority w:val="9"/>
    <w:rsid w:val="00EC51EA"/>
    <w:rPr>
      <w:rFonts w:ascii="Times New Roman" w:eastAsia="Times New Roman" w:hAnsi="Times New Roman" w:cs="Times New Roman"/>
      <w:b/>
      <w:bCs/>
      <w:sz w:val="27"/>
      <w:szCs w:val="27"/>
    </w:rPr>
  </w:style>
  <w:style w:type="paragraph" w:customStyle="1" w:styleId="msonormal0">
    <w:name w:val="msonormal"/>
    <w:basedOn w:val="a"/>
    <w:rsid w:val="00EC51EA"/>
    <w:pPr>
      <w:spacing w:before="100" w:beforeAutospacing="1" w:after="100" w:afterAutospacing="1" w:line="240" w:lineRule="auto"/>
    </w:pPr>
    <w:rPr>
      <w:rFonts w:ascii="Times New Roman" w:eastAsia="Times New Roman" w:hAnsi="Times New Roman" w:cs="Times New Roman"/>
      <w:sz w:val="24"/>
      <w:szCs w:val="24"/>
    </w:rPr>
  </w:style>
  <w:style w:type="paragraph" w:styleId="a4">
    <w:name w:val="Normal (Web)"/>
    <w:basedOn w:val="a"/>
    <w:uiPriority w:val="99"/>
    <w:unhideWhenUsed/>
    <w:rsid w:val="00EC51EA"/>
    <w:pPr>
      <w:spacing w:before="100" w:beforeAutospacing="1" w:after="100" w:afterAutospacing="1" w:line="240" w:lineRule="auto"/>
    </w:pPr>
    <w:rPr>
      <w:rFonts w:ascii="Times New Roman" w:eastAsia="Times New Roman" w:hAnsi="Times New Roman" w:cs="Times New Roman"/>
      <w:sz w:val="24"/>
      <w:szCs w:val="24"/>
    </w:rPr>
  </w:style>
  <w:style w:type="character" w:styleId="a5">
    <w:name w:val="FollowedHyperlink"/>
    <w:basedOn w:val="a0"/>
    <w:uiPriority w:val="99"/>
    <w:semiHidden/>
    <w:unhideWhenUsed/>
    <w:rsid w:val="00EC51EA"/>
    <w:rPr>
      <w:color w:val="800080"/>
      <w:u w:val="single"/>
    </w:rPr>
  </w:style>
  <w:style w:type="paragraph" w:customStyle="1" w:styleId="fn">
    <w:name w:val="fn"/>
    <w:basedOn w:val="a"/>
    <w:rsid w:val="00EC51E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a"/>
    <w:rsid w:val="00EC51EA"/>
    <w:pPr>
      <w:spacing w:before="100" w:beforeAutospacing="1" w:after="100" w:afterAutospacing="1" w:line="240" w:lineRule="auto"/>
    </w:pPr>
    <w:rPr>
      <w:rFonts w:ascii="Times New Roman" w:eastAsia="Times New Roman" w:hAnsi="Times New Roman" w:cs="Times New Roman"/>
      <w:sz w:val="24"/>
      <w:szCs w:val="24"/>
    </w:rPr>
  </w:style>
  <w:style w:type="character" w:styleId="a6">
    <w:name w:val="Strong"/>
    <w:basedOn w:val="a0"/>
    <w:uiPriority w:val="22"/>
    <w:qFormat/>
    <w:rsid w:val="00EC51EA"/>
    <w:rPr>
      <w:b/>
      <w:bCs/>
    </w:rPr>
  </w:style>
  <w:style w:type="character" w:customStyle="1" w:styleId="mixed-citation">
    <w:name w:val="mixed-citation"/>
    <w:basedOn w:val="a0"/>
    <w:rsid w:val="00EC51EA"/>
  </w:style>
  <w:style w:type="character" w:customStyle="1" w:styleId="ref-title">
    <w:name w:val="ref-title"/>
    <w:basedOn w:val="a0"/>
    <w:rsid w:val="00EC51EA"/>
  </w:style>
  <w:style w:type="character" w:customStyle="1" w:styleId="ref-journal">
    <w:name w:val="ref-journal"/>
    <w:basedOn w:val="a0"/>
    <w:rsid w:val="00EC51EA"/>
  </w:style>
  <w:style w:type="character" w:customStyle="1" w:styleId="ref-vol">
    <w:name w:val="ref-vol"/>
    <w:basedOn w:val="a0"/>
    <w:rsid w:val="00EC51EA"/>
  </w:style>
  <w:style w:type="character" w:customStyle="1" w:styleId="nowrap">
    <w:name w:val="nowrap"/>
    <w:basedOn w:val="a0"/>
    <w:rsid w:val="00EC51EA"/>
  </w:style>
  <w:style w:type="table" w:styleId="a7">
    <w:name w:val="Table Grid"/>
    <w:basedOn w:val="a1"/>
    <w:uiPriority w:val="39"/>
    <w:rsid w:val="00DD7C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atkaisematonmaininta1">
    <w:name w:val="Ratkaisematon maininta1"/>
    <w:basedOn w:val="a0"/>
    <w:uiPriority w:val="99"/>
    <w:semiHidden/>
    <w:unhideWhenUsed/>
    <w:rsid w:val="0080186F"/>
    <w:rPr>
      <w:color w:val="605E5C"/>
      <w:shd w:val="clear" w:color="auto" w:fill="E1DFDD"/>
    </w:rPr>
  </w:style>
  <w:style w:type="paragraph" w:styleId="a8">
    <w:name w:val="List Paragraph"/>
    <w:basedOn w:val="a"/>
    <w:uiPriority w:val="34"/>
    <w:qFormat/>
    <w:rsid w:val="00BC7190"/>
    <w:pPr>
      <w:ind w:left="720"/>
      <w:contextualSpacing/>
    </w:pPr>
  </w:style>
  <w:style w:type="table" w:customStyle="1" w:styleId="TaulukkoRuudukko2">
    <w:name w:val="Taulukko Ruudukko2"/>
    <w:basedOn w:val="a1"/>
    <w:next w:val="a7"/>
    <w:uiPriority w:val="39"/>
    <w:rsid w:val="00FC1A9E"/>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3E567D"/>
    <w:rPr>
      <w:rFonts w:asciiTheme="majorHAnsi" w:eastAsiaTheme="majorEastAsia" w:hAnsiTheme="majorHAnsi" w:cstheme="majorBidi"/>
      <w:color w:val="2F5496" w:themeColor="accent1" w:themeShade="BF"/>
      <w:sz w:val="32"/>
      <w:szCs w:val="32"/>
    </w:rPr>
  </w:style>
  <w:style w:type="paragraph" w:styleId="a9">
    <w:name w:val="header"/>
    <w:basedOn w:val="a"/>
    <w:link w:val="aa"/>
    <w:uiPriority w:val="99"/>
    <w:unhideWhenUsed/>
    <w:rsid w:val="00E45EEC"/>
    <w:pPr>
      <w:tabs>
        <w:tab w:val="center" w:pos="4819"/>
        <w:tab w:val="right" w:pos="9638"/>
      </w:tabs>
      <w:spacing w:after="0" w:line="240" w:lineRule="auto"/>
    </w:pPr>
  </w:style>
  <w:style w:type="character" w:customStyle="1" w:styleId="aa">
    <w:name w:val="页眉 字符"/>
    <w:basedOn w:val="a0"/>
    <w:link w:val="a9"/>
    <w:uiPriority w:val="99"/>
    <w:rsid w:val="00E45EEC"/>
  </w:style>
  <w:style w:type="paragraph" w:styleId="ab">
    <w:name w:val="footer"/>
    <w:basedOn w:val="a"/>
    <w:link w:val="ac"/>
    <w:uiPriority w:val="99"/>
    <w:unhideWhenUsed/>
    <w:rsid w:val="00E45EEC"/>
    <w:pPr>
      <w:tabs>
        <w:tab w:val="center" w:pos="4819"/>
        <w:tab w:val="right" w:pos="9638"/>
      </w:tabs>
      <w:spacing w:after="0" w:line="240" w:lineRule="auto"/>
    </w:pPr>
  </w:style>
  <w:style w:type="character" w:customStyle="1" w:styleId="ac">
    <w:name w:val="页脚 字符"/>
    <w:basedOn w:val="a0"/>
    <w:link w:val="ab"/>
    <w:uiPriority w:val="99"/>
    <w:rsid w:val="00E45EEC"/>
  </w:style>
  <w:style w:type="paragraph" w:styleId="ad">
    <w:name w:val="Bibliography"/>
    <w:basedOn w:val="a"/>
    <w:next w:val="a"/>
    <w:uiPriority w:val="37"/>
    <w:unhideWhenUsed/>
    <w:rsid w:val="00F3364B"/>
    <w:pPr>
      <w:spacing w:after="0" w:line="480" w:lineRule="auto"/>
      <w:ind w:left="720" w:hanging="720"/>
    </w:pPr>
  </w:style>
  <w:style w:type="paragraph" w:customStyle="1" w:styleId="volume-issue">
    <w:name w:val="volume-issue"/>
    <w:basedOn w:val="a"/>
    <w:rsid w:val="007F56B1"/>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styleId="ae">
    <w:name w:val="Emphasis"/>
    <w:basedOn w:val="a0"/>
    <w:uiPriority w:val="20"/>
    <w:qFormat/>
    <w:rsid w:val="0087211F"/>
    <w:rPr>
      <w:i/>
      <w:iCs/>
    </w:rPr>
  </w:style>
  <w:style w:type="character" w:styleId="af">
    <w:name w:val="annotation reference"/>
    <w:basedOn w:val="a0"/>
    <w:uiPriority w:val="99"/>
    <w:semiHidden/>
    <w:unhideWhenUsed/>
    <w:rsid w:val="00876E58"/>
    <w:rPr>
      <w:sz w:val="16"/>
      <w:szCs w:val="16"/>
    </w:rPr>
  </w:style>
  <w:style w:type="paragraph" w:styleId="af0">
    <w:name w:val="annotation text"/>
    <w:basedOn w:val="a"/>
    <w:link w:val="af1"/>
    <w:uiPriority w:val="99"/>
    <w:unhideWhenUsed/>
    <w:rsid w:val="00876E58"/>
    <w:pPr>
      <w:spacing w:line="240" w:lineRule="auto"/>
    </w:pPr>
    <w:rPr>
      <w:sz w:val="20"/>
      <w:szCs w:val="20"/>
    </w:rPr>
  </w:style>
  <w:style w:type="character" w:customStyle="1" w:styleId="af1">
    <w:name w:val="批注文字 字符"/>
    <w:basedOn w:val="a0"/>
    <w:link w:val="af0"/>
    <w:uiPriority w:val="99"/>
    <w:rsid w:val="00876E58"/>
    <w:rPr>
      <w:sz w:val="20"/>
      <w:szCs w:val="20"/>
    </w:rPr>
  </w:style>
  <w:style w:type="paragraph" w:styleId="af2">
    <w:name w:val="annotation subject"/>
    <w:basedOn w:val="af0"/>
    <w:next w:val="af0"/>
    <w:link w:val="af3"/>
    <w:uiPriority w:val="99"/>
    <w:semiHidden/>
    <w:unhideWhenUsed/>
    <w:rsid w:val="00876E58"/>
    <w:rPr>
      <w:b/>
      <w:bCs/>
    </w:rPr>
  </w:style>
  <w:style w:type="character" w:customStyle="1" w:styleId="af3">
    <w:name w:val="批注主题 字符"/>
    <w:basedOn w:val="af1"/>
    <w:link w:val="af2"/>
    <w:uiPriority w:val="99"/>
    <w:semiHidden/>
    <w:rsid w:val="00876E58"/>
    <w:rPr>
      <w:b/>
      <w:bCs/>
      <w:sz w:val="20"/>
      <w:szCs w:val="20"/>
    </w:rPr>
  </w:style>
  <w:style w:type="paragraph" w:styleId="af4">
    <w:name w:val="Balloon Text"/>
    <w:basedOn w:val="a"/>
    <w:link w:val="af5"/>
    <w:uiPriority w:val="99"/>
    <w:semiHidden/>
    <w:unhideWhenUsed/>
    <w:rsid w:val="00876E58"/>
    <w:pPr>
      <w:spacing w:after="0" w:line="240" w:lineRule="auto"/>
    </w:pPr>
    <w:rPr>
      <w:rFonts w:ascii="Segoe UI" w:hAnsi="Segoe UI" w:cs="Segoe UI"/>
      <w:sz w:val="18"/>
      <w:szCs w:val="18"/>
    </w:rPr>
  </w:style>
  <w:style w:type="character" w:customStyle="1" w:styleId="af5">
    <w:name w:val="批注框文本 字符"/>
    <w:basedOn w:val="a0"/>
    <w:link w:val="af4"/>
    <w:uiPriority w:val="99"/>
    <w:semiHidden/>
    <w:rsid w:val="00876E58"/>
    <w:rPr>
      <w:rFonts w:ascii="Segoe UI" w:hAnsi="Segoe UI" w:cs="Segoe UI"/>
      <w:sz w:val="18"/>
      <w:szCs w:val="18"/>
    </w:rPr>
  </w:style>
  <w:style w:type="paragraph" w:styleId="af6">
    <w:name w:val="Revision"/>
    <w:hidden/>
    <w:uiPriority w:val="99"/>
    <w:semiHidden/>
    <w:rsid w:val="0052401E"/>
    <w:pPr>
      <w:spacing w:after="0" w:line="240" w:lineRule="auto"/>
    </w:pPr>
  </w:style>
  <w:style w:type="character" w:styleId="af7">
    <w:name w:val="line number"/>
    <w:basedOn w:val="a0"/>
    <w:uiPriority w:val="99"/>
    <w:semiHidden/>
    <w:unhideWhenUsed/>
    <w:rsid w:val="00DE599E"/>
  </w:style>
  <w:style w:type="character" w:styleId="af8">
    <w:name w:val="Unresolved Mention"/>
    <w:basedOn w:val="a0"/>
    <w:uiPriority w:val="99"/>
    <w:semiHidden/>
    <w:unhideWhenUsed/>
    <w:rsid w:val="006C32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448436">
      <w:bodyDiv w:val="1"/>
      <w:marLeft w:val="0"/>
      <w:marRight w:val="0"/>
      <w:marTop w:val="0"/>
      <w:marBottom w:val="0"/>
      <w:divBdr>
        <w:top w:val="none" w:sz="0" w:space="0" w:color="auto"/>
        <w:left w:val="none" w:sz="0" w:space="0" w:color="auto"/>
        <w:bottom w:val="none" w:sz="0" w:space="0" w:color="auto"/>
        <w:right w:val="none" w:sz="0" w:space="0" w:color="auto"/>
      </w:divBdr>
    </w:div>
    <w:div w:id="194998764">
      <w:bodyDiv w:val="1"/>
      <w:marLeft w:val="0"/>
      <w:marRight w:val="0"/>
      <w:marTop w:val="0"/>
      <w:marBottom w:val="0"/>
      <w:divBdr>
        <w:top w:val="none" w:sz="0" w:space="0" w:color="auto"/>
        <w:left w:val="none" w:sz="0" w:space="0" w:color="auto"/>
        <w:bottom w:val="none" w:sz="0" w:space="0" w:color="auto"/>
        <w:right w:val="none" w:sz="0" w:space="0" w:color="auto"/>
      </w:divBdr>
      <w:divsChild>
        <w:div w:id="77869113">
          <w:marLeft w:val="0"/>
          <w:marRight w:val="0"/>
          <w:marTop w:val="0"/>
          <w:marBottom w:val="0"/>
          <w:divBdr>
            <w:top w:val="none" w:sz="0" w:space="0" w:color="auto"/>
            <w:left w:val="none" w:sz="0" w:space="0" w:color="auto"/>
            <w:bottom w:val="none" w:sz="0" w:space="0" w:color="auto"/>
            <w:right w:val="none" w:sz="0" w:space="0" w:color="auto"/>
          </w:divBdr>
        </w:div>
        <w:div w:id="638340178">
          <w:marLeft w:val="0"/>
          <w:marRight w:val="0"/>
          <w:marTop w:val="166"/>
          <w:marBottom w:val="166"/>
          <w:divBdr>
            <w:top w:val="none" w:sz="0" w:space="0" w:color="auto"/>
            <w:left w:val="none" w:sz="0" w:space="0" w:color="auto"/>
            <w:bottom w:val="none" w:sz="0" w:space="0" w:color="auto"/>
            <w:right w:val="none" w:sz="0" w:space="0" w:color="auto"/>
          </w:divBdr>
        </w:div>
        <w:div w:id="1326855886">
          <w:marLeft w:val="0"/>
          <w:marRight w:val="0"/>
          <w:marTop w:val="0"/>
          <w:marBottom w:val="0"/>
          <w:divBdr>
            <w:top w:val="none" w:sz="0" w:space="0" w:color="auto"/>
            <w:left w:val="none" w:sz="0" w:space="0" w:color="auto"/>
            <w:bottom w:val="none" w:sz="0" w:space="0" w:color="auto"/>
            <w:right w:val="none" w:sz="0" w:space="0" w:color="auto"/>
          </w:divBdr>
        </w:div>
        <w:div w:id="2147313415">
          <w:marLeft w:val="0"/>
          <w:marRight w:val="0"/>
          <w:marTop w:val="0"/>
          <w:marBottom w:val="0"/>
          <w:divBdr>
            <w:top w:val="none" w:sz="0" w:space="0" w:color="auto"/>
            <w:left w:val="none" w:sz="0" w:space="0" w:color="auto"/>
            <w:bottom w:val="none" w:sz="0" w:space="0" w:color="auto"/>
            <w:right w:val="none" w:sz="0" w:space="0" w:color="auto"/>
          </w:divBdr>
          <w:divsChild>
            <w:div w:id="52000922">
              <w:marLeft w:val="0"/>
              <w:marRight w:val="0"/>
              <w:marTop w:val="166"/>
              <w:marBottom w:val="166"/>
              <w:divBdr>
                <w:top w:val="none" w:sz="0" w:space="0" w:color="auto"/>
                <w:left w:val="none" w:sz="0" w:space="0" w:color="auto"/>
                <w:bottom w:val="none" w:sz="0" w:space="0" w:color="auto"/>
                <w:right w:val="none" w:sz="0" w:space="0" w:color="auto"/>
              </w:divBdr>
            </w:div>
            <w:div w:id="63651346">
              <w:marLeft w:val="0"/>
              <w:marRight w:val="0"/>
              <w:marTop w:val="166"/>
              <w:marBottom w:val="166"/>
              <w:divBdr>
                <w:top w:val="none" w:sz="0" w:space="0" w:color="auto"/>
                <w:left w:val="none" w:sz="0" w:space="0" w:color="auto"/>
                <w:bottom w:val="none" w:sz="0" w:space="0" w:color="auto"/>
                <w:right w:val="none" w:sz="0" w:space="0" w:color="auto"/>
              </w:divBdr>
            </w:div>
            <w:div w:id="70856384">
              <w:marLeft w:val="0"/>
              <w:marRight w:val="0"/>
              <w:marTop w:val="166"/>
              <w:marBottom w:val="166"/>
              <w:divBdr>
                <w:top w:val="none" w:sz="0" w:space="0" w:color="auto"/>
                <w:left w:val="none" w:sz="0" w:space="0" w:color="auto"/>
                <w:bottom w:val="none" w:sz="0" w:space="0" w:color="auto"/>
                <w:right w:val="none" w:sz="0" w:space="0" w:color="auto"/>
              </w:divBdr>
            </w:div>
            <w:div w:id="98835263">
              <w:marLeft w:val="0"/>
              <w:marRight w:val="0"/>
              <w:marTop w:val="166"/>
              <w:marBottom w:val="166"/>
              <w:divBdr>
                <w:top w:val="none" w:sz="0" w:space="0" w:color="auto"/>
                <w:left w:val="none" w:sz="0" w:space="0" w:color="auto"/>
                <w:bottom w:val="none" w:sz="0" w:space="0" w:color="auto"/>
                <w:right w:val="none" w:sz="0" w:space="0" w:color="auto"/>
              </w:divBdr>
            </w:div>
            <w:div w:id="101804334">
              <w:marLeft w:val="0"/>
              <w:marRight w:val="0"/>
              <w:marTop w:val="166"/>
              <w:marBottom w:val="166"/>
              <w:divBdr>
                <w:top w:val="none" w:sz="0" w:space="0" w:color="auto"/>
                <w:left w:val="none" w:sz="0" w:space="0" w:color="auto"/>
                <w:bottom w:val="none" w:sz="0" w:space="0" w:color="auto"/>
                <w:right w:val="none" w:sz="0" w:space="0" w:color="auto"/>
              </w:divBdr>
            </w:div>
            <w:div w:id="107741428">
              <w:marLeft w:val="0"/>
              <w:marRight w:val="0"/>
              <w:marTop w:val="166"/>
              <w:marBottom w:val="166"/>
              <w:divBdr>
                <w:top w:val="none" w:sz="0" w:space="0" w:color="auto"/>
                <w:left w:val="none" w:sz="0" w:space="0" w:color="auto"/>
                <w:bottom w:val="none" w:sz="0" w:space="0" w:color="auto"/>
                <w:right w:val="none" w:sz="0" w:space="0" w:color="auto"/>
              </w:divBdr>
            </w:div>
            <w:div w:id="112674516">
              <w:marLeft w:val="0"/>
              <w:marRight w:val="0"/>
              <w:marTop w:val="166"/>
              <w:marBottom w:val="166"/>
              <w:divBdr>
                <w:top w:val="none" w:sz="0" w:space="0" w:color="auto"/>
                <w:left w:val="none" w:sz="0" w:space="0" w:color="auto"/>
                <w:bottom w:val="none" w:sz="0" w:space="0" w:color="auto"/>
                <w:right w:val="none" w:sz="0" w:space="0" w:color="auto"/>
              </w:divBdr>
            </w:div>
            <w:div w:id="296377158">
              <w:marLeft w:val="0"/>
              <w:marRight w:val="0"/>
              <w:marTop w:val="166"/>
              <w:marBottom w:val="166"/>
              <w:divBdr>
                <w:top w:val="none" w:sz="0" w:space="0" w:color="auto"/>
                <w:left w:val="none" w:sz="0" w:space="0" w:color="auto"/>
                <w:bottom w:val="none" w:sz="0" w:space="0" w:color="auto"/>
                <w:right w:val="none" w:sz="0" w:space="0" w:color="auto"/>
              </w:divBdr>
            </w:div>
            <w:div w:id="299265597">
              <w:marLeft w:val="0"/>
              <w:marRight w:val="0"/>
              <w:marTop w:val="166"/>
              <w:marBottom w:val="166"/>
              <w:divBdr>
                <w:top w:val="none" w:sz="0" w:space="0" w:color="auto"/>
                <w:left w:val="none" w:sz="0" w:space="0" w:color="auto"/>
                <w:bottom w:val="none" w:sz="0" w:space="0" w:color="auto"/>
                <w:right w:val="none" w:sz="0" w:space="0" w:color="auto"/>
              </w:divBdr>
            </w:div>
            <w:div w:id="370348591">
              <w:marLeft w:val="0"/>
              <w:marRight w:val="0"/>
              <w:marTop w:val="166"/>
              <w:marBottom w:val="166"/>
              <w:divBdr>
                <w:top w:val="none" w:sz="0" w:space="0" w:color="auto"/>
                <w:left w:val="none" w:sz="0" w:space="0" w:color="auto"/>
                <w:bottom w:val="none" w:sz="0" w:space="0" w:color="auto"/>
                <w:right w:val="none" w:sz="0" w:space="0" w:color="auto"/>
              </w:divBdr>
            </w:div>
            <w:div w:id="428963651">
              <w:marLeft w:val="0"/>
              <w:marRight w:val="0"/>
              <w:marTop w:val="166"/>
              <w:marBottom w:val="166"/>
              <w:divBdr>
                <w:top w:val="none" w:sz="0" w:space="0" w:color="auto"/>
                <w:left w:val="none" w:sz="0" w:space="0" w:color="auto"/>
                <w:bottom w:val="none" w:sz="0" w:space="0" w:color="auto"/>
                <w:right w:val="none" w:sz="0" w:space="0" w:color="auto"/>
              </w:divBdr>
            </w:div>
            <w:div w:id="470829691">
              <w:marLeft w:val="0"/>
              <w:marRight w:val="0"/>
              <w:marTop w:val="166"/>
              <w:marBottom w:val="166"/>
              <w:divBdr>
                <w:top w:val="none" w:sz="0" w:space="0" w:color="auto"/>
                <w:left w:val="none" w:sz="0" w:space="0" w:color="auto"/>
                <w:bottom w:val="none" w:sz="0" w:space="0" w:color="auto"/>
                <w:right w:val="none" w:sz="0" w:space="0" w:color="auto"/>
              </w:divBdr>
            </w:div>
            <w:div w:id="477068706">
              <w:marLeft w:val="0"/>
              <w:marRight w:val="0"/>
              <w:marTop w:val="166"/>
              <w:marBottom w:val="166"/>
              <w:divBdr>
                <w:top w:val="none" w:sz="0" w:space="0" w:color="auto"/>
                <w:left w:val="none" w:sz="0" w:space="0" w:color="auto"/>
                <w:bottom w:val="none" w:sz="0" w:space="0" w:color="auto"/>
                <w:right w:val="none" w:sz="0" w:space="0" w:color="auto"/>
              </w:divBdr>
            </w:div>
            <w:div w:id="517042176">
              <w:marLeft w:val="0"/>
              <w:marRight w:val="0"/>
              <w:marTop w:val="166"/>
              <w:marBottom w:val="166"/>
              <w:divBdr>
                <w:top w:val="none" w:sz="0" w:space="0" w:color="auto"/>
                <w:left w:val="none" w:sz="0" w:space="0" w:color="auto"/>
                <w:bottom w:val="none" w:sz="0" w:space="0" w:color="auto"/>
                <w:right w:val="none" w:sz="0" w:space="0" w:color="auto"/>
              </w:divBdr>
            </w:div>
            <w:div w:id="518276447">
              <w:marLeft w:val="0"/>
              <w:marRight w:val="0"/>
              <w:marTop w:val="166"/>
              <w:marBottom w:val="166"/>
              <w:divBdr>
                <w:top w:val="none" w:sz="0" w:space="0" w:color="auto"/>
                <w:left w:val="none" w:sz="0" w:space="0" w:color="auto"/>
                <w:bottom w:val="none" w:sz="0" w:space="0" w:color="auto"/>
                <w:right w:val="none" w:sz="0" w:space="0" w:color="auto"/>
              </w:divBdr>
            </w:div>
            <w:div w:id="574777730">
              <w:marLeft w:val="0"/>
              <w:marRight w:val="0"/>
              <w:marTop w:val="166"/>
              <w:marBottom w:val="166"/>
              <w:divBdr>
                <w:top w:val="none" w:sz="0" w:space="0" w:color="auto"/>
                <w:left w:val="none" w:sz="0" w:space="0" w:color="auto"/>
                <w:bottom w:val="none" w:sz="0" w:space="0" w:color="auto"/>
                <w:right w:val="none" w:sz="0" w:space="0" w:color="auto"/>
              </w:divBdr>
            </w:div>
            <w:div w:id="617956147">
              <w:marLeft w:val="0"/>
              <w:marRight w:val="0"/>
              <w:marTop w:val="166"/>
              <w:marBottom w:val="166"/>
              <w:divBdr>
                <w:top w:val="none" w:sz="0" w:space="0" w:color="auto"/>
                <w:left w:val="none" w:sz="0" w:space="0" w:color="auto"/>
                <w:bottom w:val="none" w:sz="0" w:space="0" w:color="auto"/>
                <w:right w:val="none" w:sz="0" w:space="0" w:color="auto"/>
              </w:divBdr>
            </w:div>
            <w:div w:id="702827614">
              <w:marLeft w:val="0"/>
              <w:marRight w:val="0"/>
              <w:marTop w:val="166"/>
              <w:marBottom w:val="166"/>
              <w:divBdr>
                <w:top w:val="none" w:sz="0" w:space="0" w:color="auto"/>
                <w:left w:val="none" w:sz="0" w:space="0" w:color="auto"/>
                <w:bottom w:val="none" w:sz="0" w:space="0" w:color="auto"/>
                <w:right w:val="none" w:sz="0" w:space="0" w:color="auto"/>
              </w:divBdr>
            </w:div>
            <w:div w:id="721560216">
              <w:marLeft w:val="0"/>
              <w:marRight w:val="0"/>
              <w:marTop w:val="166"/>
              <w:marBottom w:val="166"/>
              <w:divBdr>
                <w:top w:val="none" w:sz="0" w:space="0" w:color="auto"/>
                <w:left w:val="none" w:sz="0" w:space="0" w:color="auto"/>
                <w:bottom w:val="none" w:sz="0" w:space="0" w:color="auto"/>
                <w:right w:val="none" w:sz="0" w:space="0" w:color="auto"/>
              </w:divBdr>
            </w:div>
            <w:div w:id="836579437">
              <w:marLeft w:val="0"/>
              <w:marRight w:val="0"/>
              <w:marTop w:val="166"/>
              <w:marBottom w:val="166"/>
              <w:divBdr>
                <w:top w:val="none" w:sz="0" w:space="0" w:color="auto"/>
                <w:left w:val="none" w:sz="0" w:space="0" w:color="auto"/>
                <w:bottom w:val="none" w:sz="0" w:space="0" w:color="auto"/>
                <w:right w:val="none" w:sz="0" w:space="0" w:color="auto"/>
              </w:divBdr>
            </w:div>
            <w:div w:id="904797432">
              <w:marLeft w:val="0"/>
              <w:marRight w:val="0"/>
              <w:marTop w:val="166"/>
              <w:marBottom w:val="166"/>
              <w:divBdr>
                <w:top w:val="none" w:sz="0" w:space="0" w:color="auto"/>
                <w:left w:val="none" w:sz="0" w:space="0" w:color="auto"/>
                <w:bottom w:val="none" w:sz="0" w:space="0" w:color="auto"/>
                <w:right w:val="none" w:sz="0" w:space="0" w:color="auto"/>
              </w:divBdr>
            </w:div>
            <w:div w:id="970745844">
              <w:marLeft w:val="0"/>
              <w:marRight w:val="0"/>
              <w:marTop w:val="166"/>
              <w:marBottom w:val="166"/>
              <w:divBdr>
                <w:top w:val="none" w:sz="0" w:space="0" w:color="auto"/>
                <w:left w:val="none" w:sz="0" w:space="0" w:color="auto"/>
                <w:bottom w:val="none" w:sz="0" w:space="0" w:color="auto"/>
                <w:right w:val="none" w:sz="0" w:space="0" w:color="auto"/>
              </w:divBdr>
            </w:div>
            <w:div w:id="1088382521">
              <w:marLeft w:val="0"/>
              <w:marRight w:val="0"/>
              <w:marTop w:val="166"/>
              <w:marBottom w:val="166"/>
              <w:divBdr>
                <w:top w:val="none" w:sz="0" w:space="0" w:color="auto"/>
                <w:left w:val="none" w:sz="0" w:space="0" w:color="auto"/>
                <w:bottom w:val="none" w:sz="0" w:space="0" w:color="auto"/>
                <w:right w:val="none" w:sz="0" w:space="0" w:color="auto"/>
              </w:divBdr>
            </w:div>
            <w:div w:id="1112169620">
              <w:marLeft w:val="0"/>
              <w:marRight w:val="0"/>
              <w:marTop w:val="166"/>
              <w:marBottom w:val="166"/>
              <w:divBdr>
                <w:top w:val="none" w:sz="0" w:space="0" w:color="auto"/>
                <w:left w:val="none" w:sz="0" w:space="0" w:color="auto"/>
                <w:bottom w:val="none" w:sz="0" w:space="0" w:color="auto"/>
                <w:right w:val="none" w:sz="0" w:space="0" w:color="auto"/>
              </w:divBdr>
            </w:div>
            <w:div w:id="1114517126">
              <w:marLeft w:val="0"/>
              <w:marRight w:val="0"/>
              <w:marTop w:val="166"/>
              <w:marBottom w:val="166"/>
              <w:divBdr>
                <w:top w:val="none" w:sz="0" w:space="0" w:color="auto"/>
                <w:left w:val="none" w:sz="0" w:space="0" w:color="auto"/>
                <w:bottom w:val="none" w:sz="0" w:space="0" w:color="auto"/>
                <w:right w:val="none" w:sz="0" w:space="0" w:color="auto"/>
              </w:divBdr>
            </w:div>
            <w:div w:id="1124040484">
              <w:marLeft w:val="0"/>
              <w:marRight w:val="0"/>
              <w:marTop w:val="166"/>
              <w:marBottom w:val="166"/>
              <w:divBdr>
                <w:top w:val="none" w:sz="0" w:space="0" w:color="auto"/>
                <w:left w:val="none" w:sz="0" w:space="0" w:color="auto"/>
                <w:bottom w:val="none" w:sz="0" w:space="0" w:color="auto"/>
                <w:right w:val="none" w:sz="0" w:space="0" w:color="auto"/>
              </w:divBdr>
            </w:div>
            <w:div w:id="1126896547">
              <w:marLeft w:val="0"/>
              <w:marRight w:val="0"/>
              <w:marTop w:val="166"/>
              <w:marBottom w:val="166"/>
              <w:divBdr>
                <w:top w:val="none" w:sz="0" w:space="0" w:color="auto"/>
                <w:left w:val="none" w:sz="0" w:space="0" w:color="auto"/>
                <w:bottom w:val="none" w:sz="0" w:space="0" w:color="auto"/>
                <w:right w:val="none" w:sz="0" w:space="0" w:color="auto"/>
              </w:divBdr>
            </w:div>
            <w:div w:id="1160535945">
              <w:marLeft w:val="0"/>
              <w:marRight w:val="0"/>
              <w:marTop w:val="166"/>
              <w:marBottom w:val="166"/>
              <w:divBdr>
                <w:top w:val="none" w:sz="0" w:space="0" w:color="auto"/>
                <w:left w:val="none" w:sz="0" w:space="0" w:color="auto"/>
                <w:bottom w:val="none" w:sz="0" w:space="0" w:color="auto"/>
                <w:right w:val="none" w:sz="0" w:space="0" w:color="auto"/>
              </w:divBdr>
            </w:div>
            <w:div w:id="1188593629">
              <w:marLeft w:val="0"/>
              <w:marRight w:val="0"/>
              <w:marTop w:val="166"/>
              <w:marBottom w:val="166"/>
              <w:divBdr>
                <w:top w:val="none" w:sz="0" w:space="0" w:color="auto"/>
                <w:left w:val="none" w:sz="0" w:space="0" w:color="auto"/>
                <w:bottom w:val="none" w:sz="0" w:space="0" w:color="auto"/>
                <w:right w:val="none" w:sz="0" w:space="0" w:color="auto"/>
              </w:divBdr>
            </w:div>
            <w:div w:id="1214275417">
              <w:marLeft w:val="0"/>
              <w:marRight w:val="0"/>
              <w:marTop w:val="166"/>
              <w:marBottom w:val="166"/>
              <w:divBdr>
                <w:top w:val="none" w:sz="0" w:space="0" w:color="auto"/>
                <w:left w:val="none" w:sz="0" w:space="0" w:color="auto"/>
                <w:bottom w:val="none" w:sz="0" w:space="0" w:color="auto"/>
                <w:right w:val="none" w:sz="0" w:space="0" w:color="auto"/>
              </w:divBdr>
            </w:div>
            <w:div w:id="1246300594">
              <w:marLeft w:val="0"/>
              <w:marRight w:val="0"/>
              <w:marTop w:val="166"/>
              <w:marBottom w:val="166"/>
              <w:divBdr>
                <w:top w:val="none" w:sz="0" w:space="0" w:color="auto"/>
                <w:left w:val="none" w:sz="0" w:space="0" w:color="auto"/>
                <w:bottom w:val="none" w:sz="0" w:space="0" w:color="auto"/>
                <w:right w:val="none" w:sz="0" w:space="0" w:color="auto"/>
              </w:divBdr>
            </w:div>
            <w:div w:id="1254972178">
              <w:marLeft w:val="0"/>
              <w:marRight w:val="0"/>
              <w:marTop w:val="166"/>
              <w:marBottom w:val="166"/>
              <w:divBdr>
                <w:top w:val="none" w:sz="0" w:space="0" w:color="auto"/>
                <w:left w:val="none" w:sz="0" w:space="0" w:color="auto"/>
                <w:bottom w:val="none" w:sz="0" w:space="0" w:color="auto"/>
                <w:right w:val="none" w:sz="0" w:space="0" w:color="auto"/>
              </w:divBdr>
            </w:div>
            <w:div w:id="1268149689">
              <w:marLeft w:val="0"/>
              <w:marRight w:val="0"/>
              <w:marTop w:val="166"/>
              <w:marBottom w:val="166"/>
              <w:divBdr>
                <w:top w:val="none" w:sz="0" w:space="0" w:color="auto"/>
                <w:left w:val="none" w:sz="0" w:space="0" w:color="auto"/>
                <w:bottom w:val="none" w:sz="0" w:space="0" w:color="auto"/>
                <w:right w:val="none" w:sz="0" w:space="0" w:color="auto"/>
              </w:divBdr>
            </w:div>
            <w:div w:id="1310936493">
              <w:marLeft w:val="0"/>
              <w:marRight w:val="0"/>
              <w:marTop w:val="166"/>
              <w:marBottom w:val="166"/>
              <w:divBdr>
                <w:top w:val="none" w:sz="0" w:space="0" w:color="auto"/>
                <w:left w:val="none" w:sz="0" w:space="0" w:color="auto"/>
                <w:bottom w:val="none" w:sz="0" w:space="0" w:color="auto"/>
                <w:right w:val="none" w:sz="0" w:space="0" w:color="auto"/>
              </w:divBdr>
            </w:div>
            <w:div w:id="1316256285">
              <w:marLeft w:val="0"/>
              <w:marRight w:val="0"/>
              <w:marTop w:val="166"/>
              <w:marBottom w:val="166"/>
              <w:divBdr>
                <w:top w:val="none" w:sz="0" w:space="0" w:color="auto"/>
                <w:left w:val="none" w:sz="0" w:space="0" w:color="auto"/>
                <w:bottom w:val="none" w:sz="0" w:space="0" w:color="auto"/>
                <w:right w:val="none" w:sz="0" w:space="0" w:color="auto"/>
              </w:divBdr>
            </w:div>
            <w:div w:id="1319188630">
              <w:marLeft w:val="0"/>
              <w:marRight w:val="0"/>
              <w:marTop w:val="166"/>
              <w:marBottom w:val="166"/>
              <w:divBdr>
                <w:top w:val="none" w:sz="0" w:space="0" w:color="auto"/>
                <w:left w:val="none" w:sz="0" w:space="0" w:color="auto"/>
                <w:bottom w:val="none" w:sz="0" w:space="0" w:color="auto"/>
                <w:right w:val="none" w:sz="0" w:space="0" w:color="auto"/>
              </w:divBdr>
            </w:div>
            <w:div w:id="1390615515">
              <w:marLeft w:val="0"/>
              <w:marRight w:val="0"/>
              <w:marTop w:val="166"/>
              <w:marBottom w:val="166"/>
              <w:divBdr>
                <w:top w:val="none" w:sz="0" w:space="0" w:color="auto"/>
                <w:left w:val="none" w:sz="0" w:space="0" w:color="auto"/>
                <w:bottom w:val="none" w:sz="0" w:space="0" w:color="auto"/>
                <w:right w:val="none" w:sz="0" w:space="0" w:color="auto"/>
              </w:divBdr>
            </w:div>
            <w:div w:id="1503088864">
              <w:marLeft w:val="0"/>
              <w:marRight w:val="0"/>
              <w:marTop w:val="166"/>
              <w:marBottom w:val="166"/>
              <w:divBdr>
                <w:top w:val="none" w:sz="0" w:space="0" w:color="auto"/>
                <w:left w:val="none" w:sz="0" w:space="0" w:color="auto"/>
                <w:bottom w:val="none" w:sz="0" w:space="0" w:color="auto"/>
                <w:right w:val="none" w:sz="0" w:space="0" w:color="auto"/>
              </w:divBdr>
            </w:div>
            <w:div w:id="1509636664">
              <w:marLeft w:val="0"/>
              <w:marRight w:val="0"/>
              <w:marTop w:val="166"/>
              <w:marBottom w:val="166"/>
              <w:divBdr>
                <w:top w:val="none" w:sz="0" w:space="0" w:color="auto"/>
                <w:left w:val="none" w:sz="0" w:space="0" w:color="auto"/>
                <w:bottom w:val="none" w:sz="0" w:space="0" w:color="auto"/>
                <w:right w:val="none" w:sz="0" w:space="0" w:color="auto"/>
              </w:divBdr>
            </w:div>
            <w:div w:id="1562330831">
              <w:marLeft w:val="0"/>
              <w:marRight w:val="0"/>
              <w:marTop w:val="166"/>
              <w:marBottom w:val="166"/>
              <w:divBdr>
                <w:top w:val="none" w:sz="0" w:space="0" w:color="auto"/>
                <w:left w:val="none" w:sz="0" w:space="0" w:color="auto"/>
                <w:bottom w:val="none" w:sz="0" w:space="0" w:color="auto"/>
                <w:right w:val="none" w:sz="0" w:space="0" w:color="auto"/>
              </w:divBdr>
            </w:div>
            <w:div w:id="1588608854">
              <w:marLeft w:val="0"/>
              <w:marRight w:val="0"/>
              <w:marTop w:val="166"/>
              <w:marBottom w:val="166"/>
              <w:divBdr>
                <w:top w:val="none" w:sz="0" w:space="0" w:color="auto"/>
                <w:left w:val="none" w:sz="0" w:space="0" w:color="auto"/>
                <w:bottom w:val="none" w:sz="0" w:space="0" w:color="auto"/>
                <w:right w:val="none" w:sz="0" w:space="0" w:color="auto"/>
              </w:divBdr>
            </w:div>
            <w:div w:id="1638340361">
              <w:marLeft w:val="0"/>
              <w:marRight w:val="0"/>
              <w:marTop w:val="166"/>
              <w:marBottom w:val="166"/>
              <w:divBdr>
                <w:top w:val="none" w:sz="0" w:space="0" w:color="auto"/>
                <w:left w:val="none" w:sz="0" w:space="0" w:color="auto"/>
                <w:bottom w:val="none" w:sz="0" w:space="0" w:color="auto"/>
                <w:right w:val="none" w:sz="0" w:space="0" w:color="auto"/>
              </w:divBdr>
            </w:div>
            <w:div w:id="1689020684">
              <w:marLeft w:val="0"/>
              <w:marRight w:val="0"/>
              <w:marTop w:val="166"/>
              <w:marBottom w:val="166"/>
              <w:divBdr>
                <w:top w:val="none" w:sz="0" w:space="0" w:color="auto"/>
                <w:left w:val="none" w:sz="0" w:space="0" w:color="auto"/>
                <w:bottom w:val="none" w:sz="0" w:space="0" w:color="auto"/>
                <w:right w:val="none" w:sz="0" w:space="0" w:color="auto"/>
              </w:divBdr>
            </w:div>
            <w:div w:id="1750611161">
              <w:marLeft w:val="0"/>
              <w:marRight w:val="0"/>
              <w:marTop w:val="166"/>
              <w:marBottom w:val="166"/>
              <w:divBdr>
                <w:top w:val="none" w:sz="0" w:space="0" w:color="auto"/>
                <w:left w:val="none" w:sz="0" w:space="0" w:color="auto"/>
                <w:bottom w:val="none" w:sz="0" w:space="0" w:color="auto"/>
                <w:right w:val="none" w:sz="0" w:space="0" w:color="auto"/>
              </w:divBdr>
            </w:div>
            <w:div w:id="1779374315">
              <w:marLeft w:val="0"/>
              <w:marRight w:val="0"/>
              <w:marTop w:val="166"/>
              <w:marBottom w:val="166"/>
              <w:divBdr>
                <w:top w:val="none" w:sz="0" w:space="0" w:color="auto"/>
                <w:left w:val="none" w:sz="0" w:space="0" w:color="auto"/>
                <w:bottom w:val="none" w:sz="0" w:space="0" w:color="auto"/>
                <w:right w:val="none" w:sz="0" w:space="0" w:color="auto"/>
              </w:divBdr>
            </w:div>
            <w:div w:id="1786776985">
              <w:marLeft w:val="0"/>
              <w:marRight w:val="0"/>
              <w:marTop w:val="166"/>
              <w:marBottom w:val="166"/>
              <w:divBdr>
                <w:top w:val="none" w:sz="0" w:space="0" w:color="auto"/>
                <w:left w:val="none" w:sz="0" w:space="0" w:color="auto"/>
                <w:bottom w:val="none" w:sz="0" w:space="0" w:color="auto"/>
                <w:right w:val="none" w:sz="0" w:space="0" w:color="auto"/>
              </w:divBdr>
            </w:div>
            <w:div w:id="1792701417">
              <w:marLeft w:val="0"/>
              <w:marRight w:val="0"/>
              <w:marTop w:val="166"/>
              <w:marBottom w:val="166"/>
              <w:divBdr>
                <w:top w:val="none" w:sz="0" w:space="0" w:color="auto"/>
                <w:left w:val="none" w:sz="0" w:space="0" w:color="auto"/>
                <w:bottom w:val="none" w:sz="0" w:space="0" w:color="auto"/>
                <w:right w:val="none" w:sz="0" w:space="0" w:color="auto"/>
              </w:divBdr>
            </w:div>
            <w:div w:id="1794328426">
              <w:marLeft w:val="0"/>
              <w:marRight w:val="0"/>
              <w:marTop w:val="166"/>
              <w:marBottom w:val="166"/>
              <w:divBdr>
                <w:top w:val="none" w:sz="0" w:space="0" w:color="auto"/>
                <w:left w:val="none" w:sz="0" w:space="0" w:color="auto"/>
                <w:bottom w:val="none" w:sz="0" w:space="0" w:color="auto"/>
                <w:right w:val="none" w:sz="0" w:space="0" w:color="auto"/>
              </w:divBdr>
            </w:div>
            <w:div w:id="1883399953">
              <w:marLeft w:val="0"/>
              <w:marRight w:val="0"/>
              <w:marTop w:val="166"/>
              <w:marBottom w:val="166"/>
              <w:divBdr>
                <w:top w:val="none" w:sz="0" w:space="0" w:color="auto"/>
                <w:left w:val="none" w:sz="0" w:space="0" w:color="auto"/>
                <w:bottom w:val="none" w:sz="0" w:space="0" w:color="auto"/>
                <w:right w:val="none" w:sz="0" w:space="0" w:color="auto"/>
              </w:divBdr>
            </w:div>
            <w:div w:id="1909724848">
              <w:marLeft w:val="0"/>
              <w:marRight w:val="0"/>
              <w:marTop w:val="166"/>
              <w:marBottom w:val="166"/>
              <w:divBdr>
                <w:top w:val="none" w:sz="0" w:space="0" w:color="auto"/>
                <w:left w:val="none" w:sz="0" w:space="0" w:color="auto"/>
                <w:bottom w:val="none" w:sz="0" w:space="0" w:color="auto"/>
                <w:right w:val="none" w:sz="0" w:space="0" w:color="auto"/>
              </w:divBdr>
            </w:div>
            <w:div w:id="1934509164">
              <w:marLeft w:val="0"/>
              <w:marRight w:val="0"/>
              <w:marTop w:val="166"/>
              <w:marBottom w:val="166"/>
              <w:divBdr>
                <w:top w:val="none" w:sz="0" w:space="0" w:color="auto"/>
                <w:left w:val="none" w:sz="0" w:space="0" w:color="auto"/>
                <w:bottom w:val="none" w:sz="0" w:space="0" w:color="auto"/>
                <w:right w:val="none" w:sz="0" w:space="0" w:color="auto"/>
              </w:divBdr>
            </w:div>
            <w:div w:id="1934777167">
              <w:marLeft w:val="0"/>
              <w:marRight w:val="0"/>
              <w:marTop w:val="166"/>
              <w:marBottom w:val="166"/>
              <w:divBdr>
                <w:top w:val="none" w:sz="0" w:space="0" w:color="auto"/>
                <w:left w:val="none" w:sz="0" w:space="0" w:color="auto"/>
                <w:bottom w:val="none" w:sz="0" w:space="0" w:color="auto"/>
                <w:right w:val="none" w:sz="0" w:space="0" w:color="auto"/>
              </w:divBdr>
            </w:div>
            <w:div w:id="2071878916">
              <w:marLeft w:val="0"/>
              <w:marRight w:val="0"/>
              <w:marTop w:val="166"/>
              <w:marBottom w:val="166"/>
              <w:divBdr>
                <w:top w:val="none" w:sz="0" w:space="0" w:color="auto"/>
                <w:left w:val="none" w:sz="0" w:space="0" w:color="auto"/>
                <w:bottom w:val="none" w:sz="0" w:space="0" w:color="auto"/>
                <w:right w:val="none" w:sz="0" w:space="0" w:color="auto"/>
              </w:divBdr>
            </w:div>
            <w:div w:id="2100638212">
              <w:marLeft w:val="0"/>
              <w:marRight w:val="0"/>
              <w:marTop w:val="166"/>
              <w:marBottom w:val="166"/>
              <w:divBdr>
                <w:top w:val="none" w:sz="0" w:space="0" w:color="auto"/>
                <w:left w:val="none" w:sz="0" w:space="0" w:color="auto"/>
                <w:bottom w:val="none" w:sz="0" w:space="0" w:color="auto"/>
                <w:right w:val="none" w:sz="0" w:space="0" w:color="auto"/>
              </w:divBdr>
            </w:div>
            <w:div w:id="2132355267">
              <w:marLeft w:val="0"/>
              <w:marRight w:val="0"/>
              <w:marTop w:val="166"/>
              <w:marBottom w:val="166"/>
              <w:divBdr>
                <w:top w:val="none" w:sz="0" w:space="0" w:color="auto"/>
                <w:left w:val="none" w:sz="0" w:space="0" w:color="auto"/>
                <w:bottom w:val="none" w:sz="0" w:space="0" w:color="auto"/>
                <w:right w:val="none" w:sz="0" w:space="0" w:color="auto"/>
              </w:divBdr>
            </w:div>
            <w:div w:id="2147235230">
              <w:marLeft w:val="0"/>
              <w:marRight w:val="0"/>
              <w:marTop w:val="166"/>
              <w:marBottom w:val="166"/>
              <w:divBdr>
                <w:top w:val="none" w:sz="0" w:space="0" w:color="auto"/>
                <w:left w:val="none" w:sz="0" w:space="0" w:color="auto"/>
                <w:bottom w:val="none" w:sz="0" w:space="0" w:color="auto"/>
                <w:right w:val="none" w:sz="0" w:space="0" w:color="auto"/>
              </w:divBdr>
            </w:div>
          </w:divsChild>
        </w:div>
      </w:divsChild>
    </w:div>
    <w:div w:id="200477047">
      <w:bodyDiv w:val="1"/>
      <w:marLeft w:val="0"/>
      <w:marRight w:val="0"/>
      <w:marTop w:val="0"/>
      <w:marBottom w:val="0"/>
      <w:divBdr>
        <w:top w:val="none" w:sz="0" w:space="0" w:color="auto"/>
        <w:left w:val="none" w:sz="0" w:space="0" w:color="auto"/>
        <w:bottom w:val="none" w:sz="0" w:space="0" w:color="auto"/>
        <w:right w:val="none" w:sz="0" w:space="0" w:color="auto"/>
      </w:divBdr>
    </w:div>
    <w:div w:id="244345720">
      <w:bodyDiv w:val="1"/>
      <w:marLeft w:val="0"/>
      <w:marRight w:val="0"/>
      <w:marTop w:val="0"/>
      <w:marBottom w:val="0"/>
      <w:divBdr>
        <w:top w:val="none" w:sz="0" w:space="0" w:color="auto"/>
        <w:left w:val="none" w:sz="0" w:space="0" w:color="auto"/>
        <w:bottom w:val="none" w:sz="0" w:space="0" w:color="auto"/>
        <w:right w:val="none" w:sz="0" w:space="0" w:color="auto"/>
      </w:divBdr>
    </w:div>
    <w:div w:id="319385167">
      <w:bodyDiv w:val="1"/>
      <w:marLeft w:val="0"/>
      <w:marRight w:val="0"/>
      <w:marTop w:val="0"/>
      <w:marBottom w:val="0"/>
      <w:divBdr>
        <w:top w:val="none" w:sz="0" w:space="0" w:color="auto"/>
        <w:left w:val="none" w:sz="0" w:space="0" w:color="auto"/>
        <w:bottom w:val="none" w:sz="0" w:space="0" w:color="auto"/>
        <w:right w:val="none" w:sz="0" w:space="0" w:color="auto"/>
      </w:divBdr>
    </w:div>
    <w:div w:id="324406280">
      <w:bodyDiv w:val="1"/>
      <w:marLeft w:val="0"/>
      <w:marRight w:val="0"/>
      <w:marTop w:val="0"/>
      <w:marBottom w:val="0"/>
      <w:divBdr>
        <w:top w:val="none" w:sz="0" w:space="0" w:color="auto"/>
        <w:left w:val="none" w:sz="0" w:space="0" w:color="auto"/>
        <w:bottom w:val="none" w:sz="0" w:space="0" w:color="auto"/>
        <w:right w:val="none" w:sz="0" w:space="0" w:color="auto"/>
      </w:divBdr>
    </w:div>
    <w:div w:id="545723924">
      <w:bodyDiv w:val="1"/>
      <w:marLeft w:val="0"/>
      <w:marRight w:val="0"/>
      <w:marTop w:val="0"/>
      <w:marBottom w:val="0"/>
      <w:divBdr>
        <w:top w:val="none" w:sz="0" w:space="0" w:color="auto"/>
        <w:left w:val="none" w:sz="0" w:space="0" w:color="auto"/>
        <w:bottom w:val="none" w:sz="0" w:space="0" w:color="auto"/>
        <w:right w:val="none" w:sz="0" w:space="0" w:color="auto"/>
      </w:divBdr>
    </w:div>
    <w:div w:id="684408837">
      <w:bodyDiv w:val="1"/>
      <w:marLeft w:val="0"/>
      <w:marRight w:val="0"/>
      <w:marTop w:val="0"/>
      <w:marBottom w:val="0"/>
      <w:divBdr>
        <w:top w:val="none" w:sz="0" w:space="0" w:color="auto"/>
        <w:left w:val="none" w:sz="0" w:space="0" w:color="auto"/>
        <w:bottom w:val="none" w:sz="0" w:space="0" w:color="auto"/>
        <w:right w:val="none" w:sz="0" w:space="0" w:color="auto"/>
      </w:divBdr>
      <w:divsChild>
        <w:div w:id="519318322">
          <w:marLeft w:val="0"/>
          <w:marRight w:val="0"/>
          <w:marTop w:val="0"/>
          <w:marBottom w:val="0"/>
          <w:divBdr>
            <w:top w:val="none" w:sz="0" w:space="0" w:color="auto"/>
            <w:left w:val="none" w:sz="0" w:space="0" w:color="auto"/>
            <w:bottom w:val="none" w:sz="0" w:space="0" w:color="auto"/>
            <w:right w:val="none" w:sz="0" w:space="0" w:color="auto"/>
          </w:divBdr>
          <w:divsChild>
            <w:div w:id="4674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200285">
      <w:bodyDiv w:val="1"/>
      <w:marLeft w:val="0"/>
      <w:marRight w:val="0"/>
      <w:marTop w:val="0"/>
      <w:marBottom w:val="0"/>
      <w:divBdr>
        <w:top w:val="none" w:sz="0" w:space="0" w:color="auto"/>
        <w:left w:val="none" w:sz="0" w:space="0" w:color="auto"/>
        <w:bottom w:val="none" w:sz="0" w:space="0" w:color="auto"/>
        <w:right w:val="none" w:sz="0" w:space="0" w:color="auto"/>
      </w:divBdr>
    </w:div>
    <w:div w:id="974681202">
      <w:bodyDiv w:val="1"/>
      <w:marLeft w:val="0"/>
      <w:marRight w:val="0"/>
      <w:marTop w:val="0"/>
      <w:marBottom w:val="0"/>
      <w:divBdr>
        <w:top w:val="none" w:sz="0" w:space="0" w:color="auto"/>
        <w:left w:val="none" w:sz="0" w:space="0" w:color="auto"/>
        <w:bottom w:val="none" w:sz="0" w:space="0" w:color="auto"/>
        <w:right w:val="none" w:sz="0" w:space="0" w:color="auto"/>
      </w:divBdr>
      <w:divsChild>
        <w:div w:id="1875463395">
          <w:marLeft w:val="0"/>
          <w:marRight w:val="0"/>
          <w:marTop w:val="0"/>
          <w:marBottom w:val="0"/>
          <w:divBdr>
            <w:top w:val="none" w:sz="0" w:space="0" w:color="auto"/>
            <w:left w:val="none" w:sz="0" w:space="0" w:color="auto"/>
            <w:bottom w:val="none" w:sz="0" w:space="0" w:color="auto"/>
            <w:right w:val="none" w:sz="0" w:space="0" w:color="auto"/>
          </w:divBdr>
        </w:div>
      </w:divsChild>
    </w:div>
    <w:div w:id="1049841594">
      <w:bodyDiv w:val="1"/>
      <w:marLeft w:val="0"/>
      <w:marRight w:val="0"/>
      <w:marTop w:val="0"/>
      <w:marBottom w:val="0"/>
      <w:divBdr>
        <w:top w:val="none" w:sz="0" w:space="0" w:color="auto"/>
        <w:left w:val="none" w:sz="0" w:space="0" w:color="auto"/>
        <w:bottom w:val="none" w:sz="0" w:space="0" w:color="auto"/>
        <w:right w:val="none" w:sz="0" w:space="0" w:color="auto"/>
      </w:divBdr>
      <w:divsChild>
        <w:div w:id="1315766936">
          <w:marLeft w:val="0"/>
          <w:marRight w:val="0"/>
          <w:marTop w:val="0"/>
          <w:marBottom w:val="0"/>
          <w:divBdr>
            <w:top w:val="none" w:sz="0" w:space="0" w:color="auto"/>
            <w:left w:val="none" w:sz="0" w:space="0" w:color="auto"/>
            <w:bottom w:val="none" w:sz="0" w:space="0" w:color="auto"/>
            <w:right w:val="none" w:sz="0" w:space="0" w:color="auto"/>
          </w:divBdr>
        </w:div>
        <w:div w:id="2137260994">
          <w:marLeft w:val="0"/>
          <w:marRight w:val="0"/>
          <w:marTop w:val="0"/>
          <w:marBottom w:val="0"/>
          <w:divBdr>
            <w:top w:val="none" w:sz="0" w:space="0" w:color="auto"/>
            <w:left w:val="none" w:sz="0" w:space="0" w:color="auto"/>
            <w:bottom w:val="none" w:sz="0" w:space="0" w:color="auto"/>
            <w:right w:val="none" w:sz="0" w:space="0" w:color="auto"/>
          </w:divBdr>
        </w:div>
      </w:divsChild>
    </w:div>
    <w:div w:id="1054038542">
      <w:bodyDiv w:val="1"/>
      <w:marLeft w:val="0"/>
      <w:marRight w:val="0"/>
      <w:marTop w:val="0"/>
      <w:marBottom w:val="0"/>
      <w:divBdr>
        <w:top w:val="none" w:sz="0" w:space="0" w:color="auto"/>
        <w:left w:val="none" w:sz="0" w:space="0" w:color="auto"/>
        <w:bottom w:val="none" w:sz="0" w:space="0" w:color="auto"/>
        <w:right w:val="none" w:sz="0" w:space="0" w:color="auto"/>
      </w:divBdr>
    </w:div>
    <w:div w:id="1107583382">
      <w:bodyDiv w:val="1"/>
      <w:marLeft w:val="0"/>
      <w:marRight w:val="0"/>
      <w:marTop w:val="0"/>
      <w:marBottom w:val="0"/>
      <w:divBdr>
        <w:top w:val="none" w:sz="0" w:space="0" w:color="auto"/>
        <w:left w:val="none" w:sz="0" w:space="0" w:color="auto"/>
        <w:bottom w:val="none" w:sz="0" w:space="0" w:color="auto"/>
        <w:right w:val="none" w:sz="0" w:space="0" w:color="auto"/>
      </w:divBdr>
      <w:divsChild>
        <w:div w:id="345254504">
          <w:marLeft w:val="0"/>
          <w:marRight w:val="0"/>
          <w:marTop w:val="150"/>
          <w:marBottom w:val="150"/>
          <w:divBdr>
            <w:top w:val="none" w:sz="0" w:space="0" w:color="auto"/>
            <w:left w:val="none" w:sz="0" w:space="0" w:color="auto"/>
            <w:bottom w:val="none" w:sz="0" w:space="0" w:color="auto"/>
            <w:right w:val="none" w:sz="0" w:space="0" w:color="auto"/>
          </w:divBdr>
          <w:divsChild>
            <w:div w:id="1574773482">
              <w:marLeft w:val="-225"/>
              <w:marRight w:val="-225"/>
              <w:marTop w:val="0"/>
              <w:marBottom w:val="0"/>
              <w:divBdr>
                <w:top w:val="none" w:sz="0" w:space="0" w:color="auto"/>
                <w:left w:val="none" w:sz="0" w:space="0" w:color="auto"/>
                <w:bottom w:val="none" w:sz="0" w:space="0" w:color="auto"/>
                <w:right w:val="none" w:sz="0" w:space="0" w:color="auto"/>
              </w:divBdr>
            </w:div>
            <w:div w:id="1787657856">
              <w:marLeft w:val="-225"/>
              <w:marRight w:val="-225"/>
              <w:marTop w:val="0"/>
              <w:marBottom w:val="0"/>
              <w:divBdr>
                <w:top w:val="none" w:sz="0" w:space="0" w:color="auto"/>
                <w:left w:val="none" w:sz="0" w:space="0" w:color="auto"/>
                <w:bottom w:val="none" w:sz="0" w:space="0" w:color="auto"/>
                <w:right w:val="none" w:sz="0" w:space="0" w:color="auto"/>
              </w:divBdr>
            </w:div>
            <w:div w:id="860819044">
              <w:marLeft w:val="-225"/>
              <w:marRight w:val="-225"/>
              <w:marTop w:val="0"/>
              <w:marBottom w:val="0"/>
              <w:divBdr>
                <w:top w:val="none" w:sz="0" w:space="0" w:color="auto"/>
                <w:left w:val="none" w:sz="0" w:space="0" w:color="auto"/>
                <w:bottom w:val="none" w:sz="0" w:space="0" w:color="auto"/>
                <w:right w:val="none" w:sz="0" w:space="0" w:color="auto"/>
              </w:divBdr>
            </w:div>
            <w:div w:id="361323924">
              <w:marLeft w:val="-225"/>
              <w:marRight w:val="-225"/>
              <w:marTop w:val="0"/>
              <w:marBottom w:val="0"/>
              <w:divBdr>
                <w:top w:val="none" w:sz="0" w:space="0" w:color="auto"/>
                <w:left w:val="none" w:sz="0" w:space="0" w:color="auto"/>
                <w:bottom w:val="none" w:sz="0" w:space="0" w:color="auto"/>
                <w:right w:val="none" w:sz="0" w:space="0" w:color="auto"/>
              </w:divBdr>
            </w:div>
            <w:div w:id="655651605">
              <w:marLeft w:val="-225"/>
              <w:marRight w:val="-225"/>
              <w:marTop w:val="0"/>
              <w:marBottom w:val="0"/>
              <w:divBdr>
                <w:top w:val="none" w:sz="0" w:space="0" w:color="auto"/>
                <w:left w:val="none" w:sz="0" w:space="0" w:color="auto"/>
                <w:bottom w:val="none" w:sz="0" w:space="0" w:color="auto"/>
                <w:right w:val="none" w:sz="0" w:space="0" w:color="auto"/>
              </w:divBdr>
            </w:div>
          </w:divsChild>
        </w:div>
        <w:div w:id="2036274586">
          <w:marLeft w:val="0"/>
          <w:marRight w:val="0"/>
          <w:marTop w:val="0"/>
          <w:marBottom w:val="0"/>
          <w:divBdr>
            <w:top w:val="none" w:sz="0" w:space="0" w:color="auto"/>
            <w:left w:val="none" w:sz="0" w:space="0" w:color="auto"/>
            <w:bottom w:val="none" w:sz="0" w:space="0" w:color="auto"/>
            <w:right w:val="none" w:sz="0" w:space="0" w:color="auto"/>
          </w:divBdr>
        </w:div>
      </w:divsChild>
    </w:div>
    <w:div w:id="1128090251">
      <w:bodyDiv w:val="1"/>
      <w:marLeft w:val="0"/>
      <w:marRight w:val="0"/>
      <w:marTop w:val="0"/>
      <w:marBottom w:val="0"/>
      <w:divBdr>
        <w:top w:val="none" w:sz="0" w:space="0" w:color="auto"/>
        <w:left w:val="none" w:sz="0" w:space="0" w:color="auto"/>
        <w:bottom w:val="none" w:sz="0" w:space="0" w:color="auto"/>
        <w:right w:val="none" w:sz="0" w:space="0" w:color="auto"/>
      </w:divBdr>
      <w:divsChild>
        <w:div w:id="208492736">
          <w:marLeft w:val="0"/>
          <w:marRight w:val="0"/>
          <w:marTop w:val="0"/>
          <w:marBottom w:val="0"/>
          <w:divBdr>
            <w:top w:val="none" w:sz="0" w:space="0" w:color="auto"/>
            <w:left w:val="none" w:sz="0" w:space="0" w:color="auto"/>
            <w:bottom w:val="none" w:sz="0" w:space="0" w:color="auto"/>
            <w:right w:val="none" w:sz="0" w:space="0" w:color="auto"/>
          </w:divBdr>
          <w:divsChild>
            <w:div w:id="291442366">
              <w:marLeft w:val="0"/>
              <w:marRight w:val="0"/>
              <w:marTop w:val="0"/>
              <w:marBottom w:val="0"/>
              <w:divBdr>
                <w:top w:val="none" w:sz="0" w:space="0" w:color="auto"/>
                <w:left w:val="none" w:sz="0" w:space="0" w:color="auto"/>
                <w:bottom w:val="none" w:sz="0" w:space="0" w:color="auto"/>
                <w:right w:val="none" w:sz="0" w:space="0" w:color="auto"/>
              </w:divBdr>
              <w:divsChild>
                <w:div w:id="219556534">
                  <w:marLeft w:val="0"/>
                  <w:marRight w:val="0"/>
                  <w:marTop w:val="0"/>
                  <w:marBottom w:val="0"/>
                  <w:divBdr>
                    <w:top w:val="none" w:sz="0" w:space="0" w:color="auto"/>
                    <w:left w:val="none" w:sz="0" w:space="0" w:color="auto"/>
                    <w:bottom w:val="none" w:sz="0" w:space="0" w:color="auto"/>
                    <w:right w:val="none" w:sz="0" w:space="0" w:color="auto"/>
                  </w:divBdr>
                  <w:divsChild>
                    <w:div w:id="645202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08675">
          <w:marLeft w:val="0"/>
          <w:marRight w:val="0"/>
          <w:marTop w:val="0"/>
          <w:marBottom w:val="0"/>
          <w:divBdr>
            <w:top w:val="none" w:sz="0" w:space="0" w:color="auto"/>
            <w:left w:val="none" w:sz="0" w:space="0" w:color="auto"/>
            <w:bottom w:val="none" w:sz="0" w:space="0" w:color="auto"/>
            <w:right w:val="none" w:sz="0" w:space="0" w:color="auto"/>
          </w:divBdr>
          <w:divsChild>
            <w:div w:id="1528637071">
              <w:marLeft w:val="0"/>
              <w:marRight w:val="0"/>
              <w:marTop w:val="0"/>
              <w:marBottom w:val="0"/>
              <w:divBdr>
                <w:top w:val="none" w:sz="0" w:space="0" w:color="auto"/>
                <w:left w:val="none" w:sz="0" w:space="0" w:color="auto"/>
                <w:bottom w:val="none" w:sz="0" w:space="0" w:color="auto"/>
                <w:right w:val="none" w:sz="0" w:space="0" w:color="auto"/>
              </w:divBdr>
            </w:div>
            <w:div w:id="1551303834">
              <w:marLeft w:val="0"/>
              <w:marRight w:val="0"/>
              <w:marTop w:val="0"/>
              <w:marBottom w:val="0"/>
              <w:divBdr>
                <w:top w:val="none" w:sz="0" w:space="0" w:color="auto"/>
                <w:left w:val="none" w:sz="0" w:space="0" w:color="auto"/>
                <w:bottom w:val="none" w:sz="0" w:space="0" w:color="auto"/>
                <w:right w:val="none" w:sz="0" w:space="0" w:color="auto"/>
              </w:divBdr>
            </w:div>
            <w:div w:id="34991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344798">
      <w:bodyDiv w:val="1"/>
      <w:marLeft w:val="0"/>
      <w:marRight w:val="0"/>
      <w:marTop w:val="0"/>
      <w:marBottom w:val="0"/>
      <w:divBdr>
        <w:top w:val="none" w:sz="0" w:space="0" w:color="auto"/>
        <w:left w:val="none" w:sz="0" w:space="0" w:color="auto"/>
        <w:bottom w:val="none" w:sz="0" w:space="0" w:color="auto"/>
        <w:right w:val="none" w:sz="0" w:space="0" w:color="auto"/>
      </w:divBdr>
    </w:div>
    <w:div w:id="1544559558">
      <w:bodyDiv w:val="1"/>
      <w:marLeft w:val="0"/>
      <w:marRight w:val="0"/>
      <w:marTop w:val="0"/>
      <w:marBottom w:val="0"/>
      <w:divBdr>
        <w:top w:val="none" w:sz="0" w:space="0" w:color="auto"/>
        <w:left w:val="none" w:sz="0" w:space="0" w:color="auto"/>
        <w:bottom w:val="none" w:sz="0" w:space="0" w:color="auto"/>
        <w:right w:val="none" w:sz="0" w:space="0" w:color="auto"/>
      </w:divBdr>
    </w:div>
    <w:div w:id="1608662672">
      <w:bodyDiv w:val="1"/>
      <w:marLeft w:val="0"/>
      <w:marRight w:val="0"/>
      <w:marTop w:val="0"/>
      <w:marBottom w:val="0"/>
      <w:divBdr>
        <w:top w:val="none" w:sz="0" w:space="0" w:color="auto"/>
        <w:left w:val="none" w:sz="0" w:space="0" w:color="auto"/>
        <w:bottom w:val="none" w:sz="0" w:space="0" w:color="auto"/>
        <w:right w:val="none" w:sz="0" w:space="0" w:color="auto"/>
      </w:divBdr>
    </w:div>
    <w:div w:id="1651059242">
      <w:bodyDiv w:val="1"/>
      <w:marLeft w:val="0"/>
      <w:marRight w:val="0"/>
      <w:marTop w:val="0"/>
      <w:marBottom w:val="0"/>
      <w:divBdr>
        <w:top w:val="none" w:sz="0" w:space="0" w:color="auto"/>
        <w:left w:val="none" w:sz="0" w:space="0" w:color="auto"/>
        <w:bottom w:val="none" w:sz="0" w:space="0" w:color="auto"/>
        <w:right w:val="none" w:sz="0" w:space="0" w:color="auto"/>
      </w:divBdr>
      <w:divsChild>
        <w:div w:id="303121250">
          <w:marLeft w:val="0"/>
          <w:marRight w:val="0"/>
          <w:marTop w:val="0"/>
          <w:marBottom w:val="0"/>
          <w:divBdr>
            <w:top w:val="none" w:sz="0" w:space="0" w:color="auto"/>
            <w:left w:val="none" w:sz="0" w:space="0" w:color="auto"/>
            <w:bottom w:val="none" w:sz="0" w:space="0" w:color="auto"/>
            <w:right w:val="none" w:sz="0" w:space="0" w:color="auto"/>
          </w:divBdr>
        </w:div>
        <w:div w:id="409230462">
          <w:marLeft w:val="0"/>
          <w:marRight w:val="0"/>
          <w:marTop w:val="0"/>
          <w:marBottom w:val="0"/>
          <w:divBdr>
            <w:top w:val="none" w:sz="0" w:space="0" w:color="auto"/>
            <w:left w:val="none" w:sz="0" w:space="0" w:color="auto"/>
            <w:bottom w:val="none" w:sz="0" w:space="0" w:color="auto"/>
            <w:right w:val="none" w:sz="0" w:space="0" w:color="auto"/>
          </w:divBdr>
        </w:div>
        <w:div w:id="611323206">
          <w:marLeft w:val="0"/>
          <w:marRight w:val="0"/>
          <w:marTop w:val="0"/>
          <w:marBottom w:val="0"/>
          <w:divBdr>
            <w:top w:val="none" w:sz="0" w:space="0" w:color="auto"/>
            <w:left w:val="none" w:sz="0" w:space="0" w:color="auto"/>
            <w:bottom w:val="none" w:sz="0" w:space="0" w:color="auto"/>
            <w:right w:val="none" w:sz="0" w:space="0" w:color="auto"/>
          </w:divBdr>
        </w:div>
        <w:div w:id="809905336">
          <w:marLeft w:val="0"/>
          <w:marRight w:val="0"/>
          <w:marTop w:val="0"/>
          <w:marBottom w:val="0"/>
          <w:divBdr>
            <w:top w:val="none" w:sz="0" w:space="0" w:color="auto"/>
            <w:left w:val="none" w:sz="0" w:space="0" w:color="auto"/>
            <w:bottom w:val="none" w:sz="0" w:space="0" w:color="auto"/>
            <w:right w:val="none" w:sz="0" w:space="0" w:color="auto"/>
          </w:divBdr>
        </w:div>
      </w:divsChild>
    </w:div>
    <w:div w:id="1654918215">
      <w:bodyDiv w:val="1"/>
      <w:marLeft w:val="0"/>
      <w:marRight w:val="0"/>
      <w:marTop w:val="0"/>
      <w:marBottom w:val="0"/>
      <w:divBdr>
        <w:top w:val="none" w:sz="0" w:space="0" w:color="auto"/>
        <w:left w:val="none" w:sz="0" w:space="0" w:color="auto"/>
        <w:bottom w:val="none" w:sz="0" w:space="0" w:color="auto"/>
        <w:right w:val="none" w:sz="0" w:space="0" w:color="auto"/>
      </w:divBdr>
    </w:div>
    <w:div w:id="1658411129">
      <w:bodyDiv w:val="1"/>
      <w:marLeft w:val="0"/>
      <w:marRight w:val="0"/>
      <w:marTop w:val="0"/>
      <w:marBottom w:val="0"/>
      <w:divBdr>
        <w:top w:val="none" w:sz="0" w:space="0" w:color="auto"/>
        <w:left w:val="none" w:sz="0" w:space="0" w:color="auto"/>
        <w:bottom w:val="none" w:sz="0" w:space="0" w:color="auto"/>
        <w:right w:val="none" w:sz="0" w:space="0" w:color="auto"/>
      </w:divBdr>
      <w:divsChild>
        <w:div w:id="1408501360">
          <w:marLeft w:val="-225"/>
          <w:marRight w:val="-225"/>
          <w:marTop w:val="0"/>
          <w:marBottom w:val="0"/>
          <w:divBdr>
            <w:top w:val="none" w:sz="0" w:space="0" w:color="auto"/>
            <w:left w:val="none" w:sz="0" w:space="0" w:color="auto"/>
            <w:bottom w:val="none" w:sz="0" w:space="0" w:color="auto"/>
            <w:right w:val="none" w:sz="0" w:space="0" w:color="auto"/>
          </w:divBdr>
        </w:div>
        <w:div w:id="296961050">
          <w:marLeft w:val="-225"/>
          <w:marRight w:val="-225"/>
          <w:marTop w:val="0"/>
          <w:marBottom w:val="0"/>
          <w:divBdr>
            <w:top w:val="none" w:sz="0" w:space="0" w:color="auto"/>
            <w:left w:val="none" w:sz="0" w:space="0" w:color="auto"/>
            <w:bottom w:val="none" w:sz="0" w:space="0" w:color="auto"/>
            <w:right w:val="none" w:sz="0" w:space="0" w:color="auto"/>
          </w:divBdr>
        </w:div>
        <w:div w:id="1139495015">
          <w:marLeft w:val="-225"/>
          <w:marRight w:val="-225"/>
          <w:marTop w:val="0"/>
          <w:marBottom w:val="0"/>
          <w:divBdr>
            <w:top w:val="none" w:sz="0" w:space="0" w:color="auto"/>
            <w:left w:val="none" w:sz="0" w:space="0" w:color="auto"/>
            <w:bottom w:val="none" w:sz="0" w:space="0" w:color="auto"/>
            <w:right w:val="none" w:sz="0" w:space="0" w:color="auto"/>
          </w:divBdr>
        </w:div>
        <w:div w:id="286160730">
          <w:marLeft w:val="-225"/>
          <w:marRight w:val="-225"/>
          <w:marTop w:val="0"/>
          <w:marBottom w:val="0"/>
          <w:divBdr>
            <w:top w:val="none" w:sz="0" w:space="0" w:color="auto"/>
            <w:left w:val="none" w:sz="0" w:space="0" w:color="auto"/>
            <w:bottom w:val="none" w:sz="0" w:space="0" w:color="auto"/>
            <w:right w:val="none" w:sz="0" w:space="0" w:color="auto"/>
          </w:divBdr>
        </w:div>
        <w:div w:id="1476416000">
          <w:marLeft w:val="-225"/>
          <w:marRight w:val="-225"/>
          <w:marTop w:val="0"/>
          <w:marBottom w:val="0"/>
          <w:divBdr>
            <w:top w:val="none" w:sz="0" w:space="0" w:color="auto"/>
            <w:left w:val="none" w:sz="0" w:space="0" w:color="auto"/>
            <w:bottom w:val="none" w:sz="0" w:space="0" w:color="auto"/>
            <w:right w:val="none" w:sz="0" w:space="0" w:color="auto"/>
          </w:divBdr>
        </w:div>
      </w:divsChild>
    </w:div>
    <w:div w:id="21346654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04D83-89A7-420C-849F-F64A7654B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2</Pages>
  <Words>1035</Words>
  <Characters>5906</Characters>
  <Application>Microsoft Office Word</Application>
  <DocSecurity>0</DocSecurity>
  <Lines>49</Lines>
  <Paragraphs>1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ta Välimäki</dc:creator>
  <cp:keywords/>
  <dc:description/>
  <cp:lastModifiedBy>Shuang Hu</cp:lastModifiedBy>
  <cp:revision>26</cp:revision>
  <dcterms:created xsi:type="dcterms:W3CDTF">2023-01-06T12:01:00Z</dcterms:created>
  <dcterms:modified xsi:type="dcterms:W3CDTF">2023-06-1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fiCBBbbH"/&gt;&lt;style id="http://www.zotero.org/styles/vancouver-brackets" locale="en-US" hasBibliography="1" bibliographyStyleHasBeenSet="0"/&gt;&lt;prefs&gt;&lt;pref name="fieldType" value="Field"/&gt;&lt;pref name=</vt:lpwstr>
  </property>
  <property fmtid="{D5CDD505-2E9C-101B-9397-08002B2CF9AE}" pid="3" name="ZOTERO_PREF_2">
    <vt:lpwstr>"dontAskDelayCitationUpdates" value="true"/&gt;&lt;/prefs&gt;&lt;/data&gt;</vt:lpwstr>
  </property>
</Properties>
</file>